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C1404" w14:textId="216CAD21" w:rsidR="000E380E" w:rsidRPr="000E380E" w:rsidRDefault="000E380E" w:rsidP="000E380E">
      <w:pPr>
        <w:spacing w:line="480" w:lineRule="auto"/>
        <w:rPr>
          <w:rFonts w:ascii="Times New Roman" w:hAnsi="Times New Roman" w:cs="Times New Roman"/>
          <w:szCs w:val="21"/>
        </w:rPr>
      </w:pPr>
      <w:r w:rsidRPr="000E380E">
        <w:rPr>
          <w:rFonts w:ascii="Times New Roman" w:hAnsi="Times New Roman" w:cs="Times New Roman"/>
          <w:szCs w:val="21"/>
        </w:rPr>
        <w:t>Table S1</w:t>
      </w:r>
      <w:r w:rsidR="000305F5">
        <w:rPr>
          <w:rFonts w:ascii="Times New Roman" w:hAnsi="Times New Roman" w:cs="Times New Roman"/>
          <w:szCs w:val="21"/>
        </w:rPr>
        <w:t>a</w:t>
      </w:r>
      <w:r w:rsidRPr="000E380E">
        <w:rPr>
          <w:rFonts w:ascii="Times New Roman" w:hAnsi="Times New Roman" w:cs="Times New Roman"/>
          <w:szCs w:val="21"/>
        </w:rPr>
        <w:t>. Database of our study</w:t>
      </w:r>
      <w:r w:rsidR="000305F5">
        <w:rPr>
          <w:rFonts w:ascii="Times New Roman" w:hAnsi="Times New Roman" w:cs="Times New Roman"/>
          <w:szCs w:val="21"/>
        </w:rPr>
        <w:t xml:space="preserve"> (patients with MSO confined to the ovary)</w:t>
      </w:r>
      <w:r w:rsidRPr="000E380E">
        <w:rPr>
          <w:rFonts w:ascii="Times New Roman" w:hAnsi="Times New Roman" w:cs="Times New Roman"/>
          <w:szCs w:val="21"/>
        </w:rPr>
        <w:t>.</w:t>
      </w:r>
    </w:p>
    <w:tbl>
      <w:tblPr>
        <w:tblStyle w:val="6-1"/>
        <w:tblW w:w="5108" w:type="pct"/>
        <w:jc w:val="center"/>
        <w:tblLayout w:type="fixed"/>
        <w:tblLook w:val="04A0" w:firstRow="1" w:lastRow="0" w:firstColumn="1" w:lastColumn="0" w:noHBand="0" w:noVBand="1"/>
      </w:tblPr>
      <w:tblGrid>
        <w:gridCol w:w="1281"/>
        <w:gridCol w:w="851"/>
        <w:gridCol w:w="851"/>
        <w:gridCol w:w="1438"/>
        <w:gridCol w:w="2053"/>
        <w:gridCol w:w="1229"/>
        <w:gridCol w:w="391"/>
        <w:gridCol w:w="650"/>
        <w:gridCol w:w="1218"/>
        <w:gridCol w:w="1380"/>
        <w:gridCol w:w="1012"/>
        <w:gridCol w:w="1905"/>
      </w:tblGrid>
      <w:tr w:rsidR="000E380E" w:rsidRPr="000E380E" w14:paraId="6967837D" w14:textId="77777777" w:rsidTr="000E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AC3695A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eference</w:t>
            </w:r>
          </w:p>
        </w:tc>
        <w:tc>
          <w:tcPr>
            <w:tcW w:w="298" w:type="pct"/>
          </w:tcPr>
          <w:p w14:paraId="65ADA26C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No.</w:t>
            </w:r>
          </w:p>
        </w:tc>
        <w:tc>
          <w:tcPr>
            <w:tcW w:w="298" w:type="pct"/>
          </w:tcPr>
          <w:p w14:paraId="513CE552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Age</w:t>
            </w:r>
          </w:p>
          <w:p w14:paraId="28365DB2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(y)</w:t>
            </w:r>
          </w:p>
        </w:tc>
        <w:tc>
          <w:tcPr>
            <w:tcW w:w="504" w:type="pct"/>
          </w:tcPr>
          <w:p w14:paraId="48B54683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Pathology;</w:t>
            </w:r>
          </w:p>
          <w:p w14:paraId="6D5EE90D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Mass size</w:t>
            </w:r>
          </w:p>
        </w:tc>
        <w:tc>
          <w:tcPr>
            <w:tcW w:w="720" w:type="pct"/>
          </w:tcPr>
          <w:p w14:paraId="6D1F9347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Surgery</w:t>
            </w:r>
          </w:p>
        </w:tc>
        <w:tc>
          <w:tcPr>
            <w:tcW w:w="431" w:type="pct"/>
          </w:tcPr>
          <w:p w14:paraId="6F61F8DC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djuvant</w:t>
            </w:r>
          </w:p>
          <w:p w14:paraId="1C9509AF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therapy</w:t>
            </w:r>
          </w:p>
        </w:tc>
        <w:tc>
          <w:tcPr>
            <w:tcW w:w="137" w:type="pct"/>
          </w:tcPr>
          <w:p w14:paraId="1CA1387F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</w:t>
            </w:r>
          </w:p>
        </w:tc>
        <w:tc>
          <w:tcPr>
            <w:tcW w:w="228" w:type="pct"/>
          </w:tcPr>
          <w:p w14:paraId="70012345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FS</w:t>
            </w:r>
          </w:p>
        </w:tc>
        <w:tc>
          <w:tcPr>
            <w:tcW w:w="427" w:type="pct"/>
          </w:tcPr>
          <w:p w14:paraId="76B304AD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ecurrence</w:t>
            </w:r>
          </w:p>
          <w:p w14:paraId="4CC74F5E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ite</w:t>
            </w:r>
          </w:p>
        </w:tc>
        <w:tc>
          <w:tcPr>
            <w:tcW w:w="484" w:type="pct"/>
          </w:tcPr>
          <w:p w14:paraId="153C9FFE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urgery at recurrence</w:t>
            </w:r>
          </w:p>
        </w:tc>
        <w:tc>
          <w:tcPr>
            <w:tcW w:w="355" w:type="pct"/>
          </w:tcPr>
          <w:p w14:paraId="51D29AC1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 xml:space="preserve">Adjuvant </w:t>
            </w:r>
          </w:p>
          <w:p w14:paraId="1787C2E5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n R</w:t>
            </w:r>
          </w:p>
        </w:tc>
        <w:tc>
          <w:tcPr>
            <w:tcW w:w="668" w:type="pct"/>
          </w:tcPr>
          <w:p w14:paraId="4E4C8A6E" w14:textId="77777777" w:rsidR="000E380E" w:rsidRPr="000E380E" w:rsidRDefault="000E380E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  <w:lang w:val="zh-CN"/>
              </w:rPr>
              <w:t>Results of follow-up</w:t>
            </w:r>
          </w:p>
        </w:tc>
      </w:tr>
      <w:tr w:rsidR="000E380E" w:rsidRPr="000E380E" w14:paraId="7CC11E4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345AF31" w14:textId="77777777" w:rsidR="000E380E" w:rsidRPr="000E380E" w:rsidRDefault="000E380E" w:rsidP="008F6D96">
            <w:pPr>
              <w:rPr>
                <w:rFonts w:ascii="Calibri" w:hAnsi="Calibri" w:cs="Calibri"/>
                <w:bCs w:val="0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Woodruff &amp;</w:t>
            </w:r>
          </w:p>
          <w:p w14:paraId="435EBAE6" w14:textId="77777777" w:rsidR="000E380E" w:rsidRPr="000E380E" w:rsidRDefault="000E380E" w:rsidP="008F6D96">
            <w:pPr>
              <w:rPr>
                <w:rFonts w:ascii="Calibri" w:hAnsi="Calibri" w:cs="Calibri"/>
                <w:bCs w:val="0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Markley</w:t>
            </w:r>
          </w:p>
          <w:p w14:paraId="2434EA10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(1957)</w:t>
            </w:r>
          </w:p>
        </w:tc>
        <w:tc>
          <w:tcPr>
            <w:tcW w:w="298" w:type="pct"/>
          </w:tcPr>
          <w:p w14:paraId="1D043FDB" w14:textId="1BE00492" w:rsidR="000E380E" w:rsidRPr="000E380E" w:rsidRDefault="00493456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  <w:lang w:val="zh-CN"/>
              </w:rPr>
              <w:t>1</w:t>
            </w:r>
          </w:p>
        </w:tc>
        <w:tc>
          <w:tcPr>
            <w:tcW w:w="298" w:type="pct"/>
          </w:tcPr>
          <w:p w14:paraId="4712787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26</w:t>
            </w:r>
          </w:p>
        </w:tc>
        <w:tc>
          <w:tcPr>
            <w:tcW w:w="504" w:type="pct"/>
          </w:tcPr>
          <w:p w14:paraId="2AA3769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5C0A76F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1883E82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Ovarian cystectomy</w:t>
            </w:r>
          </w:p>
        </w:tc>
        <w:tc>
          <w:tcPr>
            <w:tcW w:w="431" w:type="pct"/>
          </w:tcPr>
          <w:p w14:paraId="176F1AD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661DD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493E2F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08766B4F" w14:textId="77777777" w:rsidR="000E380E" w:rsidRPr="000E380E" w:rsidRDefault="000E380E" w:rsidP="008F6D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s,</w:t>
            </w:r>
          </w:p>
          <w:p w14:paraId="41FF5FC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nterior superior mediastinum</w:t>
            </w:r>
          </w:p>
        </w:tc>
        <w:tc>
          <w:tcPr>
            <w:tcW w:w="484" w:type="pct"/>
          </w:tcPr>
          <w:p w14:paraId="7D0B652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935A5E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 RAI*2(350mc;100mc)</w:t>
            </w:r>
          </w:p>
        </w:tc>
        <w:tc>
          <w:tcPr>
            <w:tcW w:w="668" w:type="pct"/>
          </w:tcPr>
          <w:p w14:paraId="5A29482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8y</w:t>
            </w:r>
          </w:p>
        </w:tc>
      </w:tr>
      <w:tr w:rsidR="000E380E" w:rsidRPr="000E380E" w14:paraId="36EAEB9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7B4B45D" w14:textId="77777777" w:rsidR="000E380E" w:rsidRPr="000E380E" w:rsidRDefault="000E380E" w:rsidP="008F6D96">
            <w:pPr>
              <w:rPr>
                <w:rFonts w:ascii="Calibri" w:hAnsi="Calibri" w:cs="Calibri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empers</w:t>
            </w:r>
          </w:p>
          <w:p w14:paraId="0A780A69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70)</w:t>
            </w:r>
          </w:p>
        </w:tc>
        <w:tc>
          <w:tcPr>
            <w:tcW w:w="298" w:type="pct"/>
          </w:tcPr>
          <w:p w14:paraId="3A342195" w14:textId="7C1C0BF5" w:rsidR="000E380E" w:rsidRPr="000E380E" w:rsidRDefault="00493456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  <w:lang w:val="zh-CN"/>
              </w:rPr>
              <w:t>2</w:t>
            </w:r>
          </w:p>
        </w:tc>
        <w:tc>
          <w:tcPr>
            <w:tcW w:w="298" w:type="pct"/>
          </w:tcPr>
          <w:p w14:paraId="7CF916E2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2</w:t>
            </w:r>
          </w:p>
        </w:tc>
        <w:tc>
          <w:tcPr>
            <w:tcW w:w="504" w:type="pct"/>
          </w:tcPr>
          <w:p w14:paraId="7AEFE06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5F81870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8cm</w:t>
            </w:r>
          </w:p>
        </w:tc>
        <w:tc>
          <w:tcPr>
            <w:tcW w:w="720" w:type="pct"/>
          </w:tcPr>
          <w:p w14:paraId="6F3867ED" w14:textId="1D6511E1" w:rsidR="000E380E" w:rsidRPr="000E380E" w:rsidRDefault="000E380E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hint="eastAsia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61F7DBF7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CBE901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5AA716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6y</w:t>
            </w:r>
          </w:p>
        </w:tc>
        <w:tc>
          <w:tcPr>
            <w:tcW w:w="427" w:type="pct"/>
          </w:tcPr>
          <w:p w14:paraId="66CDA5A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; diaphragm; iliac nodes; lungs</w:t>
            </w:r>
          </w:p>
        </w:tc>
        <w:tc>
          <w:tcPr>
            <w:tcW w:w="484" w:type="pct"/>
          </w:tcPr>
          <w:p w14:paraId="7A59EA8F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355" w:type="pct"/>
          </w:tcPr>
          <w:p w14:paraId="668874C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 RAI*2</w:t>
            </w:r>
          </w:p>
        </w:tc>
        <w:tc>
          <w:tcPr>
            <w:tcW w:w="668" w:type="pct"/>
          </w:tcPr>
          <w:p w14:paraId="1BF591E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1y</w:t>
            </w:r>
          </w:p>
        </w:tc>
      </w:tr>
      <w:tr w:rsidR="000E380E" w:rsidRPr="000E380E" w14:paraId="79F32CB9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D5CBAD2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1978089F" w14:textId="5B03BBAD" w:rsidR="000E380E" w:rsidRPr="000E380E" w:rsidRDefault="00493456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  <w:lang w:val="zh-CN"/>
              </w:rPr>
              <w:t>3</w:t>
            </w:r>
          </w:p>
        </w:tc>
        <w:tc>
          <w:tcPr>
            <w:tcW w:w="298" w:type="pct"/>
          </w:tcPr>
          <w:p w14:paraId="2CEF78D4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6</w:t>
            </w:r>
          </w:p>
        </w:tc>
        <w:tc>
          <w:tcPr>
            <w:tcW w:w="504" w:type="pct"/>
          </w:tcPr>
          <w:p w14:paraId="79FB3846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TC; &gt;6CM</w:t>
            </w:r>
          </w:p>
        </w:tc>
        <w:tc>
          <w:tcPr>
            <w:tcW w:w="720" w:type="pct"/>
          </w:tcPr>
          <w:p w14:paraId="773129D1" w14:textId="59EA8AE1" w:rsidR="000E380E" w:rsidRPr="000E380E" w:rsidRDefault="000E380E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hint="eastAsia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TAH + BSO</w:t>
            </w:r>
          </w:p>
        </w:tc>
        <w:tc>
          <w:tcPr>
            <w:tcW w:w="431" w:type="pct"/>
          </w:tcPr>
          <w:p w14:paraId="341E399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06949A65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0DF3D92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y</w:t>
            </w:r>
          </w:p>
        </w:tc>
        <w:tc>
          <w:tcPr>
            <w:tcW w:w="427" w:type="pct"/>
          </w:tcPr>
          <w:p w14:paraId="5EDF6DE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Liver; bone</w:t>
            </w:r>
          </w:p>
        </w:tc>
        <w:tc>
          <w:tcPr>
            <w:tcW w:w="484" w:type="pct"/>
          </w:tcPr>
          <w:p w14:paraId="3C895AD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7C6DDA7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1D62FF91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DOD at 7y</w:t>
            </w:r>
          </w:p>
        </w:tc>
      </w:tr>
      <w:tr w:rsidR="000E380E" w:rsidRPr="000E380E" w14:paraId="3445843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107A741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1DA80769" w14:textId="3943B77C" w:rsidR="000E380E" w:rsidRPr="000E380E" w:rsidRDefault="00493456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  <w:lang w:val="zh-CN"/>
              </w:rPr>
              <w:t>4</w:t>
            </w:r>
          </w:p>
        </w:tc>
        <w:tc>
          <w:tcPr>
            <w:tcW w:w="298" w:type="pct"/>
          </w:tcPr>
          <w:p w14:paraId="523113B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4</w:t>
            </w:r>
          </w:p>
        </w:tc>
        <w:tc>
          <w:tcPr>
            <w:tcW w:w="504" w:type="pct"/>
          </w:tcPr>
          <w:p w14:paraId="3FCE779C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ixed FTC and PTC; &gt;6cm</w:t>
            </w:r>
          </w:p>
        </w:tc>
        <w:tc>
          <w:tcPr>
            <w:tcW w:w="720" w:type="pct"/>
          </w:tcPr>
          <w:p w14:paraId="6ECF8445" w14:textId="6B6F9BA0" w:rsidR="00580F43" w:rsidRPr="000E380E" w:rsidRDefault="000E380E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TAH + BSO</w:t>
            </w:r>
          </w:p>
          <w:p w14:paraId="2A123AC9" w14:textId="7BD429B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</w:p>
        </w:tc>
        <w:tc>
          <w:tcPr>
            <w:tcW w:w="431" w:type="pct"/>
          </w:tcPr>
          <w:p w14:paraId="18660445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BE76FA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1E7193B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y</w:t>
            </w:r>
          </w:p>
        </w:tc>
        <w:tc>
          <w:tcPr>
            <w:tcW w:w="427" w:type="pct"/>
          </w:tcPr>
          <w:p w14:paraId="29BFC00E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C37A7D6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E2E92E9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BC6CA24" w14:textId="77777777" w:rsidR="000E380E" w:rsidRPr="000E380E" w:rsidRDefault="000E380E" w:rsidP="008F6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y</w:t>
            </w:r>
          </w:p>
        </w:tc>
      </w:tr>
      <w:tr w:rsidR="000E380E" w:rsidRPr="000E380E" w14:paraId="22D9822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9EE3A93" w14:textId="77777777" w:rsidR="000E380E" w:rsidRPr="000E380E" w:rsidRDefault="000E380E" w:rsidP="008F6D9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7349F842" w14:textId="75E2EF81" w:rsidR="000E380E" w:rsidRPr="000E380E" w:rsidRDefault="00493456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  <w:lang w:val="zh-CN"/>
              </w:rPr>
              <w:t>5</w:t>
            </w:r>
          </w:p>
        </w:tc>
        <w:tc>
          <w:tcPr>
            <w:tcW w:w="298" w:type="pct"/>
          </w:tcPr>
          <w:p w14:paraId="77C5FA87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4</w:t>
            </w:r>
          </w:p>
        </w:tc>
        <w:tc>
          <w:tcPr>
            <w:tcW w:w="504" w:type="pct"/>
          </w:tcPr>
          <w:p w14:paraId="0129054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; &gt;6cm</w:t>
            </w:r>
          </w:p>
        </w:tc>
        <w:tc>
          <w:tcPr>
            <w:tcW w:w="720" w:type="pct"/>
          </w:tcPr>
          <w:p w14:paraId="1DBD4958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(USO) RSO</w:t>
            </w:r>
          </w:p>
        </w:tc>
        <w:tc>
          <w:tcPr>
            <w:tcW w:w="431" w:type="pct"/>
          </w:tcPr>
          <w:p w14:paraId="01B37DCE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TT</w:t>
            </w:r>
          </w:p>
        </w:tc>
        <w:tc>
          <w:tcPr>
            <w:tcW w:w="137" w:type="pct"/>
          </w:tcPr>
          <w:p w14:paraId="5DEDF5BA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CF8D760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6y</w:t>
            </w:r>
          </w:p>
        </w:tc>
        <w:tc>
          <w:tcPr>
            <w:tcW w:w="427" w:type="pct"/>
          </w:tcPr>
          <w:p w14:paraId="416B34CC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8D5556B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B3AC582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8B7EBAF" w14:textId="77777777" w:rsidR="000E380E" w:rsidRPr="000E380E" w:rsidRDefault="000E380E" w:rsidP="008F6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6y</w:t>
            </w:r>
          </w:p>
        </w:tc>
      </w:tr>
      <w:tr w:rsidR="00493456" w:rsidRPr="000E380E" w14:paraId="747BB52B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62C30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Graff (1980)</w:t>
            </w:r>
          </w:p>
        </w:tc>
        <w:tc>
          <w:tcPr>
            <w:tcW w:w="298" w:type="pct"/>
          </w:tcPr>
          <w:p w14:paraId="20E08124" w14:textId="4EDE2AD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</w:t>
            </w:r>
          </w:p>
        </w:tc>
        <w:tc>
          <w:tcPr>
            <w:tcW w:w="298" w:type="pct"/>
          </w:tcPr>
          <w:p w14:paraId="5FC7124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72</w:t>
            </w:r>
          </w:p>
        </w:tc>
        <w:tc>
          <w:tcPr>
            <w:tcW w:w="504" w:type="pct"/>
          </w:tcPr>
          <w:p w14:paraId="731408B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TC; 7cm</w:t>
            </w:r>
          </w:p>
        </w:tc>
        <w:tc>
          <w:tcPr>
            <w:tcW w:w="720" w:type="pct"/>
          </w:tcPr>
          <w:p w14:paraId="629F9B7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AH + BSO + omentectomy (Debulking)</w:t>
            </w:r>
          </w:p>
        </w:tc>
        <w:tc>
          <w:tcPr>
            <w:tcW w:w="431" w:type="pct"/>
          </w:tcPr>
          <w:p w14:paraId="201CF50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11F11FF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6A63AAA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y</w:t>
            </w:r>
          </w:p>
        </w:tc>
        <w:tc>
          <w:tcPr>
            <w:tcW w:w="427" w:type="pct"/>
          </w:tcPr>
          <w:p w14:paraId="0C95DE4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6C7CD99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0CB4CF4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0F81753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3y</w:t>
            </w:r>
          </w:p>
        </w:tc>
      </w:tr>
      <w:tr w:rsidR="00493456" w:rsidRPr="000E380E" w14:paraId="17D5BD5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8E2372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296B52E6" w14:textId="3C1DEF6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</w:p>
        </w:tc>
        <w:tc>
          <w:tcPr>
            <w:tcW w:w="298" w:type="pct"/>
          </w:tcPr>
          <w:p w14:paraId="155819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04" w:type="pct"/>
          </w:tcPr>
          <w:p w14:paraId="6FC6A7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oorly-differ</w:t>
            </w:r>
          </w:p>
          <w:p w14:paraId="330FCD9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ixed FTC+PTC;</w:t>
            </w:r>
          </w:p>
          <w:p w14:paraId="004DF67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cm</w:t>
            </w:r>
          </w:p>
        </w:tc>
        <w:tc>
          <w:tcPr>
            <w:tcW w:w="720" w:type="pct"/>
          </w:tcPr>
          <w:p w14:paraId="49F3FA7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  <w:p w14:paraId="2FDC373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2E3E2F1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2A23CF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50A540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3m</w:t>
            </w:r>
          </w:p>
        </w:tc>
        <w:tc>
          <w:tcPr>
            <w:tcW w:w="427" w:type="pct"/>
          </w:tcPr>
          <w:p w14:paraId="3846917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487FC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65A58B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30B695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3m</w:t>
            </w:r>
          </w:p>
        </w:tc>
      </w:tr>
      <w:tr w:rsidR="00493456" w:rsidRPr="000E380E" w14:paraId="4B2B3C0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DCCD6F7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O’ Connell</w:t>
            </w:r>
          </w:p>
          <w:p w14:paraId="365FBC50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0)</w:t>
            </w:r>
          </w:p>
        </w:tc>
        <w:tc>
          <w:tcPr>
            <w:tcW w:w="298" w:type="pct"/>
          </w:tcPr>
          <w:p w14:paraId="11C82933" w14:textId="6375AA2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</w:t>
            </w:r>
          </w:p>
        </w:tc>
        <w:tc>
          <w:tcPr>
            <w:tcW w:w="298" w:type="pct"/>
          </w:tcPr>
          <w:p w14:paraId="46E13EB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4A303E0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mixed PTC+ FTC at R</w:t>
            </w:r>
          </w:p>
        </w:tc>
        <w:tc>
          <w:tcPr>
            <w:tcW w:w="720" w:type="pct"/>
          </w:tcPr>
          <w:p w14:paraId="37C9B32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 + cystectomy</w:t>
            </w:r>
          </w:p>
        </w:tc>
        <w:tc>
          <w:tcPr>
            <w:tcW w:w="431" w:type="pct"/>
          </w:tcPr>
          <w:p w14:paraId="4FEA694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ED5DD0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D8C2DC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427" w:type="pct"/>
          </w:tcPr>
          <w:p w14:paraId="25C510F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0" w:name="OLE_LINK25"/>
            <w:bookmarkStart w:id="1" w:name="OLE_LINK26"/>
            <w:r w:rsidRPr="000E380E">
              <w:rPr>
                <w:rFonts w:ascii="Calibri" w:hAnsi="Calibri" w:cs="Calibri"/>
                <w:color w:val="auto"/>
                <w:szCs w:val="21"/>
              </w:rPr>
              <w:t>Contralateral ovary</w:t>
            </w:r>
            <w:bookmarkEnd w:id="0"/>
            <w:bookmarkEnd w:id="1"/>
            <w:r w:rsidRPr="000E380E">
              <w:rPr>
                <w:rFonts w:ascii="Calibri" w:hAnsi="Calibri" w:cs="Calibri"/>
                <w:color w:val="auto"/>
                <w:szCs w:val="21"/>
              </w:rPr>
              <w:t>; peritoneum</w:t>
            </w:r>
          </w:p>
        </w:tc>
        <w:tc>
          <w:tcPr>
            <w:tcW w:w="484" w:type="pct"/>
          </w:tcPr>
          <w:p w14:paraId="1428E69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RSO + omentectomy</w:t>
            </w:r>
          </w:p>
          <w:p w14:paraId="0023094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5B28654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AI*1;</w:t>
            </w:r>
          </w:p>
          <w:p w14:paraId="37C319C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mCi</w:t>
            </w:r>
          </w:p>
        </w:tc>
        <w:tc>
          <w:tcPr>
            <w:tcW w:w="668" w:type="pct"/>
          </w:tcPr>
          <w:p w14:paraId="52C0071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8y</w:t>
            </w:r>
          </w:p>
          <w:p w14:paraId="2BDCA82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18A8076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4ABA9C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589DC03D" w14:textId="340D069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</w:t>
            </w:r>
          </w:p>
        </w:tc>
        <w:tc>
          <w:tcPr>
            <w:tcW w:w="298" w:type="pct"/>
          </w:tcPr>
          <w:p w14:paraId="36E4C8C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01F7C50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194F4B2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cm</w:t>
            </w:r>
          </w:p>
        </w:tc>
        <w:tc>
          <w:tcPr>
            <w:tcW w:w="720" w:type="pct"/>
          </w:tcPr>
          <w:p w14:paraId="12020EC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73FEA8D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0B9FF5D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2A6A90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EAE167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17A0357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830AB9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E34908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198A96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</w:tc>
      </w:tr>
      <w:tr w:rsidR="00493456" w:rsidRPr="000E380E" w14:paraId="150109A7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13191C1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runskill</w:t>
            </w:r>
          </w:p>
          <w:p w14:paraId="65B15295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0)</w:t>
            </w:r>
          </w:p>
        </w:tc>
        <w:tc>
          <w:tcPr>
            <w:tcW w:w="298" w:type="pct"/>
          </w:tcPr>
          <w:p w14:paraId="5EBA042E" w14:textId="72C37F3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</w:t>
            </w:r>
          </w:p>
        </w:tc>
        <w:tc>
          <w:tcPr>
            <w:tcW w:w="298" w:type="pct"/>
          </w:tcPr>
          <w:p w14:paraId="213F4D2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147F8EF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C9D2DC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*6cm</w:t>
            </w:r>
          </w:p>
        </w:tc>
        <w:tc>
          <w:tcPr>
            <w:tcW w:w="720" w:type="pct"/>
          </w:tcPr>
          <w:p w14:paraId="34F1985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</w:t>
            </w:r>
          </w:p>
          <w:p w14:paraId="336DF6E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1CA4F53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F5F68B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A41F1E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EE908B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CFF8B3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28C0B0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18EF95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5650DFF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3DC0D3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yhan</w:t>
            </w:r>
          </w:p>
          <w:p w14:paraId="0BF467C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3)</w:t>
            </w:r>
          </w:p>
        </w:tc>
        <w:tc>
          <w:tcPr>
            <w:tcW w:w="298" w:type="pct"/>
          </w:tcPr>
          <w:p w14:paraId="3A3EF55F" w14:textId="50F4341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</w:t>
            </w:r>
          </w:p>
        </w:tc>
        <w:tc>
          <w:tcPr>
            <w:tcW w:w="298" w:type="pct"/>
          </w:tcPr>
          <w:p w14:paraId="1C58057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504" w:type="pct"/>
          </w:tcPr>
          <w:p w14:paraId="77D5A84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5AA578A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*8cm</w:t>
            </w:r>
          </w:p>
        </w:tc>
        <w:tc>
          <w:tcPr>
            <w:tcW w:w="720" w:type="pct"/>
          </w:tcPr>
          <w:p w14:paraId="1913200D" w14:textId="4FCB3A32" w:rsidR="00580F43" w:rsidRPr="000E380E" w:rsidRDefault="00493456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 + omentectomy</w:t>
            </w:r>
          </w:p>
          <w:p w14:paraId="0DC143BB" w14:textId="496B94B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A5008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7B61AB8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CFE1BE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6B81603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ileocecal </w:t>
            </w:r>
          </w:p>
          <w:p w14:paraId="5D55A6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erosa</w:t>
            </w:r>
          </w:p>
        </w:tc>
        <w:tc>
          <w:tcPr>
            <w:tcW w:w="484" w:type="pct"/>
          </w:tcPr>
          <w:p w14:paraId="39D7D7F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USO+ omentectomy + LN</w:t>
            </w:r>
          </w:p>
          <w:p w14:paraId="2884FC1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10C7E4A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ulti-Chemo-therapy</w:t>
            </w:r>
          </w:p>
        </w:tc>
        <w:tc>
          <w:tcPr>
            <w:tcW w:w="668" w:type="pct"/>
          </w:tcPr>
          <w:p w14:paraId="5F9AF25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y</w:t>
            </w:r>
          </w:p>
        </w:tc>
      </w:tr>
      <w:tr w:rsidR="00493456" w:rsidRPr="000E380E" w14:paraId="758BD15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7AD863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570394C5" w14:textId="437EA7AD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2</w:t>
            </w:r>
          </w:p>
        </w:tc>
        <w:tc>
          <w:tcPr>
            <w:tcW w:w="298" w:type="pct"/>
          </w:tcPr>
          <w:p w14:paraId="3F6F35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7</w:t>
            </w:r>
          </w:p>
        </w:tc>
        <w:tc>
          <w:tcPr>
            <w:tcW w:w="504" w:type="pct"/>
          </w:tcPr>
          <w:p w14:paraId="28713EA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B7CE2A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*6cm</w:t>
            </w:r>
          </w:p>
        </w:tc>
        <w:tc>
          <w:tcPr>
            <w:tcW w:w="720" w:type="pct"/>
          </w:tcPr>
          <w:p w14:paraId="210F3E8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; TAH + USO+</w:t>
            </w:r>
          </w:p>
          <w:p w14:paraId="60DE036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mentectomy + LN (debulking)</w:t>
            </w:r>
          </w:p>
        </w:tc>
        <w:tc>
          <w:tcPr>
            <w:tcW w:w="431" w:type="pct"/>
          </w:tcPr>
          <w:p w14:paraId="4034674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56AA36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70B580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y</w:t>
            </w:r>
          </w:p>
        </w:tc>
        <w:tc>
          <w:tcPr>
            <w:tcW w:w="427" w:type="pct"/>
          </w:tcPr>
          <w:p w14:paraId="693C9B1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516DB6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8EC100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2ECD6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0y</w:t>
            </w:r>
          </w:p>
        </w:tc>
      </w:tr>
      <w:tr w:rsidR="00493456" w:rsidRPr="000E380E" w14:paraId="19EE336E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FEB1BC0" w14:textId="77777777" w:rsidR="00493456" w:rsidRPr="000E380E" w:rsidRDefault="00493456" w:rsidP="00493456">
            <w:pPr>
              <w:pStyle w:val="aa"/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Piura</w:t>
            </w:r>
          </w:p>
          <w:p w14:paraId="4994551D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5)</w:t>
            </w:r>
          </w:p>
        </w:tc>
        <w:tc>
          <w:tcPr>
            <w:tcW w:w="298" w:type="pct"/>
          </w:tcPr>
          <w:p w14:paraId="5A92147F" w14:textId="6CF36B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3</w:t>
            </w:r>
          </w:p>
        </w:tc>
        <w:tc>
          <w:tcPr>
            <w:tcW w:w="298" w:type="pct"/>
          </w:tcPr>
          <w:p w14:paraId="3129399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5</w:t>
            </w:r>
          </w:p>
        </w:tc>
        <w:tc>
          <w:tcPr>
            <w:tcW w:w="504" w:type="pct"/>
          </w:tcPr>
          <w:p w14:paraId="1593D79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3C34F8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cm</w:t>
            </w:r>
          </w:p>
        </w:tc>
        <w:tc>
          <w:tcPr>
            <w:tcW w:w="720" w:type="pct"/>
          </w:tcPr>
          <w:p w14:paraId="56CE5E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4610507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7AEC2EE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51D1862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E136AD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0m</w:t>
            </w:r>
          </w:p>
        </w:tc>
        <w:tc>
          <w:tcPr>
            <w:tcW w:w="427" w:type="pct"/>
          </w:tcPr>
          <w:p w14:paraId="79F6A58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39FE5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9DF540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7A682A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0m</w:t>
            </w:r>
          </w:p>
        </w:tc>
      </w:tr>
      <w:tr w:rsidR="00493456" w:rsidRPr="000E380E" w14:paraId="0113FBC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237CDBD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renner</w:t>
            </w:r>
          </w:p>
          <w:p w14:paraId="11DCB024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6)</w:t>
            </w:r>
          </w:p>
        </w:tc>
        <w:tc>
          <w:tcPr>
            <w:tcW w:w="298" w:type="pct"/>
          </w:tcPr>
          <w:p w14:paraId="5A5E1ECE" w14:textId="516EA95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4</w:t>
            </w:r>
          </w:p>
        </w:tc>
        <w:tc>
          <w:tcPr>
            <w:tcW w:w="298" w:type="pct"/>
          </w:tcPr>
          <w:p w14:paraId="67D0BAD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04" w:type="pct"/>
          </w:tcPr>
          <w:p w14:paraId="4D9CF3E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1945629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15E4493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</w:tc>
        <w:tc>
          <w:tcPr>
            <w:tcW w:w="431" w:type="pct"/>
          </w:tcPr>
          <w:p w14:paraId="71D9C7A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</w:t>
            </w:r>
          </w:p>
          <w:p w14:paraId="4ACE2BF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,6GBq</w:t>
            </w:r>
          </w:p>
        </w:tc>
        <w:tc>
          <w:tcPr>
            <w:tcW w:w="137" w:type="pct"/>
          </w:tcPr>
          <w:p w14:paraId="627A515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09904F6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8y</w:t>
            </w:r>
          </w:p>
        </w:tc>
        <w:tc>
          <w:tcPr>
            <w:tcW w:w="427" w:type="pct"/>
          </w:tcPr>
          <w:p w14:paraId="0043DEF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rinary bladder</w:t>
            </w:r>
          </w:p>
        </w:tc>
        <w:tc>
          <w:tcPr>
            <w:tcW w:w="484" w:type="pct"/>
          </w:tcPr>
          <w:p w14:paraId="46CE7A4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A36FF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AI*1</w:t>
            </w:r>
          </w:p>
          <w:p w14:paraId="2B01CCD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GBq</w:t>
            </w:r>
          </w:p>
        </w:tc>
        <w:tc>
          <w:tcPr>
            <w:tcW w:w="668" w:type="pct"/>
          </w:tcPr>
          <w:p w14:paraId="7F1C707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0m</w:t>
            </w:r>
          </w:p>
        </w:tc>
      </w:tr>
      <w:tr w:rsidR="00493456" w:rsidRPr="000E380E" w14:paraId="4F3D251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6AD98F0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erghella</w:t>
            </w:r>
          </w:p>
          <w:p w14:paraId="7CD1251F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7)</w:t>
            </w:r>
          </w:p>
        </w:tc>
        <w:tc>
          <w:tcPr>
            <w:tcW w:w="298" w:type="pct"/>
          </w:tcPr>
          <w:p w14:paraId="7E8A1E41" w14:textId="1D636B3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5</w:t>
            </w:r>
          </w:p>
        </w:tc>
        <w:tc>
          <w:tcPr>
            <w:tcW w:w="298" w:type="pct"/>
          </w:tcPr>
          <w:p w14:paraId="13B7978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053CEFE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DCB82C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.5*3*2cm</w:t>
            </w:r>
          </w:p>
        </w:tc>
        <w:tc>
          <w:tcPr>
            <w:tcW w:w="720" w:type="pct"/>
          </w:tcPr>
          <w:p w14:paraId="5364BF5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ystectomy;</w:t>
            </w:r>
          </w:p>
          <w:p w14:paraId="5B0C7B0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 + omentectomy</w:t>
            </w:r>
          </w:p>
        </w:tc>
        <w:tc>
          <w:tcPr>
            <w:tcW w:w="431" w:type="pct"/>
          </w:tcPr>
          <w:p w14:paraId="08D8143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48C013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A18155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38F698F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N </w:t>
            </w:r>
          </w:p>
        </w:tc>
        <w:tc>
          <w:tcPr>
            <w:tcW w:w="484" w:type="pct"/>
          </w:tcPr>
          <w:p w14:paraId="6756518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N </w:t>
            </w:r>
          </w:p>
        </w:tc>
        <w:tc>
          <w:tcPr>
            <w:tcW w:w="355" w:type="pct"/>
          </w:tcPr>
          <w:p w14:paraId="7583A60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685348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04D2F22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7C4BB78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Doldi</w:t>
            </w:r>
          </w:p>
          <w:p w14:paraId="5158DBCF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8)</w:t>
            </w:r>
          </w:p>
        </w:tc>
        <w:tc>
          <w:tcPr>
            <w:tcW w:w="298" w:type="pct"/>
          </w:tcPr>
          <w:p w14:paraId="58F57FB8" w14:textId="0A14D315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6</w:t>
            </w:r>
          </w:p>
        </w:tc>
        <w:tc>
          <w:tcPr>
            <w:tcW w:w="298" w:type="pct"/>
          </w:tcPr>
          <w:p w14:paraId="5D31A8C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8</w:t>
            </w:r>
          </w:p>
        </w:tc>
        <w:tc>
          <w:tcPr>
            <w:tcW w:w="504" w:type="pct"/>
          </w:tcPr>
          <w:p w14:paraId="5524F2E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58821A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cm</w:t>
            </w:r>
          </w:p>
        </w:tc>
        <w:tc>
          <w:tcPr>
            <w:tcW w:w="720" w:type="pct"/>
          </w:tcPr>
          <w:p w14:paraId="527FB5F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ystectomy</w:t>
            </w:r>
          </w:p>
          <w:p w14:paraId="0873DA3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5F860BA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47AB41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25B410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61D97FC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006F86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673CFA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3F2CDE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493456" w:rsidRPr="000E380E" w14:paraId="6ED5979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B9FF7E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ose</w:t>
            </w:r>
          </w:p>
          <w:p w14:paraId="32F6A5A0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(1998)</w:t>
            </w:r>
          </w:p>
        </w:tc>
        <w:tc>
          <w:tcPr>
            <w:tcW w:w="298" w:type="pct"/>
          </w:tcPr>
          <w:p w14:paraId="3B3CA7E4" w14:textId="5BF285A6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17</w:t>
            </w:r>
          </w:p>
        </w:tc>
        <w:tc>
          <w:tcPr>
            <w:tcW w:w="298" w:type="pct"/>
          </w:tcPr>
          <w:p w14:paraId="2101BB9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5A86103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Mixed PTC +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FVPTC;</w:t>
            </w:r>
          </w:p>
          <w:p w14:paraId="64297DC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*8cm</w:t>
            </w:r>
          </w:p>
        </w:tc>
        <w:tc>
          <w:tcPr>
            <w:tcW w:w="720" w:type="pct"/>
          </w:tcPr>
          <w:p w14:paraId="26CA122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AH + LSO + LN;</w:t>
            </w:r>
          </w:p>
          <w:p w14:paraId="312849FA" w14:textId="7B5BFB51" w:rsidR="00580F43" w:rsidRPr="000E380E" w:rsidRDefault="00493456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(debulking)</w:t>
            </w:r>
          </w:p>
          <w:p w14:paraId="71AAB86F" w14:textId="4284732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D72788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6B85C23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057840D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715BA2E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WBS (-);</w:t>
            </w:r>
          </w:p>
          <w:p w14:paraId="6385B0B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G elevated</w:t>
            </w:r>
          </w:p>
        </w:tc>
        <w:tc>
          <w:tcPr>
            <w:tcW w:w="484" w:type="pct"/>
          </w:tcPr>
          <w:p w14:paraId="1AD84D7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355" w:type="pct"/>
          </w:tcPr>
          <w:p w14:paraId="771FCB6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AI*2;</w:t>
            </w:r>
          </w:p>
          <w:p w14:paraId="19CB291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29.6mCi;</w:t>
            </w:r>
          </w:p>
          <w:p w14:paraId="21F3A51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7.5mCi</w:t>
            </w:r>
          </w:p>
        </w:tc>
        <w:tc>
          <w:tcPr>
            <w:tcW w:w="668" w:type="pct"/>
          </w:tcPr>
          <w:p w14:paraId="1B10CEA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ED at 1y</w:t>
            </w:r>
          </w:p>
        </w:tc>
      </w:tr>
      <w:tr w:rsidR="00493456" w:rsidRPr="000E380E" w14:paraId="13F7631B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256668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Dardik</w:t>
            </w:r>
          </w:p>
          <w:p w14:paraId="1CD662A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9)</w:t>
            </w:r>
          </w:p>
        </w:tc>
        <w:tc>
          <w:tcPr>
            <w:tcW w:w="298" w:type="pct"/>
          </w:tcPr>
          <w:p w14:paraId="67933CFD" w14:textId="01FE13E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8</w:t>
            </w:r>
          </w:p>
        </w:tc>
        <w:tc>
          <w:tcPr>
            <w:tcW w:w="298" w:type="pct"/>
          </w:tcPr>
          <w:p w14:paraId="1697A91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8</w:t>
            </w:r>
          </w:p>
        </w:tc>
        <w:tc>
          <w:tcPr>
            <w:tcW w:w="504" w:type="pct"/>
          </w:tcPr>
          <w:p w14:paraId="533E1EB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112CF9A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*8*6cm</w:t>
            </w:r>
          </w:p>
        </w:tc>
        <w:tc>
          <w:tcPr>
            <w:tcW w:w="720" w:type="pct"/>
          </w:tcPr>
          <w:p w14:paraId="0572EEE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</w:t>
            </w:r>
          </w:p>
          <w:p w14:paraId="2543452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Ovariectomy </w:t>
            </w:r>
          </w:p>
          <w:p w14:paraId="20C1602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  <w:p w14:paraId="3591C63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46D882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90D93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48ED7E1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5A0C04A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allopian tubes;</w:t>
            </w:r>
          </w:p>
          <w:p w14:paraId="1A1BB75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araaortic LN</w:t>
            </w:r>
          </w:p>
        </w:tc>
        <w:tc>
          <w:tcPr>
            <w:tcW w:w="484" w:type="pct"/>
          </w:tcPr>
          <w:p w14:paraId="3455465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r w:rsidRPr="000E380E">
              <w:rPr>
                <w:rFonts w:ascii="Calibri" w:eastAsia="AdvGulliv-R" w:hAnsi="Calibri" w:cs="Calibri"/>
                <w:color w:val="auto"/>
                <w:szCs w:val="21"/>
              </w:rPr>
              <w:t>Celiotomy + TAH + LSO + RS +omentectomy + paraaortic LN</w:t>
            </w:r>
          </w:p>
          <w:p w14:paraId="467776B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eastAsia="AdvGulliv-R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7012AD9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179A428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493456" w:rsidRPr="000E380E" w14:paraId="141B7F0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4A1B46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A93036D" w14:textId="0B4EACF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9</w:t>
            </w:r>
          </w:p>
        </w:tc>
        <w:tc>
          <w:tcPr>
            <w:tcW w:w="298" w:type="pct"/>
          </w:tcPr>
          <w:p w14:paraId="14F739E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04" w:type="pct"/>
          </w:tcPr>
          <w:p w14:paraId="6B75FD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89C77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in thyroid</w:t>
            </w:r>
          </w:p>
        </w:tc>
        <w:tc>
          <w:tcPr>
            <w:tcW w:w="720" w:type="pct"/>
          </w:tcPr>
          <w:p w14:paraId="1590CA1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  <w:p w14:paraId="6EA521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SO</w:t>
            </w:r>
          </w:p>
        </w:tc>
        <w:tc>
          <w:tcPr>
            <w:tcW w:w="431" w:type="pct"/>
          </w:tcPr>
          <w:p w14:paraId="4FF9991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5732FD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F00450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6y</w:t>
            </w:r>
          </w:p>
        </w:tc>
        <w:tc>
          <w:tcPr>
            <w:tcW w:w="427" w:type="pct"/>
          </w:tcPr>
          <w:p w14:paraId="6865985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Hernia sac;</w:t>
            </w:r>
          </w:p>
          <w:p w14:paraId="1C91A67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;</w:t>
            </w:r>
          </w:p>
          <w:p w14:paraId="1AAC9FF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484" w:type="pct"/>
          </w:tcPr>
          <w:p w14:paraId="6B81940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LSO + omentectomy + tumor resection</w:t>
            </w:r>
          </w:p>
          <w:p w14:paraId="6519C84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355" w:type="pct"/>
          </w:tcPr>
          <w:p w14:paraId="292655D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,</w:t>
            </w:r>
          </w:p>
          <w:p w14:paraId="3EB7FC7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150mCi); EBRT (5040 cGy)</w:t>
            </w:r>
          </w:p>
        </w:tc>
        <w:tc>
          <w:tcPr>
            <w:tcW w:w="668" w:type="pct"/>
          </w:tcPr>
          <w:p w14:paraId="335D0F2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</w:tc>
      </w:tr>
      <w:tr w:rsidR="00493456" w:rsidRPr="000E380E" w14:paraId="53A5E43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DE3D413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hansali</w:t>
            </w:r>
          </w:p>
          <w:p w14:paraId="284BDC22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1999)</w:t>
            </w:r>
          </w:p>
        </w:tc>
        <w:tc>
          <w:tcPr>
            <w:tcW w:w="298" w:type="pct"/>
          </w:tcPr>
          <w:p w14:paraId="0148C851" w14:textId="644F0322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0</w:t>
            </w:r>
          </w:p>
        </w:tc>
        <w:tc>
          <w:tcPr>
            <w:tcW w:w="298" w:type="pct"/>
          </w:tcPr>
          <w:p w14:paraId="6039753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7</w:t>
            </w:r>
          </w:p>
        </w:tc>
        <w:tc>
          <w:tcPr>
            <w:tcW w:w="504" w:type="pct"/>
          </w:tcPr>
          <w:p w14:paraId="1753664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75876AC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6cm</w:t>
            </w:r>
          </w:p>
        </w:tc>
        <w:tc>
          <w:tcPr>
            <w:tcW w:w="720" w:type="pct"/>
          </w:tcPr>
          <w:p w14:paraId="6719902B" w14:textId="6C7E0046" w:rsidR="00580F43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5ABC9CF5" w14:textId="12C54E6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10DE4CF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EBRT;</w:t>
            </w:r>
          </w:p>
          <w:p w14:paraId="3B3B005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500 rads</w:t>
            </w:r>
          </w:p>
        </w:tc>
        <w:tc>
          <w:tcPr>
            <w:tcW w:w="137" w:type="pct"/>
          </w:tcPr>
          <w:p w14:paraId="6188B8F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52C876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2853C36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07B19D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D9BDA8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F1C0D9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  <w:p w14:paraId="524246E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1E95068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E3171A5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tsuda</w:t>
            </w:r>
          </w:p>
          <w:p w14:paraId="69E181F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1)</w:t>
            </w:r>
          </w:p>
        </w:tc>
        <w:tc>
          <w:tcPr>
            <w:tcW w:w="298" w:type="pct"/>
          </w:tcPr>
          <w:p w14:paraId="0B447F7C" w14:textId="46381A0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1</w:t>
            </w:r>
          </w:p>
        </w:tc>
        <w:tc>
          <w:tcPr>
            <w:tcW w:w="298" w:type="pct"/>
          </w:tcPr>
          <w:p w14:paraId="5DDB70D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4684DC2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71FF45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</w:t>
            </w:r>
          </w:p>
        </w:tc>
        <w:tc>
          <w:tcPr>
            <w:tcW w:w="431" w:type="pct"/>
          </w:tcPr>
          <w:p w14:paraId="6913439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315BC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3E8564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53431D3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0C39F2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BBD06B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B75DC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493456" w:rsidRPr="000E380E" w14:paraId="751272B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628A9E8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Hemli</w:t>
            </w:r>
          </w:p>
          <w:p w14:paraId="710B17F3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1)</w:t>
            </w:r>
          </w:p>
        </w:tc>
        <w:tc>
          <w:tcPr>
            <w:tcW w:w="298" w:type="pct"/>
          </w:tcPr>
          <w:p w14:paraId="51A2A9FB" w14:textId="714BD55C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2</w:t>
            </w:r>
          </w:p>
        </w:tc>
        <w:tc>
          <w:tcPr>
            <w:tcW w:w="298" w:type="pct"/>
          </w:tcPr>
          <w:p w14:paraId="685FE0D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8</w:t>
            </w:r>
          </w:p>
        </w:tc>
        <w:tc>
          <w:tcPr>
            <w:tcW w:w="504" w:type="pct"/>
          </w:tcPr>
          <w:p w14:paraId="41409B9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69D349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6*5cm</w:t>
            </w:r>
          </w:p>
        </w:tc>
        <w:tc>
          <w:tcPr>
            <w:tcW w:w="720" w:type="pct"/>
          </w:tcPr>
          <w:p w14:paraId="37F744B2" w14:textId="616AC488" w:rsidR="00580F43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ystectomy</w:t>
            </w:r>
          </w:p>
          <w:p w14:paraId="24133137" w14:textId="38DD7F4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0F53C89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426EB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B9E4EF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1m</w:t>
            </w:r>
          </w:p>
        </w:tc>
        <w:tc>
          <w:tcPr>
            <w:tcW w:w="427" w:type="pct"/>
          </w:tcPr>
          <w:p w14:paraId="4348A74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545720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347BB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C7A068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1m</w:t>
            </w:r>
          </w:p>
          <w:p w14:paraId="005918A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3BCB5E4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FC79FF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abukcuglu</w:t>
            </w:r>
          </w:p>
          <w:p w14:paraId="0851761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2)</w:t>
            </w:r>
          </w:p>
        </w:tc>
        <w:tc>
          <w:tcPr>
            <w:tcW w:w="298" w:type="pct"/>
          </w:tcPr>
          <w:p w14:paraId="382D2222" w14:textId="05452190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3</w:t>
            </w:r>
          </w:p>
        </w:tc>
        <w:tc>
          <w:tcPr>
            <w:tcW w:w="298" w:type="pct"/>
          </w:tcPr>
          <w:p w14:paraId="368345E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04" w:type="pct"/>
          </w:tcPr>
          <w:p w14:paraId="651D505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309FCD8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*5*4cm</w:t>
            </w:r>
          </w:p>
        </w:tc>
        <w:tc>
          <w:tcPr>
            <w:tcW w:w="720" w:type="pct"/>
          </w:tcPr>
          <w:p w14:paraId="7D9CAF8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appendectomy + LN (debulking)</w:t>
            </w:r>
          </w:p>
        </w:tc>
        <w:tc>
          <w:tcPr>
            <w:tcW w:w="431" w:type="pct"/>
          </w:tcPr>
          <w:p w14:paraId="7F068EB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99D864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B361C0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5DD18A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E075A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B266FF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CA2C77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6981020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EB894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ussman</w:t>
            </w:r>
          </w:p>
          <w:p w14:paraId="7DFF36D2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(2002)</w:t>
            </w:r>
          </w:p>
        </w:tc>
        <w:tc>
          <w:tcPr>
            <w:tcW w:w="298" w:type="pct"/>
          </w:tcPr>
          <w:p w14:paraId="42E70D0D" w14:textId="48253D9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24</w:t>
            </w:r>
          </w:p>
        </w:tc>
        <w:tc>
          <w:tcPr>
            <w:tcW w:w="298" w:type="pct"/>
          </w:tcPr>
          <w:p w14:paraId="34EC81D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3</w:t>
            </w:r>
          </w:p>
        </w:tc>
        <w:tc>
          <w:tcPr>
            <w:tcW w:w="504" w:type="pct"/>
          </w:tcPr>
          <w:p w14:paraId="703CFD7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6ED40C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7.5cm</w:t>
            </w:r>
          </w:p>
        </w:tc>
        <w:tc>
          <w:tcPr>
            <w:tcW w:w="720" w:type="pct"/>
          </w:tcPr>
          <w:p w14:paraId="57ECAD5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AH + BSO</w:t>
            </w:r>
          </w:p>
        </w:tc>
        <w:tc>
          <w:tcPr>
            <w:tcW w:w="431" w:type="pct"/>
          </w:tcPr>
          <w:p w14:paraId="2DC318C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09993C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EC645A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m</w:t>
            </w:r>
          </w:p>
        </w:tc>
        <w:tc>
          <w:tcPr>
            <w:tcW w:w="427" w:type="pct"/>
          </w:tcPr>
          <w:p w14:paraId="676BF3A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36E7C5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0A61F4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0ACDA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Died of myocardial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infarction at 3m</w:t>
            </w:r>
          </w:p>
        </w:tc>
      </w:tr>
      <w:tr w:rsidR="00493456" w:rsidRPr="000E380E" w14:paraId="5219FD0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5375F0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DeSimone</w:t>
            </w:r>
          </w:p>
          <w:p w14:paraId="0846120D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3)</w:t>
            </w:r>
          </w:p>
        </w:tc>
        <w:tc>
          <w:tcPr>
            <w:tcW w:w="298" w:type="pct"/>
          </w:tcPr>
          <w:p w14:paraId="032F232A" w14:textId="57B8D778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5</w:t>
            </w:r>
          </w:p>
        </w:tc>
        <w:tc>
          <w:tcPr>
            <w:tcW w:w="298" w:type="pct"/>
          </w:tcPr>
          <w:p w14:paraId="4264BCB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2DA812F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3EB98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5.5*4.8cm</w:t>
            </w:r>
          </w:p>
        </w:tc>
        <w:tc>
          <w:tcPr>
            <w:tcW w:w="720" w:type="pct"/>
          </w:tcPr>
          <w:p w14:paraId="203F436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+ BSO</w:t>
            </w:r>
          </w:p>
          <w:p w14:paraId="360A8AE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D80C09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5F699C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19C27F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m</w:t>
            </w:r>
          </w:p>
        </w:tc>
        <w:tc>
          <w:tcPr>
            <w:tcW w:w="427" w:type="pct"/>
          </w:tcPr>
          <w:p w14:paraId="0EB59A4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7EC592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12512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63CB5D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m</w:t>
            </w:r>
          </w:p>
        </w:tc>
      </w:tr>
      <w:tr w:rsidR="00493456" w:rsidRPr="000E380E" w14:paraId="7CB34D21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A0C1D21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Volpi</w:t>
            </w:r>
          </w:p>
          <w:p w14:paraId="4DC647F0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3)</w:t>
            </w:r>
          </w:p>
        </w:tc>
        <w:tc>
          <w:tcPr>
            <w:tcW w:w="298" w:type="pct"/>
          </w:tcPr>
          <w:p w14:paraId="4AC2B0EE" w14:textId="692EFBF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6</w:t>
            </w:r>
          </w:p>
        </w:tc>
        <w:tc>
          <w:tcPr>
            <w:tcW w:w="298" w:type="pct"/>
          </w:tcPr>
          <w:p w14:paraId="2A0A862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04" w:type="pct"/>
          </w:tcPr>
          <w:p w14:paraId="70C8A0D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BD0284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cm</w:t>
            </w:r>
          </w:p>
        </w:tc>
        <w:tc>
          <w:tcPr>
            <w:tcW w:w="720" w:type="pct"/>
          </w:tcPr>
          <w:p w14:paraId="5BA7397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taging (BSO + omentectomy + LN)</w:t>
            </w:r>
          </w:p>
        </w:tc>
        <w:tc>
          <w:tcPr>
            <w:tcW w:w="431" w:type="pct"/>
          </w:tcPr>
          <w:p w14:paraId="3953564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D20C9E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DEEE8B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516315C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147C7B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9C58F7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B1CEBB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2F8AD8F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56367E2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5A2E86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Zannoni</w:t>
            </w:r>
          </w:p>
          <w:p w14:paraId="55BB2D68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4)</w:t>
            </w:r>
          </w:p>
        </w:tc>
        <w:tc>
          <w:tcPr>
            <w:tcW w:w="298" w:type="pct"/>
          </w:tcPr>
          <w:p w14:paraId="08C9D523" w14:textId="4A85501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7</w:t>
            </w:r>
          </w:p>
        </w:tc>
        <w:tc>
          <w:tcPr>
            <w:tcW w:w="298" w:type="pct"/>
          </w:tcPr>
          <w:p w14:paraId="420257D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504" w:type="pct"/>
          </w:tcPr>
          <w:p w14:paraId="6EF0887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1CAFB09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*9cm</w:t>
            </w:r>
          </w:p>
        </w:tc>
        <w:tc>
          <w:tcPr>
            <w:tcW w:w="720" w:type="pct"/>
          </w:tcPr>
          <w:p w14:paraId="2549F974" w14:textId="7032D34A" w:rsidR="00493456" w:rsidRPr="000E380E" w:rsidRDefault="00493456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  <w:r w:rsidR="00580F43">
              <w:rPr>
                <w:rFonts w:ascii="Calibri" w:hAnsi="Calibri" w:cs="Calibri"/>
                <w:color w:val="auto"/>
                <w:szCs w:val="21"/>
              </w:rPr>
              <w:t xml:space="preserve"> + omentectomy + LN (debulking)</w:t>
            </w:r>
          </w:p>
        </w:tc>
        <w:tc>
          <w:tcPr>
            <w:tcW w:w="431" w:type="pct"/>
          </w:tcPr>
          <w:p w14:paraId="21F3937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86CD1D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1B9D80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71A1589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5D1513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A26285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4E563C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6F316D2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5ED3E82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91EB72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kani</w:t>
            </w:r>
          </w:p>
          <w:p w14:paraId="10022904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4)</w:t>
            </w:r>
          </w:p>
        </w:tc>
        <w:tc>
          <w:tcPr>
            <w:tcW w:w="298" w:type="pct"/>
          </w:tcPr>
          <w:p w14:paraId="3DEC458F" w14:textId="775DFA2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8</w:t>
            </w:r>
          </w:p>
        </w:tc>
        <w:tc>
          <w:tcPr>
            <w:tcW w:w="298" w:type="pct"/>
          </w:tcPr>
          <w:p w14:paraId="2C35674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04" w:type="pct"/>
          </w:tcPr>
          <w:p w14:paraId="17C6D61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2103A6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6cm</w:t>
            </w:r>
          </w:p>
        </w:tc>
        <w:tc>
          <w:tcPr>
            <w:tcW w:w="720" w:type="pct"/>
          </w:tcPr>
          <w:p w14:paraId="039C3EA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1C1D6FD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057F0F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8C3B1C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6882A2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m</w:t>
            </w:r>
          </w:p>
        </w:tc>
        <w:tc>
          <w:tcPr>
            <w:tcW w:w="427" w:type="pct"/>
          </w:tcPr>
          <w:p w14:paraId="70C54A7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BC5C71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D728DF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EBC74A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2m</w:t>
            </w:r>
          </w:p>
        </w:tc>
      </w:tr>
      <w:tr w:rsidR="00493456" w:rsidRPr="000E380E" w14:paraId="0627AE21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27F31C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halagama</w:t>
            </w:r>
          </w:p>
          <w:p w14:paraId="64A5B64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4)</w:t>
            </w:r>
          </w:p>
        </w:tc>
        <w:tc>
          <w:tcPr>
            <w:tcW w:w="298" w:type="pct"/>
          </w:tcPr>
          <w:p w14:paraId="444E757F" w14:textId="6B53E4F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9</w:t>
            </w:r>
          </w:p>
        </w:tc>
        <w:tc>
          <w:tcPr>
            <w:tcW w:w="298" w:type="pct"/>
          </w:tcPr>
          <w:p w14:paraId="10FE605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7</w:t>
            </w:r>
          </w:p>
        </w:tc>
        <w:tc>
          <w:tcPr>
            <w:tcW w:w="504" w:type="pct"/>
          </w:tcPr>
          <w:p w14:paraId="09C3470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3885AF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cm</w:t>
            </w:r>
          </w:p>
        </w:tc>
        <w:tc>
          <w:tcPr>
            <w:tcW w:w="720" w:type="pct"/>
          </w:tcPr>
          <w:p w14:paraId="4117836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  <w:p w14:paraId="3E1840E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RSO)</w:t>
            </w:r>
          </w:p>
        </w:tc>
        <w:tc>
          <w:tcPr>
            <w:tcW w:w="431" w:type="pct"/>
          </w:tcPr>
          <w:p w14:paraId="437E08B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55218D4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334CD9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m</w:t>
            </w:r>
          </w:p>
        </w:tc>
        <w:tc>
          <w:tcPr>
            <w:tcW w:w="427" w:type="pct"/>
          </w:tcPr>
          <w:p w14:paraId="1BC088B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;</w:t>
            </w:r>
          </w:p>
          <w:p w14:paraId="444A241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G2P2 later</w:t>
            </w:r>
          </w:p>
        </w:tc>
        <w:tc>
          <w:tcPr>
            <w:tcW w:w="484" w:type="pct"/>
          </w:tcPr>
          <w:p w14:paraId="6B581D2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E63A9A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0712E6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2m</w:t>
            </w:r>
          </w:p>
          <w:p w14:paraId="510D4B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125FDBC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B4FDD5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Garcia</w:t>
            </w:r>
          </w:p>
          <w:p w14:paraId="01EB12A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5)</w:t>
            </w:r>
          </w:p>
        </w:tc>
        <w:tc>
          <w:tcPr>
            <w:tcW w:w="298" w:type="pct"/>
          </w:tcPr>
          <w:p w14:paraId="32380F93" w14:textId="0C84D14C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0</w:t>
            </w:r>
          </w:p>
        </w:tc>
        <w:tc>
          <w:tcPr>
            <w:tcW w:w="298" w:type="pct"/>
          </w:tcPr>
          <w:p w14:paraId="2BBA51F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04" w:type="pct"/>
          </w:tcPr>
          <w:p w14:paraId="25E87B1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2C6872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*4cm</w:t>
            </w:r>
          </w:p>
        </w:tc>
        <w:tc>
          <w:tcPr>
            <w:tcW w:w="720" w:type="pct"/>
          </w:tcPr>
          <w:p w14:paraId="753AE72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 ovariectomy (USO);</w:t>
            </w:r>
          </w:p>
          <w:p w14:paraId="6FC2F87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mentectomy + LN + biopsies</w:t>
            </w:r>
          </w:p>
        </w:tc>
        <w:tc>
          <w:tcPr>
            <w:tcW w:w="431" w:type="pct"/>
          </w:tcPr>
          <w:p w14:paraId="25C3E97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7E15A0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B47441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y</w:t>
            </w:r>
          </w:p>
        </w:tc>
        <w:tc>
          <w:tcPr>
            <w:tcW w:w="427" w:type="pct"/>
          </w:tcPr>
          <w:p w14:paraId="080BEAC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C3A34D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009516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084B29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  <w:p w14:paraId="6DC3FA2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1AE7EA0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27FD4E4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olat</w:t>
            </w:r>
          </w:p>
          <w:p w14:paraId="7D16CFA5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05)</w:t>
            </w:r>
          </w:p>
        </w:tc>
        <w:tc>
          <w:tcPr>
            <w:tcW w:w="298" w:type="pct"/>
          </w:tcPr>
          <w:p w14:paraId="6F28DC36" w14:textId="5E5E0F2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1</w:t>
            </w:r>
          </w:p>
        </w:tc>
        <w:tc>
          <w:tcPr>
            <w:tcW w:w="298" w:type="pct"/>
          </w:tcPr>
          <w:p w14:paraId="0D94EA5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04" w:type="pct"/>
          </w:tcPr>
          <w:p w14:paraId="24EF0D0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1D2D3C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cm</w:t>
            </w:r>
          </w:p>
        </w:tc>
        <w:tc>
          <w:tcPr>
            <w:tcW w:w="720" w:type="pct"/>
          </w:tcPr>
          <w:p w14:paraId="101443A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RSO + wedge biopsy + LN + omentectomy</w:t>
            </w:r>
          </w:p>
        </w:tc>
        <w:tc>
          <w:tcPr>
            <w:tcW w:w="431" w:type="pct"/>
          </w:tcPr>
          <w:p w14:paraId="747431E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8AAC89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ADE8E9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m</w:t>
            </w:r>
          </w:p>
        </w:tc>
        <w:tc>
          <w:tcPr>
            <w:tcW w:w="427" w:type="pct"/>
          </w:tcPr>
          <w:p w14:paraId="07111E1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6BCD73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5981D1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79FB3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m</w:t>
            </w:r>
          </w:p>
          <w:p w14:paraId="04B125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5F68D6D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E0AA547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Zekri (2006)</w:t>
            </w:r>
          </w:p>
        </w:tc>
        <w:tc>
          <w:tcPr>
            <w:tcW w:w="298" w:type="pct"/>
          </w:tcPr>
          <w:p w14:paraId="0973633F" w14:textId="5978FE8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2</w:t>
            </w:r>
          </w:p>
        </w:tc>
        <w:tc>
          <w:tcPr>
            <w:tcW w:w="298" w:type="pct"/>
          </w:tcPr>
          <w:p w14:paraId="2AB3222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26</w:t>
            </w:r>
          </w:p>
        </w:tc>
        <w:tc>
          <w:tcPr>
            <w:tcW w:w="504" w:type="pct"/>
          </w:tcPr>
          <w:p w14:paraId="353324B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 12cm</w:t>
            </w:r>
          </w:p>
        </w:tc>
        <w:tc>
          <w:tcPr>
            <w:tcW w:w="720" w:type="pct"/>
          </w:tcPr>
          <w:p w14:paraId="061355F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USO</w:t>
            </w:r>
          </w:p>
        </w:tc>
        <w:tc>
          <w:tcPr>
            <w:tcW w:w="431" w:type="pct"/>
          </w:tcPr>
          <w:p w14:paraId="2ED4EED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39DC9F3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5FD45E9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y</w:t>
            </w:r>
          </w:p>
        </w:tc>
        <w:tc>
          <w:tcPr>
            <w:tcW w:w="427" w:type="pct"/>
          </w:tcPr>
          <w:p w14:paraId="713D9261" w14:textId="77777777" w:rsidR="00493456" w:rsidRPr="000E380E" w:rsidRDefault="00493456" w:rsidP="0049345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one (Skull),</w:t>
            </w:r>
          </w:p>
          <w:p w14:paraId="6225970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484" w:type="pct"/>
          </w:tcPr>
          <w:p w14:paraId="5720219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06B5783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, RAI*3 (5421, 5455,7400MBq)</w:t>
            </w:r>
          </w:p>
        </w:tc>
        <w:tc>
          <w:tcPr>
            <w:tcW w:w="668" w:type="pct"/>
          </w:tcPr>
          <w:p w14:paraId="7AD1D86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6y</w:t>
            </w:r>
          </w:p>
        </w:tc>
      </w:tr>
      <w:tr w:rsidR="00493456" w:rsidRPr="000E380E" w14:paraId="4736B6E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407D37F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Doganay (2007)</w:t>
            </w:r>
          </w:p>
        </w:tc>
        <w:tc>
          <w:tcPr>
            <w:tcW w:w="298" w:type="pct"/>
          </w:tcPr>
          <w:p w14:paraId="4B49889A" w14:textId="11C937F8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3</w:t>
            </w:r>
          </w:p>
        </w:tc>
        <w:tc>
          <w:tcPr>
            <w:tcW w:w="298" w:type="pct"/>
          </w:tcPr>
          <w:p w14:paraId="5F0A512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3</w:t>
            </w:r>
          </w:p>
        </w:tc>
        <w:tc>
          <w:tcPr>
            <w:tcW w:w="504" w:type="pct"/>
          </w:tcPr>
          <w:p w14:paraId="29D799B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; 5cm</w:t>
            </w:r>
          </w:p>
        </w:tc>
        <w:tc>
          <w:tcPr>
            <w:tcW w:w="720" w:type="pct"/>
          </w:tcPr>
          <w:p w14:paraId="4F30A77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TAH + BSO</w:t>
            </w:r>
          </w:p>
        </w:tc>
        <w:tc>
          <w:tcPr>
            <w:tcW w:w="431" w:type="pct"/>
          </w:tcPr>
          <w:p w14:paraId="189583F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</w:t>
            </w:r>
          </w:p>
        </w:tc>
        <w:tc>
          <w:tcPr>
            <w:tcW w:w="137" w:type="pct"/>
          </w:tcPr>
          <w:p w14:paraId="3AF40DE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3FC6C7E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y</w:t>
            </w:r>
          </w:p>
        </w:tc>
        <w:tc>
          <w:tcPr>
            <w:tcW w:w="427" w:type="pct"/>
          </w:tcPr>
          <w:p w14:paraId="47EF2F4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3DF65CA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2F4DA8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51410A5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1y</w:t>
            </w:r>
          </w:p>
        </w:tc>
      </w:tr>
      <w:tr w:rsidR="00493456" w:rsidRPr="000E380E" w14:paraId="5A57457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1362BC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 xml:space="preserve">Schimdt </w:t>
            </w: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(2007)</w:t>
            </w:r>
          </w:p>
        </w:tc>
        <w:tc>
          <w:tcPr>
            <w:tcW w:w="298" w:type="pct"/>
          </w:tcPr>
          <w:p w14:paraId="17BF7D39" w14:textId="6F74DE09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34</w:t>
            </w:r>
          </w:p>
        </w:tc>
        <w:tc>
          <w:tcPr>
            <w:tcW w:w="298" w:type="pct"/>
          </w:tcPr>
          <w:p w14:paraId="2833ACA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32</w:t>
            </w:r>
          </w:p>
        </w:tc>
        <w:tc>
          <w:tcPr>
            <w:tcW w:w="504" w:type="pct"/>
          </w:tcPr>
          <w:p w14:paraId="61735E4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 xml:space="preserve">FVPTC; </w:t>
            </w: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lastRenderedPageBreak/>
              <w:t>multiple modules 0.25-6.5cm</w:t>
            </w:r>
          </w:p>
        </w:tc>
        <w:tc>
          <w:tcPr>
            <w:tcW w:w="720" w:type="pct"/>
          </w:tcPr>
          <w:p w14:paraId="21F5B5C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A</w:t>
            </w:r>
          </w:p>
        </w:tc>
        <w:tc>
          <w:tcPr>
            <w:tcW w:w="431" w:type="pct"/>
          </w:tcPr>
          <w:p w14:paraId="6A4C165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04011F0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3A0F53B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0m</w:t>
            </w:r>
          </w:p>
        </w:tc>
        <w:tc>
          <w:tcPr>
            <w:tcW w:w="427" w:type="pct"/>
          </w:tcPr>
          <w:p w14:paraId="790A571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1CBCB4A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0E6B184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3D900D3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20m</w:t>
            </w:r>
          </w:p>
        </w:tc>
      </w:tr>
      <w:tr w:rsidR="00493456" w:rsidRPr="000E380E" w14:paraId="3F3ED02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1104A81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49072F1F" w14:textId="7177014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5</w:t>
            </w:r>
          </w:p>
        </w:tc>
        <w:tc>
          <w:tcPr>
            <w:tcW w:w="298" w:type="pct"/>
          </w:tcPr>
          <w:p w14:paraId="33A7A68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3</w:t>
            </w:r>
          </w:p>
        </w:tc>
        <w:tc>
          <w:tcPr>
            <w:tcW w:w="504" w:type="pct"/>
          </w:tcPr>
          <w:p w14:paraId="41AD7DD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0.3cm</w:t>
            </w:r>
          </w:p>
        </w:tc>
        <w:tc>
          <w:tcPr>
            <w:tcW w:w="720" w:type="pct"/>
          </w:tcPr>
          <w:p w14:paraId="37C0617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6A66ED7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09B0B7A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5B82A88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m</w:t>
            </w:r>
          </w:p>
        </w:tc>
        <w:tc>
          <w:tcPr>
            <w:tcW w:w="427" w:type="pct"/>
          </w:tcPr>
          <w:p w14:paraId="3E8856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0F7C978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39CEA59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47B3292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2" w:name="OLE_LINK1"/>
            <w:bookmarkStart w:id="3" w:name="OLE_LINK2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7m</w:t>
            </w:r>
            <w:bookmarkEnd w:id="2"/>
            <w:bookmarkEnd w:id="3"/>
          </w:p>
        </w:tc>
      </w:tr>
      <w:tr w:rsidR="00493456" w:rsidRPr="000E380E" w14:paraId="69E26F5B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7C536B8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3D13206" w14:textId="7D789399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6</w:t>
            </w:r>
          </w:p>
        </w:tc>
        <w:tc>
          <w:tcPr>
            <w:tcW w:w="298" w:type="pct"/>
          </w:tcPr>
          <w:p w14:paraId="5B78C95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2</w:t>
            </w:r>
          </w:p>
        </w:tc>
        <w:tc>
          <w:tcPr>
            <w:tcW w:w="504" w:type="pct"/>
          </w:tcPr>
          <w:p w14:paraId="43D14BE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3cm</w:t>
            </w:r>
          </w:p>
        </w:tc>
        <w:tc>
          <w:tcPr>
            <w:tcW w:w="720" w:type="pct"/>
          </w:tcPr>
          <w:p w14:paraId="4F58A37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16841D4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656492E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5E64546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2m</w:t>
            </w:r>
          </w:p>
        </w:tc>
        <w:tc>
          <w:tcPr>
            <w:tcW w:w="427" w:type="pct"/>
          </w:tcPr>
          <w:p w14:paraId="4A07AF6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23E0685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730FC9B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3FBA51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4" w:name="OLE_LINK3"/>
            <w:bookmarkStart w:id="5" w:name="OLE_LINK4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52m</w:t>
            </w:r>
            <w:bookmarkEnd w:id="4"/>
            <w:bookmarkEnd w:id="5"/>
          </w:p>
        </w:tc>
      </w:tr>
      <w:tr w:rsidR="00493456" w:rsidRPr="000E380E" w14:paraId="60D9991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ED6F67D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07BAD9A1" w14:textId="15C3453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7</w:t>
            </w:r>
          </w:p>
        </w:tc>
        <w:tc>
          <w:tcPr>
            <w:tcW w:w="298" w:type="pct"/>
          </w:tcPr>
          <w:p w14:paraId="263B9C2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42</w:t>
            </w:r>
          </w:p>
        </w:tc>
        <w:tc>
          <w:tcPr>
            <w:tcW w:w="504" w:type="pct"/>
          </w:tcPr>
          <w:p w14:paraId="57E2538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FVPTC; Microscopic focus</w:t>
            </w:r>
          </w:p>
        </w:tc>
        <w:tc>
          <w:tcPr>
            <w:tcW w:w="720" w:type="pct"/>
          </w:tcPr>
          <w:p w14:paraId="20AAD68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54F3EDC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2CF4C54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454014A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3m</w:t>
            </w:r>
          </w:p>
        </w:tc>
        <w:tc>
          <w:tcPr>
            <w:tcW w:w="427" w:type="pct"/>
          </w:tcPr>
          <w:p w14:paraId="4665DD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4D00C0D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30F1F05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4C9DE7F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NED at </w:t>
            </w:r>
            <w:bookmarkStart w:id="6" w:name="OLE_LINK29"/>
            <w:bookmarkStart w:id="7" w:name="OLE_LINK35"/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3m</w:t>
            </w:r>
            <w:bookmarkEnd w:id="6"/>
            <w:bookmarkEnd w:id="7"/>
          </w:p>
        </w:tc>
      </w:tr>
      <w:tr w:rsidR="00493456" w:rsidRPr="000E380E" w14:paraId="41B79B0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6D312CD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A84F739" w14:textId="7F428FA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8</w:t>
            </w:r>
          </w:p>
        </w:tc>
        <w:tc>
          <w:tcPr>
            <w:tcW w:w="298" w:type="pct"/>
          </w:tcPr>
          <w:p w14:paraId="1A0D1AC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27</w:t>
            </w:r>
          </w:p>
        </w:tc>
        <w:tc>
          <w:tcPr>
            <w:tcW w:w="504" w:type="pct"/>
          </w:tcPr>
          <w:p w14:paraId="03C817D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</w:t>
            </w:r>
          </w:p>
        </w:tc>
        <w:tc>
          <w:tcPr>
            <w:tcW w:w="720" w:type="pct"/>
          </w:tcPr>
          <w:p w14:paraId="2E4634C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56642C5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137" w:type="pct"/>
          </w:tcPr>
          <w:p w14:paraId="5C068C6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02443F9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2y; 41y</w:t>
            </w:r>
          </w:p>
        </w:tc>
        <w:tc>
          <w:tcPr>
            <w:tcW w:w="427" w:type="pct"/>
          </w:tcPr>
          <w:p w14:paraId="0F48D30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Retroperitoneum</w:t>
            </w:r>
          </w:p>
        </w:tc>
        <w:tc>
          <w:tcPr>
            <w:tcW w:w="484" w:type="pct"/>
          </w:tcPr>
          <w:p w14:paraId="77D4BCD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355" w:type="pct"/>
          </w:tcPr>
          <w:p w14:paraId="375C5F6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668" w:type="pct"/>
          </w:tcPr>
          <w:p w14:paraId="6DC5360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AWD at 41y</w:t>
            </w:r>
          </w:p>
        </w:tc>
      </w:tr>
      <w:tr w:rsidR="00493456" w:rsidRPr="000E380E" w14:paraId="6B22E04E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BC3B476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Tomee (2008)</w:t>
            </w:r>
          </w:p>
        </w:tc>
        <w:tc>
          <w:tcPr>
            <w:tcW w:w="298" w:type="pct"/>
          </w:tcPr>
          <w:p w14:paraId="5DEEE6EF" w14:textId="378E5A4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9</w:t>
            </w:r>
          </w:p>
        </w:tc>
        <w:tc>
          <w:tcPr>
            <w:tcW w:w="298" w:type="pct"/>
          </w:tcPr>
          <w:p w14:paraId="311E576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51</w:t>
            </w:r>
          </w:p>
        </w:tc>
        <w:tc>
          <w:tcPr>
            <w:tcW w:w="504" w:type="pct"/>
          </w:tcPr>
          <w:p w14:paraId="740B2E6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PTC; 10cm</w:t>
            </w:r>
          </w:p>
        </w:tc>
        <w:tc>
          <w:tcPr>
            <w:tcW w:w="720" w:type="pct"/>
          </w:tcPr>
          <w:p w14:paraId="6C00238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  <w:lang w:val="zh-CN"/>
              </w:rPr>
              <w:t>USO</w:t>
            </w:r>
          </w:p>
        </w:tc>
        <w:tc>
          <w:tcPr>
            <w:tcW w:w="431" w:type="pct"/>
          </w:tcPr>
          <w:p w14:paraId="5C5F9A2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5AA8C4B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178FB3C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y</w:t>
            </w:r>
          </w:p>
        </w:tc>
        <w:tc>
          <w:tcPr>
            <w:tcW w:w="427" w:type="pct"/>
          </w:tcPr>
          <w:p w14:paraId="7EF12A4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04EF636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6EC4FAB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15D36DA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Die of COPD at 4y</w:t>
            </w:r>
          </w:p>
        </w:tc>
      </w:tr>
      <w:tr w:rsidR="00493456" w:rsidRPr="000E380E" w14:paraId="6FF7E0F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4041077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Yassa (2008)</w:t>
            </w:r>
          </w:p>
        </w:tc>
        <w:tc>
          <w:tcPr>
            <w:tcW w:w="298" w:type="pct"/>
          </w:tcPr>
          <w:p w14:paraId="1AF87016" w14:textId="6B2B2B6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0</w:t>
            </w:r>
          </w:p>
        </w:tc>
        <w:tc>
          <w:tcPr>
            <w:tcW w:w="298" w:type="pct"/>
          </w:tcPr>
          <w:p w14:paraId="47F0C11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25</w:t>
            </w:r>
          </w:p>
        </w:tc>
        <w:tc>
          <w:tcPr>
            <w:tcW w:w="504" w:type="pct"/>
          </w:tcPr>
          <w:p w14:paraId="7A2BE1D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PTC; 10cm</w:t>
            </w:r>
          </w:p>
        </w:tc>
        <w:tc>
          <w:tcPr>
            <w:tcW w:w="720" w:type="pct"/>
          </w:tcPr>
          <w:p w14:paraId="00851E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USO</w:t>
            </w:r>
          </w:p>
        </w:tc>
        <w:tc>
          <w:tcPr>
            <w:tcW w:w="431" w:type="pct"/>
          </w:tcPr>
          <w:p w14:paraId="0DEC089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hyroxine</w:t>
            </w:r>
          </w:p>
        </w:tc>
        <w:tc>
          <w:tcPr>
            <w:tcW w:w="137" w:type="pct"/>
          </w:tcPr>
          <w:p w14:paraId="33128B6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6979FD9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y</w:t>
            </w:r>
          </w:p>
        </w:tc>
        <w:tc>
          <w:tcPr>
            <w:tcW w:w="427" w:type="pct"/>
          </w:tcPr>
          <w:p w14:paraId="08034B6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0170D55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60B5F89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400DE43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1y</w:t>
            </w:r>
          </w:p>
        </w:tc>
      </w:tr>
      <w:tr w:rsidR="00493456" w:rsidRPr="000E380E" w14:paraId="60E3606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7F957E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Janszen (2008)</w:t>
            </w:r>
          </w:p>
        </w:tc>
        <w:tc>
          <w:tcPr>
            <w:tcW w:w="298" w:type="pct"/>
          </w:tcPr>
          <w:p w14:paraId="2096CA2F" w14:textId="722C78F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1</w:t>
            </w:r>
          </w:p>
        </w:tc>
        <w:tc>
          <w:tcPr>
            <w:tcW w:w="298" w:type="pct"/>
          </w:tcPr>
          <w:p w14:paraId="53D7248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504" w:type="pct"/>
          </w:tcPr>
          <w:p w14:paraId="7FA0EC0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10*15cm</w:t>
            </w:r>
          </w:p>
        </w:tc>
        <w:tc>
          <w:tcPr>
            <w:tcW w:w="720" w:type="pct"/>
          </w:tcPr>
          <w:p w14:paraId="5B8C20C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29D2A14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1080F31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DFB515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D6D2E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10A1D7A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iver, lymph nodes</w:t>
            </w:r>
          </w:p>
        </w:tc>
        <w:tc>
          <w:tcPr>
            <w:tcW w:w="484" w:type="pct"/>
          </w:tcPr>
          <w:p w14:paraId="2BDA4E4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0F9A6E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(5550,1850,5550MBq)</w:t>
            </w:r>
          </w:p>
        </w:tc>
        <w:tc>
          <w:tcPr>
            <w:tcW w:w="668" w:type="pct"/>
          </w:tcPr>
          <w:p w14:paraId="3484ACB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8y</w:t>
            </w:r>
          </w:p>
        </w:tc>
      </w:tr>
      <w:tr w:rsidR="00493456" w:rsidRPr="000E380E" w14:paraId="06F84D11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F6C496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4EE06E8E" w14:textId="2F2A5DD9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2</w:t>
            </w:r>
          </w:p>
        </w:tc>
        <w:tc>
          <w:tcPr>
            <w:tcW w:w="298" w:type="pct"/>
          </w:tcPr>
          <w:p w14:paraId="12FE230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04" w:type="pct"/>
          </w:tcPr>
          <w:p w14:paraId="3A930E3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, 10*8cm; PTC in cervical thyroid</w:t>
            </w:r>
          </w:p>
        </w:tc>
        <w:tc>
          <w:tcPr>
            <w:tcW w:w="720" w:type="pct"/>
          </w:tcPr>
          <w:p w14:paraId="36958782" w14:textId="2FFE2D8C" w:rsidR="00580F43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</w:t>
            </w:r>
          </w:p>
          <w:p w14:paraId="217C6829" w14:textId="68E0B37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CB4AFE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; RAI (5550MBq)</w:t>
            </w:r>
          </w:p>
        </w:tc>
        <w:tc>
          <w:tcPr>
            <w:tcW w:w="137" w:type="pct"/>
          </w:tcPr>
          <w:p w14:paraId="7ACC336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6DD39D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70006F6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BBF9AA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09C4AB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6EC013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266BA2E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EB138B9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FDA1035" w14:textId="075F22E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3</w:t>
            </w:r>
          </w:p>
        </w:tc>
        <w:tc>
          <w:tcPr>
            <w:tcW w:w="298" w:type="pct"/>
          </w:tcPr>
          <w:p w14:paraId="1BACBCF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4CD9FF0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8*4cm</w:t>
            </w:r>
          </w:p>
        </w:tc>
        <w:tc>
          <w:tcPr>
            <w:tcW w:w="720" w:type="pct"/>
          </w:tcPr>
          <w:p w14:paraId="6218E12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31" w:type="pct"/>
          </w:tcPr>
          <w:p w14:paraId="6F8308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8" w:name="OLE_LINK12"/>
            <w:bookmarkStart w:id="9" w:name="OLE_LINK13"/>
            <w:r w:rsidRPr="000E380E">
              <w:rPr>
                <w:rFonts w:ascii="Calibri" w:hAnsi="Calibri" w:cs="Calibri"/>
                <w:color w:val="auto"/>
                <w:szCs w:val="21"/>
              </w:rPr>
              <w:t>TT,</w:t>
            </w:r>
            <w:bookmarkEnd w:id="8"/>
            <w:bookmarkEnd w:id="9"/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RAI(5550MBq)</w:t>
            </w:r>
          </w:p>
        </w:tc>
        <w:tc>
          <w:tcPr>
            <w:tcW w:w="137" w:type="pct"/>
          </w:tcPr>
          <w:p w14:paraId="10EE284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B8C234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6A33364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9B75FC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AE1F81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9F63C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NED at 6m </w:t>
            </w:r>
          </w:p>
        </w:tc>
      </w:tr>
      <w:tr w:rsidR="00493456" w:rsidRPr="000E380E" w14:paraId="7388AC4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A56723C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Prasad (2008)</w:t>
            </w:r>
          </w:p>
        </w:tc>
        <w:tc>
          <w:tcPr>
            <w:tcW w:w="298" w:type="pct"/>
          </w:tcPr>
          <w:p w14:paraId="31691F3F" w14:textId="67C9CB6E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4</w:t>
            </w:r>
          </w:p>
        </w:tc>
        <w:tc>
          <w:tcPr>
            <w:tcW w:w="298" w:type="pct"/>
          </w:tcPr>
          <w:p w14:paraId="28E0774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464B910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 10cm</w:t>
            </w:r>
          </w:p>
        </w:tc>
        <w:tc>
          <w:tcPr>
            <w:tcW w:w="720" w:type="pct"/>
          </w:tcPr>
          <w:p w14:paraId="5C080EB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TAH + BSO, omentectomy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(debulking)</w:t>
            </w:r>
          </w:p>
        </w:tc>
        <w:tc>
          <w:tcPr>
            <w:tcW w:w="431" w:type="pct"/>
          </w:tcPr>
          <w:p w14:paraId="3C2953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thyroxin</w:t>
            </w:r>
          </w:p>
        </w:tc>
        <w:tc>
          <w:tcPr>
            <w:tcW w:w="137" w:type="pct"/>
          </w:tcPr>
          <w:p w14:paraId="187176D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3E95A4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3A38D11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0B98EB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9A58B0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ED459E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493456" w:rsidRPr="000E380E" w14:paraId="2AE70BEE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9489D1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Roth</w:t>
            </w:r>
          </w:p>
          <w:p w14:paraId="3B8A2829" w14:textId="51BFE50E" w:rsidR="00493456" w:rsidRPr="000E380E" w:rsidRDefault="00493456" w:rsidP="00493456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（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2008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）</w:t>
            </w:r>
          </w:p>
        </w:tc>
        <w:tc>
          <w:tcPr>
            <w:tcW w:w="298" w:type="pct"/>
          </w:tcPr>
          <w:p w14:paraId="3E3370A1" w14:textId="55277A52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5</w:t>
            </w:r>
          </w:p>
        </w:tc>
        <w:tc>
          <w:tcPr>
            <w:tcW w:w="298" w:type="pct"/>
          </w:tcPr>
          <w:p w14:paraId="5674B21E" w14:textId="615C893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04" w:type="pct"/>
          </w:tcPr>
          <w:p w14:paraId="36087AE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5E21CBD" w14:textId="7E5F3EF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*14*7.5cm</w:t>
            </w:r>
          </w:p>
        </w:tc>
        <w:tc>
          <w:tcPr>
            <w:tcW w:w="720" w:type="pct"/>
          </w:tcPr>
          <w:p w14:paraId="270058A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 oophorectomy + left cystectomy;</w:t>
            </w:r>
          </w:p>
          <w:p w14:paraId="5E755174" w14:textId="535622D6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55C2C454" w14:textId="2A83449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BF2A7A7" w14:textId="08EBD87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716830B" w14:textId="5ADCCF48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5y</w:t>
            </w:r>
          </w:p>
        </w:tc>
        <w:tc>
          <w:tcPr>
            <w:tcW w:w="427" w:type="pct"/>
          </w:tcPr>
          <w:p w14:paraId="55ADFA83" w14:textId="6408ECDF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E70524D" w14:textId="4574208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6121E3B" w14:textId="1311662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01E7123" w14:textId="1D8921C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5y</w:t>
            </w:r>
          </w:p>
        </w:tc>
      </w:tr>
      <w:tr w:rsidR="00493456" w:rsidRPr="000E380E" w14:paraId="684F637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D46320D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Garg (2009)</w:t>
            </w:r>
          </w:p>
        </w:tc>
        <w:tc>
          <w:tcPr>
            <w:tcW w:w="298" w:type="pct"/>
          </w:tcPr>
          <w:p w14:paraId="68FB0C24" w14:textId="668C8DF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6</w:t>
            </w:r>
          </w:p>
        </w:tc>
        <w:tc>
          <w:tcPr>
            <w:tcW w:w="298" w:type="pct"/>
          </w:tcPr>
          <w:p w14:paraId="020D9EB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5F8F947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bookmarkStart w:id="10" w:name="OLE_LINK31"/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  <w:bookmarkEnd w:id="10"/>
            <w:r w:rsidRPr="000E380E">
              <w:rPr>
                <w:rFonts w:ascii="Calibri" w:hAnsi="Calibri" w:cs="Calibri"/>
                <w:color w:val="auto"/>
                <w:szCs w:val="21"/>
              </w:rPr>
              <w:t>; 8mm</w:t>
            </w:r>
          </w:p>
        </w:tc>
        <w:tc>
          <w:tcPr>
            <w:tcW w:w="720" w:type="pct"/>
          </w:tcPr>
          <w:p w14:paraId="223EC6D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31" w:type="pct"/>
          </w:tcPr>
          <w:p w14:paraId="5D5DEB8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721B5A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343453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26C38F5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ontralateral ovary,</w:t>
            </w:r>
          </w:p>
          <w:p w14:paraId="375E210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 (cul-de-sac);</w:t>
            </w:r>
          </w:p>
          <w:p w14:paraId="31267E2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484" w:type="pct"/>
          </w:tcPr>
          <w:p w14:paraId="2CC3AD1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, biopsies of left ovary, omentum, and</w:t>
            </w:r>
          </w:p>
          <w:p w14:paraId="69D400E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355" w:type="pct"/>
          </w:tcPr>
          <w:p w14:paraId="05347F6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4A09780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9y</w:t>
            </w:r>
          </w:p>
        </w:tc>
      </w:tr>
      <w:tr w:rsidR="00493456" w:rsidRPr="000E380E" w14:paraId="2CB3F91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8A69BED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AB89D94" w14:textId="392FA92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7</w:t>
            </w:r>
          </w:p>
        </w:tc>
        <w:tc>
          <w:tcPr>
            <w:tcW w:w="298" w:type="pct"/>
          </w:tcPr>
          <w:p w14:paraId="5781FF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04" w:type="pct"/>
          </w:tcPr>
          <w:p w14:paraId="312EB9B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multiple small</w:t>
            </w:r>
          </w:p>
          <w:p w14:paraId="6897E2B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oci</w:t>
            </w:r>
          </w:p>
        </w:tc>
        <w:tc>
          <w:tcPr>
            <w:tcW w:w="720" w:type="pct"/>
          </w:tcPr>
          <w:p w14:paraId="25E197F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ovarian cystectomy </w:t>
            </w:r>
          </w:p>
        </w:tc>
        <w:tc>
          <w:tcPr>
            <w:tcW w:w="431" w:type="pct"/>
          </w:tcPr>
          <w:p w14:paraId="5A90BB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D710C0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4E6F3D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5B2602E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terine serosa, peritoneum,</w:t>
            </w:r>
          </w:p>
          <w:p w14:paraId="5C49685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iaphragm, and liver</w:t>
            </w:r>
          </w:p>
        </w:tc>
        <w:tc>
          <w:tcPr>
            <w:tcW w:w="484" w:type="pct"/>
          </w:tcPr>
          <w:p w14:paraId="07350CC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, peritoneal biopsies, diaphragm</w:t>
            </w:r>
          </w:p>
          <w:p w14:paraId="1937FE1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tumor excision, liver right lobe resection </w:t>
            </w:r>
          </w:p>
        </w:tc>
        <w:tc>
          <w:tcPr>
            <w:tcW w:w="355" w:type="pct"/>
          </w:tcPr>
          <w:p w14:paraId="141BA35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03569C3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0y</w:t>
            </w:r>
          </w:p>
        </w:tc>
      </w:tr>
      <w:tr w:rsidR="00493456" w:rsidRPr="000E380E" w14:paraId="03A1824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F67E503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FC96F05" w14:textId="747833B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298" w:type="pct"/>
          </w:tcPr>
          <w:p w14:paraId="0DB4DED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04" w:type="pct"/>
          </w:tcPr>
          <w:p w14:paraId="6ED6D27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7mm</w:t>
            </w:r>
          </w:p>
        </w:tc>
        <w:tc>
          <w:tcPr>
            <w:tcW w:w="720" w:type="pct"/>
          </w:tcPr>
          <w:p w14:paraId="425648E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SO and staging</w:t>
            </w:r>
          </w:p>
        </w:tc>
        <w:tc>
          <w:tcPr>
            <w:tcW w:w="431" w:type="pct"/>
          </w:tcPr>
          <w:p w14:paraId="033775A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1A92FD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29CBFA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y</w:t>
            </w:r>
          </w:p>
        </w:tc>
        <w:tc>
          <w:tcPr>
            <w:tcW w:w="427" w:type="pct"/>
          </w:tcPr>
          <w:p w14:paraId="6270EF6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19E3B8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E5EB1D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1D8578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y</w:t>
            </w:r>
          </w:p>
        </w:tc>
      </w:tr>
      <w:tr w:rsidR="00493456" w:rsidRPr="000E380E" w14:paraId="4DA8279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6106B4F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EF19D67" w14:textId="426621A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9</w:t>
            </w:r>
          </w:p>
        </w:tc>
        <w:tc>
          <w:tcPr>
            <w:tcW w:w="298" w:type="pct"/>
          </w:tcPr>
          <w:p w14:paraId="36303AE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734FA7F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DC</w:t>
            </w:r>
          </w:p>
          <w:p w14:paraId="51ECCEC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poorly-differentiated); 2.5cm</w:t>
            </w:r>
          </w:p>
        </w:tc>
        <w:tc>
          <w:tcPr>
            <w:tcW w:w="720" w:type="pct"/>
          </w:tcPr>
          <w:p w14:paraId="04C6A7B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taging</w:t>
            </w:r>
          </w:p>
        </w:tc>
        <w:tc>
          <w:tcPr>
            <w:tcW w:w="431" w:type="pct"/>
          </w:tcPr>
          <w:p w14:paraId="541C695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101733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FACD0B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.1y</w:t>
            </w:r>
          </w:p>
        </w:tc>
        <w:tc>
          <w:tcPr>
            <w:tcW w:w="427" w:type="pct"/>
          </w:tcPr>
          <w:p w14:paraId="73CF622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5F661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8173AB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E34E0F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.1y</w:t>
            </w:r>
          </w:p>
        </w:tc>
      </w:tr>
      <w:tr w:rsidR="00493456" w:rsidRPr="000E380E" w14:paraId="3868882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702E7FA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558A36CA" w14:textId="63258923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0</w:t>
            </w:r>
          </w:p>
        </w:tc>
        <w:tc>
          <w:tcPr>
            <w:tcW w:w="298" w:type="pct"/>
          </w:tcPr>
          <w:p w14:paraId="3264BC7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5D9F46A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1.1mm</w:t>
            </w:r>
          </w:p>
        </w:tc>
        <w:tc>
          <w:tcPr>
            <w:tcW w:w="720" w:type="pct"/>
          </w:tcPr>
          <w:p w14:paraId="426710B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; staging</w:t>
            </w:r>
          </w:p>
        </w:tc>
        <w:tc>
          <w:tcPr>
            <w:tcW w:w="431" w:type="pct"/>
          </w:tcPr>
          <w:p w14:paraId="06F953B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60C4F8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15461B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5D35514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17B88D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B3DE34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4594C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493456" w:rsidRPr="000E380E" w14:paraId="56561AD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D3C2A7E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2836F3F3" w14:textId="320AE78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1</w:t>
            </w:r>
          </w:p>
        </w:tc>
        <w:tc>
          <w:tcPr>
            <w:tcW w:w="298" w:type="pct"/>
          </w:tcPr>
          <w:p w14:paraId="5F39726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7</w:t>
            </w:r>
          </w:p>
        </w:tc>
        <w:tc>
          <w:tcPr>
            <w:tcW w:w="504" w:type="pct"/>
          </w:tcPr>
          <w:p w14:paraId="39E63A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DC; 5cm</w:t>
            </w:r>
          </w:p>
        </w:tc>
        <w:tc>
          <w:tcPr>
            <w:tcW w:w="720" w:type="pct"/>
          </w:tcPr>
          <w:p w14:paraId="50556D8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7857004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CB2546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05D88B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3F532B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4A85A2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996A93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3E654F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493456" w:rsidRPr="000E380E" w14:paraId="1A3E7E7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05069CB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7F779B8" w14:textId="6760B10E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2</w:t>
            </w:r>
          </w:p>
        </w:tc>
        <w:tc>
          <w:tcPr>
            <w:tcW w:w="298" w:type="pct"/>
          </w:tcPr>
          <w:p w14:paraId="1C05740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1</w:t>
            </w:r>
          </w:p>
        </w:tc>
        <w:tc>
          <w:tcPr>
            <w:tcW w:w="504" w:type="pct"/>
          </w:tcPr>
          <w:p w14:paraId="1841889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6mm</w:t>
            </w:r>
          </w:p>
        </w:tc>
        <w:tc>
          <w:tcPr>
            <w:tcW w:w="720" w:type="pct"/>
          </w:tcPr>
          <w:p w14:paraId="2520C97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75DE9DB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85494F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FE3F01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467EA84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4098FC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DDE31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02AEFC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493456" w:rsidRPr="000E380E" w14:paraId="12DF917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A875447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4B923F2" w14:textId="03755AD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3</w:t>
            </w:r>
          </w:p>
        </w:tc>
        <w:tc>
          <w:tcPr>
            <w:tcW w:w="298" w:type="pct"/>
          </w:tcPr>
          <w:p w14:paraId="2DA4FA4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6</w:t>
            </w:r>
          </w:p>
        </w:tc>
        <w:tc>
          <w:tcPr>
            <w:tcW w:w="504" w:type="pct"/>
          </w:tcPr>
          <w:p w14:paraId="2D22E0F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5mm</w:t>
            </w:r>
          </w:p>
        </w:tc>
        <w:tc>
          <w:tcPr>
            <w:tcW w:w="720" w:type="pct"/>
          </w:tcPr>
          <w:p w14:paraId="2E1E50A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5C0820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EE5232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78197C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.3y</w:t>
            </w:r>
          </w:p>
        </w:tc>
        <w:tc>
          <w:tcPr>
            <w:tcW w:w="427" w:type="pct"/>
          </w:tcPr>
          <w:p w14:paraId="41A9AC7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54A9AD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A23E24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DABCCE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.3y</w:t>
            </w:r>
          </w:p>
        </w:tc>
      </w:tr>
      <w:tr w:rsidR="00493456" w:rsidRPr="000E380E" w14:paraId="2357CB0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5DCE8F0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Wong (2009)</w:t>
            </w:r>
          </w:p>
        </w:tc>
        <w:tc>
          <w:tcPr>
            <w:tcW w:w="298" w:type="pct"/>
          </w:tcPr>
          <w:p w14:paraId="26E0FD15" w14:textId="482A2A5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4</w:t>
            </w:r>
          </w:p>
        </w:tc>
        <w:tc>
          <w:tcPr>
            <w:tcW w:w="298" w:type="pct"/>
          </w:tcPr>
          <w:p w14:paraId="2059C37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4</w:t>
            </w:r>
          </w:p>
        </w:tc>
        <w:tc>
          <w:tcPr>
            <w:tcW w:w="504" w:type="pct"/>
          </w:tcPr>
          <w:p w14:paraId="2EAC152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1AB4551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31" w:type="pct"/>
          </w:tcPr>
          <w:p w14:paraId="1331C1C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 (108mCi)</w:t>
            </w:r>
          </w:p>
        </w:tc>
        <w:tc>
          <w:tcPr>
            <w:tcW w:w="137" w:type="pct"/>
          </w:tcPr>
          <w:p w14:paraId="76E3C86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B8B305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5y</w:t>
            </w:r>
          </w:p>
        </w:tc>
        <w:tc>
          <w:tcPr>
            <w:tcW w:w="427" w:type="pct"/>
          </w:tcPr>
          <w:p w14:paraId="45C96FA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BCD973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92FC7C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90F846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0.5y</w:t>
            </w:r>
          </w:p>
        </w:tc>
      </w:tr>
      <w:tr w:rsidR="00493456" w:rsidRPr="000E380E" w14:paraId="0A435BC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A1469F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Yucesoy</w:t>
            </w:r>
          </w:p>
          <w:p w14:paraId="7C31F8D3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2423BD9A" w14:textId="14A735B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5</w:t>
            </w:r>
          </w:p>
        </w:tc>
        <w:tc>
          <w:tcPr>
            <w:tcW w:w="298" w:type="pct"/>
          </w:tcPr>
          <w:p w14:paraId="0A2D75A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0D07E7D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356820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*20cm</w:t>
            </w:r>
          </w:p>
        </w:tc>
        <w:tc>
          <w:tcPr>
            <w:tcW w:w="720" w:type="pct"/>
          </w:tcPr>
          <w:p w14:paraId="28C6BBE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LN</w:t>
            </w:r>
          </w:p>
          <w:p w14:paraId="6B236EB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  <w:p w14:paraId="495AA47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35634D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DA502E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E6C6E3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8m</w:t>
            </w:r>
          </w:p>
        </w:tc>
        <w:tc>
          <w:tcPr>
            <w:tcW w:w="427" w:type="pct"/>
          </w:tcPr>
          <w:p w14:paraId="20CC42B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727419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80B132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BEB3B0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8m</w:t>
            </w:r>
          </w:p>
        </w:tc>
      </w:tr>
      <w:tr w:rsidR="00493456" w:rsidRPr="000E380E" w14:paraId="3CD3CDA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525710F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haco-levy</w:t>
            </w:r>
          </w:p>
          <w:p w14:paraId="186F1F0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7A05E319" w14:textId="6DC41C05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6</w:t>
            </w:r>
          </w:p>
        </w:tc>
        <w:tc>
          <w:tcPr>
            <w:tcW w:w="298" w:type="pct"/>
          </w:tcPr>
          <w:p w14:paraId="4EE61F9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504" w:type="pct"/>
          </w:tcPr>
          <w:p w14:paraId="6D56676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26C8BC5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cm</w:t>
            </w:r>
          </w:p>
        </w:tc>
        <w:tc>
          <w:tcPr>
            <w:tcW w:w="720" w:type="pct"/>
          </w:tcPr>
          <w:p w14:paraId="7DED65BC" w14:textId="27DFD207" w:rsidR="00580F43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1764D63C" w14:textId="45260F2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127B75D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56596B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4553FF3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m</w:t>
            </w:r>
          </w:p>
        </w:tc>
        <w:tc>
          <w:tcPr>
            <w:tcW w:w="427" w:type="pct"/>
          </w:tcPr>
          <w:p w14:paraId="4272A9D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, viscera, diaphragm, liver, bowels</w:t>
            </w:r>
          </w:p>
        </w:tc>
        <w:tc>
          <w:tcPr>
            <w:tcW w:w="484" w:type="pct"/>
          </w:tcPr>
          <w:p w14:paraId="43E9595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A14609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-</w:t>
            </w:r>
          </w:p>
          <w:p w14:paraId="2AC9D3A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herapy</w:t>
            </w:r>
          </w:p>
        </w:tc>
        <w:tc>
          <w:tcPr>
            <w:tcW w:w="668" w:type="pct"/>
          </w:tcPr>
          <w:p w14:paraId="1BCA596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19m;</w:t>
            </w:r>
          </w:p>
        </w:tc>
      </w:tr>
      <w:tr w:rsidR="00493456" w:rsidRPr="000E380E" w14:paraId="11A87A0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48583B2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3119F917" w14:textId="1773DFA9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7</w:t>
            </w:r>
          </w:p>
        </w:tc>
        <w:tc>
          <w:tcPr>
            <w:tcW w:w="298" w:type="pct"/>
          </w:tcPr>
          <w:p w14:paraId="4C75AE6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4</w:t>
            </w:r>
          </w:p>
        </w:tc>
        <w:tc>
          <w:tcPr>
            <w:tcW w:w="504" w:type="pct"/>
          </w:tcPr>
          <w:p w14:paraId="59AFED4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D2F549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cm</w:t>
            </w:r>
          </w:p>
        </w:tc>
        <w:tc>
          <w:tcPr>
            <w:tcW w:w="720" w:type="pct"/>
          </w:tcPr>
          <w:p w14:paraId="2BCC6EA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;</w:t>
            </w:r>
          </w:p>
          <w:p w14:paraId="25F8EEC7" w14:textId="5089255E" w:rsidR="00493456" w:rsidRPr="000E380E" w:rsidRDefault="00493456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59ED1F5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8D8E8C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468259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.8y</w:t>
            </w:r>
          </w:p>
        </w:tc>
        <w:tc>
          <w:tcPr>
            <w:tcW w:w="427" w:type="pct"/>
          </w:tcPr>
          <w:p w14:paraId="1A77DEC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ocal peritoneum</w:t>
            </w:r>
          </w:p>
        </w:tc>
        <w:tc>
          <w:tcPr>
            <w:tcW w:w="484" w:type="pct"/>
          </w:tcPr>
          <w:p w14:paraId="03A9B9C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149DAF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96137D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3.2y</w:t>
            </w:r>
          </w:p>
        </w:tc>
      </w:tr>
      <w:tr w:rsidR="00493456" w:rsidRPr="000E380E" w14:paraId="7A74D62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75EB54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rcy</w:t>
            </w:r>
          </w:p>
          <w:p w14:paraId="575DA1B0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3E10B38E" w14:textId="535802F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8</w:t>
            </w:r>
          </w:p>
        </w:tc>
        <w:tc>
          <w:tcPr>
            <w:tcW w:w="298" w:type="pct"/>
          </w:tcPr>
          <w:p w14:paraId="21C5278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5</w:t>
            </w:r>
          </w:p>
        </w:tc>
        <w:tc>
          <w:tcPr>
            <w:tcW w:w="504" w:type="pct"/>
          </w:tcPr>
          <w:p w14:paraId="238A30D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077FCCC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</w:tc>
        <w:tc>
          <w:tcPr>
            <w:tcW w:w="431" w:type="pct"/>
          </w:tcPr>
          <w:p w14:paraId="4CDF6B4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224124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2CDD4B0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4094890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iver, peritoneum, adrenal, lung, bone(ilium)</w:t>
            </w:r>
          </w:p>
        </w:tc>
        <w:tc>
          <w:tcPr>
            <w:tcW w:w="484" w:type="pct"/>
          </w:tcPr>
          <w:p w14:paraId="1D5A064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RSO + omentectomy + LN</w:t>
            </w:r>
          </w:p>
          <w:p w14:paraId="21AF63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ascites +)</w:t>
            </w:r>
          </w:p>
        </w:tc>
        <w:tc>
          <w:tcPr>
            <w:tcW w:w="355" w:type="pct"/>
          </w:tcPr>
          <w:p w14:paraId="6085343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</w:t>
            </w:r>
          </w:p>
          <w:p w14:paraId="71302A7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7.4/5.4/6 GBq);</w:t>
            </w:r>
          </w:p>
          <w:p w14:paraId="5FDA224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*4</w:t>
            </w:r>
          </w:p>
          <w:p w14:paraId="4E629C3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C + ADM)</w:t>
            </w:r>
          </w:p>
        </w:tc>
        <w:tc>
          <w:tcPr>
            <w:tcW w:w="668" w:type="pct"/>
          </w:tcPr>
          <w:p w14:paraId="3810E02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37m</w:t>
            </w:r>
          </w:p>
        </w:tc>
      </w:tr>
      <w:tr w:rsidR="00493456" w:rsidRPr="000E380E" w14:paraId="7C74FE99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F4915D2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ibio</w:t>
            </w:r>
          </w:p>
          <w:p w14:paraId="61D71033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1295588F" w14:textId="72770D9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9</w:t>
            </w:r>
          </w:p>
        </w:tc>
        <w:tc>
          <w:tcPr>
            <w:tcW w:w="298" w:type="pct"/>
          </w:tcPr>
          <w:p w14:paraId="06732C3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04" w:type="pct"/>
          </w:tcPr>
          <w:p w14:paraId="0B74BBD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855CF0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cm</w:t>
            </w:r>
          </w:p>
        </w:tc>
        <w:tc>
          <w:tcPr>
            <w:tcW w:w="720" w:type="pct"/>
          </w:tcPr>
          <w:p w14:paraId="2EF385A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peritoneal benign SO resection + LN</w:t>
            </w:r>
          </w:p>
          <w:p w14:paraId="4DF0246E" w14:textId="5DC94C7C" w:rsidR="00493456" w:rsidRPr="000E380E" w:rsidRDefault="00493456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hint="eastAsia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10B27AA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A18720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6DC093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y</w:t>
            </w:r>
          </w:p>
        </w:tc>
        <w:tc>
          <w:tcPr>
            <w:tcW w:w="427" w:type="pct"/>
          </w:tcPr>
          <w:p w14:paraId="425AF23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60B741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07141B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F3D00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y</w:t>
            </w:r>
          </w:p>
          <w:p w14:paraId="7B801A1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17F54AE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F5840A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Ruel</w:t>
            </w:r>
          </w:p>
          <w:p w14:paraId="67B5E185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(2010)</w:t>
            </w:r>
          </w:p>
        </w:tc>
        <w:tc>
          <w:tcPr>
            <w:tcW w:w="298" w:type="pct"/>
          </w:tcPr>
          <w:p w14:paraId="47999FC1" w14:textId="5C50E205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60</w:t>
            </w:r>
          </w:p>
        </w:tc>
        <w:tc>
          <w:tcPr>
            <w:tcW w:w="298" w:type="pct"/>
          </w:tcPr>
          <w:p w14:paraId="6B92934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7129787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  <w:p w14:paraId="5EFF4D5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(1cm);</w:t>
            </w:r>
          </w:p>
          <w:p w14:paraId="0347C46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at R</w:t>
            </w:r>
          </w:p>
        </w:tc>
        <w:tc>
          <w:tcPr>
            <w:tcW w:w="720" w:type="pct"/>
          </w:tcPr>
          <w:p w14:paraId="734742B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Left ovarian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cystectomy</w:t>
            </w:r>
          </w:p>
        </w:tc>
        <w:tc>
          <w:tcPr>
            <w:tcW w:w="431" w:type="pct"/>
          </w:tcPr>
          <w:p w14:paraId="0FD669E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2FA8A49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3BF3C7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/1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5y</w:t>
            </w:r>
          </w:p>
        </w:tc>
        <w:tc>
          <w:tcPr>
            <w:tcW w:w="427" w:type="pct"/>
          </w:tcPr>
          <w:p w14:paraId="0A7FE55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Ovary at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R1; Lung, bone (rib), para-aortic LN at R2</w:t>
            </w:r>
          </w:p>
        </w:tc>
        <w:tc>
          <w:tcPr>
            <w:tcW w:w="484" w:type="pct"/>
          </w:tcPr>
          <w:p w14:paraId="678D3BE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(USO)LSO at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R1; metastases resection at R2</w:t>
            </w:r>
          </w:p>
        </w:tc>
        <w:tc>
          <w:tcPr>
            <w:tcW w:w="355" w:type="pct"/>
          </w:tcPr>
          <w:p w14:paraId="303FE0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*3</w:t>
            </w:r>
          </w:p>
          <w:p w14:paraId="1DA15C5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(3.9/3.8/</w:t>
            </w:r>
          </w:p>
          <w:p w14:paraId="526147D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.9GBq)</w:t>
            </w:r>
          </w:p>
        </w:tc>
        <w:tc>
          <w:tcPr>
            <w:tcW w:w="668" w:type="pct"/>
          </w:tcPr>
          <w:p w14:paraId="790D8D5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ED at 15.6y</w:t>
            </w:r>
          </w:p>
        </w:tc>
      </w:tr>
      <w:tr w:rsidR="00493456" w:rsidRPr="000E380E" w14:paraId="0AC8216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8486900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Yang</w:t>
            </w:r>
          </w:p>
          <w:p w14:paraId="4CF0E4FD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508D9C65" w14:textId="25FBD26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1</w:t>
            </w:r>
          </w:p>
        </w:tc>
        <w:tc>
          <w:tcPr>
            <w:tcW w:w="298" w:type="pct"/>
          </w:tcPr>
          <w:p w14:paraId="63B5AA6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04" w:type="pct"/>
          </w:tcPr>
          <w:p w14:paraId="4B5717D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73A9EE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*10cm</w:t>
            </w:r>
          </w:p>
        </w:tc>
        <w:tc>
          <w:tcPr>
            <w:tcW w:w="720" w:type="pct"/>
          </w:tcPr>
          <w:p w14:paraId="4EEF9B5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5926A5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AB9639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52DC16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760DBA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1m</w:t>
            </w:r>
          </w:p>
        </w:tc>
        <w:tc>
          <w:tcPr>
            <w:tcW w:w="427" w:type="pct"/>
          </w:tcPr>
          <w:p w14:paraId="59D6F2F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olon</w:t>
            </w:r>
          </w:p>
          <w:p w14:paraId="263436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bowel)</w:t>
            </w:r>
          </w:p>
        </w:tc>
        <w:tc>
          <w:tcPr>
            <w:tcW w:w="484" w:type="pct"/>
          </w:tcPr>
          <w:p w14:paraId="3C2B7D8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N + tumor resection</w:t>
            </w:r>
          </w:p>
        </w:tc>
        <w:tc>
          <w:tcPr>
            <w:tcW w:w="355" w:type="pct"/>
          </w:tcPr>
          <w:p w14:paraId="6B7BB20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0369BEC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3m</w:t>
            </w:r>
          </w:p>
        </w:tc>
      </w:tr>
      <w:tr w:rsidR="00493456" w:rsidRPr="000E380E" w14:paraId="32AA779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AB50DE2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grawal</w:t>
            </w:r>
          </w:p>
          <w:p w14:paraId="4EE25ECF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5D5BFE85" w14:textId="48C290AE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2</w:t>
            </w:r>
          </w:p>
        </w:tc>
        <w:tc>
          <w:tcPr>
            <w:tcW w:w="298" w:type="pct"/>
          </w:tcPr>
          <w:p w14:paraId="2D400D8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04" w:type="pct"/>
          </w:tcPr>
          <w:p w14:paraId="0D54E73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0D37E32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*11*10cm</w:t>
            </w:r>
          </w:p>
        </w:tc>
        <w:tc>
          <w:tcPr>
            <w:tcW w:w="720" w:type="pct"/>
          </w:tcPr>
          <w:p w14:paraId="341240C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</w:t>
            </w:r>
          </w:p>
          <w:p w14:paraId="3B4B3A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500C58C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4B6E8E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812474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70463D3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1A69A7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F81292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914165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3E95657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0BB20EB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alman</w:t>
            </w:r>
          </w:p>
          <w:p w14:paraId="35EAA646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0)</w:t>
            </w:r>
          </w:p>
        </w:tc>
        <w:tc>
          <w:tcPr>
            <w:tcW w:w="298" w:type="pct"/>
          </w:tcPr>
          <w:p w14:paraId="05F9892D" w14:textId="6B353AF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3</w:t>
            </w:r>
          </w:p>
        </w:tc>
        <w:tc>
          <w:tcPr>
            <w:tcW w:w="298" w:type="pct"/>
          </w:tcPr>
          <w:p w14:paraId="51102A3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04" w:type="pct"/>
          </w:tcPr>
          <w:p w14:paraId="7431240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C40E1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7cm</w:t>
            </w:r>
          </w:p>
        </w:tc>
        <w:tc>
          <w:tcPr>
            <w:tcW w:w="720" w:type="pct"/>
          </w:tcPr>
          <w:p w14:paraId="002783B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</w:t>
            </w:r>
          </w:p>
          <w:p w14:paraId="13362BF5" w14:textId="63890D21" w:rsidR="00493456" w:rsidRPr="000E380E" w:rsidRDefault="00493456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hint="eastAsia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omental biopsy</w:t>
            </w:r>
          </w:p>
        </w:tc>
        <w:tc>
          <w:tcPr>
            <w:tcW w:w="431" w:type="pct"/>
          </w:tcPr>
          <w:p w14:paraId="2041177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C2EB13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650B5C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01595C3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C349A0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905E0C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18CF64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  <w:p w14:paraId="37CFEBC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2D2C950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4638D0F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raemer</w:t>
            </w:r>
          </w:p>
          <w:p w14:paraId="7A273CB5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4E50D7CD" w14:textId="74237103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4</w:t>
            </w:r>
          </w:p>
        </w:tc>
        <w:tc>
          <w:tcPr>
            <w:tcW w:w="298" w:type="pct"/>
          </w:tcPr>
          <w:p w14:paraId="0E73AA9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06652C6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264CC9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200AD6D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  <w:p w14:paraId="5AE1B3B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RSO)</w:t>
            </w:r>
          </w:p>
        </w:tc>
        <w:tc>
          <w:tcPr>
            <w:tcW w:w="431" w:type="pct"/>
          </w:tcPr>
          <w:p w14:paraId="1FB8BF7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D94EF8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5B4C3B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22C5F30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F08B3A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BDFCC6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B2607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.</w:t>
            </w:r>
          </w:p>
        </w:tc>
      </w:tr>
      <w:tr w:rsidR="00493456" w:rsidRPr="000E380E" w14:paraId="7DDABD0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25DB317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Tanaka</w:t>
            </w:r>
          </w:p>
          <w:p w14:paraId="7FAC3DC3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0DCA5BD4" w14:textId="0EB3804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5</w:t>
            </w:r>
          </w:p>
        </w:tc>
        <w:tc>
          <w:tcPr>
            <w:tcW w:w="298" w:type="pct"/>
          </w:tcPr>
          <w:p w14:paraId="27317C6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307E519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90CBCF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cm</w:t>
            </w:r>
          </w:p>
        </w:tc>
        <w:tc>
          <w:tcPr>
            <w:tcW w:w="720" w:type="pct"/>
          </w:tcPr>
          <w:p w14:paraId="78BAF30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LSO</w:t>
            </w:r>
          </w:p>
          <w:p w14:paraId="370B1B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03C3E9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2396C8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0069E0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m</w:t>
            </w:r>
          </w:p>
        </w:tc>
        <w:tc>
          <w:tcPr>
            <w:tcW w:w="427" w:type="pct"/>
          </w:tcPr>
          <w:p w14:paraId="28E8C0C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438EE3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717458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2D29FC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m</w:t>
            </w:r>
          </w:p>
          <w:p w14:paraId="1547C84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2231985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B92BE10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enon</w:t>
            </w:r>
          </w:p>
          <w:p w14:paraId="579243D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2141EC72" w14:textId="174D8EF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6</w:t>
            </w:r>
          </w:p>
        </w:tc>
        <w:tc>
          <w:tcPr>
            <w:tcW w:w="298" w:type="pct"/>
          </w:tcPr>
          <w:p w14:paraId="79189A9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04" w:type="pct"/>
          </w:tcPr>
          <w:p w14:paraId="3FF08AF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0A112C2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*10cm</w:t>
            </w:r>
          </w:p>
        </w:tc>
        <w:tc>
          <w:tcPr>
            <w:tcW w:w="720" w:type="pct"/>
          </w:tcPr>
          <w:p w14:paraId="4FD8CED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4B8481D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57636F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326EF4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m</w:t>
            </w:r>
          </w:p>
        </w:tc>
        <w:tc>
          <w:tcPr>
            <w:tcW w:w="427" w:type="pct"/>
          </w:tcPr>
          <w:p w14:paraId="57B753C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F17093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1C839E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9610C2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m</w:t>
            </w:r>
          </w:p>
          <w:p w14:paraId="3B1B525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672D822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3AEDE55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eringolo</w:t>
            </w:r>
          </w:p>
          <w:p w14:paraId="469445B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1)</w:t>
            </w:r>
          </w:p>
        </w:tc>
        <w:tc>
          <w:tcPr>
            <w:tcW w:w="298" w:type="pct"/>
          </w:tcPr>
          <w:p w14:paraId="414320FF" w14:textId="157386A2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7</w:t>
            </w:r>
          </w:p>
        </w:tc>
        <w:tc>
          <w:tcPr>
            <w:tcW w:w="298" w:type="pct"/>
          </w:tcPr>
          <w:p w14:paraId="4755B43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2</w:t>
            </w:r>
          </w:p>
        </w:tc>
        <w:tc>
          <w:tcPr>
            <w:tcW w:w="504" w:type="pct"/>
          </w:tcPr>
          <w:p w14:paraId="3DEFC38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322CDD3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cm</w:t>
            </w:r>
          </w:p>
        </w:tc>
        <w:tc>
          <w:tcPr>
            <w:tcW w:w="720" w:type="pct"/>
          </w:tcPr>
          <w:p w14:paraId="7E2EA81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  <w:p w14:paraId="5EF488B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662EFF5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406CBC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3C37D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7DB0E33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0AB76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2A202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F20C4D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493456" w:rsidRPr="000E380E" w14:paraId="063449E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7E684D4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Hinshaw</w:t>
            </w:r>
          </w:p>
          <w:p w14:paraId="4182AC7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4D1FC100" w14:textId="0C00BEF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8</w:t>
            </w:r>
          </w:p>
        </w:tc>
        <w:tc>
          <w:tcPr>
            <w:tcW w:w="298" w:type="pct"/>
          </w:tcPr>
          <w:p w14:paraId="563C006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04" w:type="pct"/>
          </w:tcPr>
          <w:p w14:paraId="56E9573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0C408B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5*7.3cm</w:t>
            </w:r>
          </w:p>
        </w:tc>
        <w:tc>
          <w:tcPr>
            <w:tcW w:w="720" w:type="pct"/>
          </w:tcPr>
          <w:p w14:paraId="0B8E1FC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</w:t>
            </w:r>
          </w:p>
        </w:tc>
        <w:tc>
          <w:tcPr>
            <w:tcW w:w="431" w:type="pct"/>
          </w:tcPr>
          <w:p w14:paraId="6665047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C68D21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C4FE70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505E3C3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A384FC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D58C08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0DE1EC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6450AE1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1B0990C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F031CA6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Jean</w:t>
            </w:r>
          </w:p>
          <w:p w14:paraId="556ED2F6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17A00C39" w14:textId="13AA8922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9</w:t>
            </w:r>
          </w:p>
        </w:tc>
        <w:tc>
          <w:tcPr>
            <w:tcW w:w="298" w:type="pct"/>
          </w:tcPr>
          <w:p w14:paraId="7201AC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504" w:type="pct"/>
          </w:tcPr>
          <w:p w14:paraId="45536E6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2CBFB77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*5cm</w:t>
            </w:r>
          </w:p>
        </w:tc>
        <w:tc>
          <w:tcPr>
            <w:tcW w:w="720" w:type="pct"/>
          </w:tcPr>
          <w:p w14:paraId="51ED493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 + multi biopsies + LN</w:t>
            </w:r>
          </w:p>
        </w:tc>
        <w:tc>
          <w:tcPr>
            <w:tcW w:w="431" w:type="pct"/>
          </w:tcPr>
          <w:p w14:paraId="171E6A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04E18D2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BEFED7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E75330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133CD7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B5D347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1B310A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  <w:p w14:paraId="1D9292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564AEF3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9033EC9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elvaggi</w:t>
            </w:r>
          </w:p>
          <w:p w14:paraId="6C8C9CD4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69695BDC" w14:textId="105BA5C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0</w:t>
            </w:r>
          </w:p>
        </w:tc>
        <w:tc>
          <w:tcPr>
            <w:tcW w:w="298" w:type="pct"/>
          </w:tcPr>
          <w:p w14:paraId="09F6080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3E9EA6B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76FBBA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*5cm</w:t>
            </w:r>
          </w:p>
        </w:tc>
        <w:tc>
          <w:tcPr>
            <w:tcW w:w="720" w:type="pct"/>
          </w:tcPr>
          <w:p w14:paraId="448021A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;</w:t>
            </w:r>
          </w:p>
          <w:p w14:paraId="0298184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gastrectomy</w:t>
            </w:r>
          </w:p>
        </w:tc>
        <w:tc>
          <w:tcPr>
            <w:tcW w:w="431" w:type="pct"/>
          </w:tcPr>
          <w:p w14:paraId="1FE7308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137" w:type="pct"/>
          </w:tcPr>
          <w:p w14:paraId="033CBC3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C0DD51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49B57D6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299787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AE699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2154D8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; coexisted Gastric cavernous angioma</w:t>
            </w:r>
          </w:p>
        </w:tc>
      </w:tr>
      <w:tr w:rsidR="00493456" w:rsidRPr="000E380E" w14:paraId="20C758BB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C79794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kumar</w:t>
            </w:r>
          </w:p>
          <w:p w14:paraId="6B0EBBA4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2F41693B" w14:textId="26F4C27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1</w:t>
            </w:r>
          </w:p>
        </w:tc>
        <w:tc>
          <w:tcPr>
            <w:tcW w:w="298" w:type="pct"/>
          </w:tcPr>
          <w:p w14:paraId="7B6ED09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654496E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135F084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mm</w:t>
            </w:r>
          </w:p>
        </w:tc>
        <w:tc>
          <w:tcPr>
            <w:tcW w:w="720" w:type="pct"/>
          </w:tcPr>
          <w:p w14:paraId="3FCE0B4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;</w:t>
            </w:r>
          </w:p>
          <w:p w14:paraId="5E944B9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 cystectomy</w:t>
            </w:r>
          </w:p>
          <w:p w14:paraId="7A247F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or teratoma</w:t>
            </w:r>
          </w:p>
        </w:tc>
        <w:tc>
          <w:tcPr>
            <w:tcW w:w="431" w:type="pct"/>
          </w:tcPr>
          <w:p w14:paraId="6535781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F4C8AE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678BDF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211D94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6D54EE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03FE9A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EF466D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;</w:t>
            </w:r>
          </w:p>
          <w:p w14:paraId="3119390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lan to aspiration</w:t>
            </w:r>
          </w:p>
          <w:p w14:paraId="2FAD273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f the thyroid</w:t>
            </w:r>
          </w:p>
        </w:tc>
      </w:tr>
      <w:tr w:rsidR="00493456" w:rsidRPr="000E380E" w14:paraId="38C58CA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AA3C44B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Barrera</w:t>
            </w:r>
          </w:p>
          <w:p w14:paraId="17AE3A3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11FC99C4" w14:textId="16D598B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2</w:t>
            </w:r>
          </w:p>
        </w:tc>
        <w:tc>
          <w:tcPr>
            <w:tcW w:w="298" w:type="pct"/>
          </w:tcPr>
          <w:p w14:paraId="22A3ADC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504" w:type="pct"/>
          </w:tcPr>
          <w:p w14:paraId="7C4D65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0382BA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7*6.5cm</w:t>
            </w:r>
          </w:p>
        </w:tc>
        <w:tc>
          <w:tcPr>
            <w:tcW w:w="720" w:type="pct"/>
          </w:tcPr>
          <w:p w14:paraId="45EED293" w14:textId="342425CC" w:rsidR="00580F43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76111A61" w14:textId="1BC985E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092DF84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</w:t>
            </w:r>
          </w:p>
          <w:p w14:paraId="439B353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100mCi)</w:t>
            </w:r>
          </w:p>
        </w:tc>
        <w:tc>
          <w:tcPr>
            <w:tcW w:w="137" w:type="pct"/>
          </w:tcPr>
          <w:p w14:paraId="3455E60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E67AE2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4A9207A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F3C95E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25022B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7500E0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653837E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4CE1D5F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B2E168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hrimali</w:t>
            </w:r>
          </w:p>
          <w:p w14:paraId="227DFF5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56BA6F8C" w14:textId="1B50688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3</w:t>
            </w:r>
          </w:p>
        </w:tc>
        <w:tc>
          <w:tcPr>
            <w:tcW w:w="298" w:type="pct"/>
          </w:tcPr>
          <w:p w14:paraId="495622C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04" w:type="pct"/>
          </w:tcPr>
          <w:p w14:paraId="0880183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352E92A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nilateral</w:t>
            </w:r>
          </w:p>
          <w:p w14:paraId="56BC2CB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ophorectomy</w:t>
            </w:r>
          </w:p>
          <w:p w14:paraId="0C0C367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4B92E9E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5E23CE8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EB7172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5m</w:t>
            </w:r>
          </w:p>
        </w:tc>
        <w:tc>
          <w:tcPr>
            <w:tcW w:w="427" w:type="pct"/>
          </w:tcPr>
          <w:p w14:paraId="7100855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C0847B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4B389D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6BC324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5m</w:t>
            </w:r>
          </w:p>
        </w:tc>
      </w:tr>
      <w:tr w:rsidR="00493456" w:rsidRPr="000E380E" w14:paraId="08CD42A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ED9339A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3D9D6580" w14:textId="76C6671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4</w:t>
            </w:r>
          </w:p>
        </w:tc>
        <w:tc>
          <w:tcPr>
            <w:tcW w:w="298" w:type="pct"/>
          </w:tcPr>
          <w:p w14:paraId="5A4BAF1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3</w:t>
            </w:r>
          </w:p>
        </w:tc>
        <w:tc>
          <w:tcPr>
            <w:tcW w:w="504" w:type="pct"/>
          </w:tcPr>
          <w:p w14:paraId="248841F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720" w:type="pct"/>
          </w:tcPr>
          <w:p w14:paraId="1A58A22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al biopsy</w:t>
            </w:r>
          </w:p>
        </w:tc>
        <w:tc>
          <w:tcPr>
            <w:tcW w:w="431" w:type="pct"/>
          </w:tcPr>
          <w:p w14:paraId="5551E68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42055E2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2FAA05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m</w:t>
            </w:r>
          </w:p>
        </w:tc>
        <w:tc>
          <w:tcPr>
            <w:tcW w:w="427" w:type="pct"/>
          </w:tcPr>
          <w:p w14:paraId="43E6FC9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F74B01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A93C1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1800F0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0m</w:t>
            </w:r>
          </w:p>
        </w:tc>
      </w:tr>
      <w:tr w:rsidR="00493456" w:rsidRPr="000E380E" w14:paraId="7FA6169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583DD76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6ED3BFF2" w14:textId="346DE71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5</w:t>
            </w:r>
          </w:p>
        </w:tc>
        <w:tc>
          <w:tcPr>
            <w:tcW w:w="298" w:type="pct"/>
          </w:tcPr>
          <w:p w14:paraId="4C779D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23D1CCF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42B15BF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29215DE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001C64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C5985A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2m</w:t>
            </w:r>
          </w:p>
        </w:tc>
        <w:tc>
          <w:tcPr>
            <w:tcW w:w="427" w:type="pct"/>
          </w:tcPr>
          <w:p w14:paraId="716A686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A336FB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251798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AB0E74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2m</w:t>
            </w:r>
          </w:p>
        </w:tc>
      </w:tr>
      <w:tr w:rsidR="00493456" w:rsidRPr="000E380E" w14:paraId="53644EC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1BE743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227DC431" w14:textId="7746985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6</w:t>
            </w:r>
          </w:p>
        </w:tc>
        <w:tc>
          <w:tcPr>
            <w:tcW w:w="298" w:type="pct"/>
          </w:tcPr>
          <w:p w14:paraId="4DDC4D9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17995FC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71FBA7B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LSO)</w:t>
            </w:r>
          </w:p>
        </w:tc>
        <w:tc>
          <w:tcPr>
            <w:tcW w:w="431" w:type="pct"/>
          </w:tcPr>
          <w:p w14:paraId="5E5EC6B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74FA383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E4B78B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m</w:t>
            </w:r>
          </w:p>
        </w:tc>
        <w:tc>
          <w:tcPr>
            <w:tcW w:w="427" w:type="pct"/>
          </w:tcPr>
          <w:p w14:paraId="7063ADB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B0C5B7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1E96C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48A943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7m</w:t>
            </w:r>
          </w:p>
        </w:tc>
      </w:tr>
      <w:tr w:rsidR="00493456" w:rsidRPr="000E380E" w14:paraId="1D99BD0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A300C5A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Lee</w:t>
            </w:r>
          </w:p>
          <w:p w14:paraId="3056B888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09F1F919" w14:textId="6A4F5D0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7</w:t>
            </w:r>
          </w:p>
        </w:tc>
        <w:tc>
          <w:tcPr>
            <w:tcW w:w="298" w:type="pct"/>
          </w:tcPr>
          <w:p w14:paraId="22EDF6B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1E1DD08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720" w:type="pct"/>
          </w:tcPr>
          <w:p w14:paraId="78D47D1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31" w:type="pct"/>
          </w:tcPr>
          <w:p w14:paraId="0ACEC25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902D42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C90E33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D6A483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iver, peritoneum, diaphragm, right salpinx</w:t>
            </w:r>
          </w:p>
        </w:tc>
        <w:tc>
          <w:tcPr>
            <w:tcW w:w="484" w:type="pct"/>
          </w:tcPr>
          <w:p w14:paraId="1160600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ebulking</w:t>
            </w:r>
          </w:p>
        </w:tc>
        <w:tc>
          <w:tcPr>
            <w:tcW w:w="355" w:type="pct"/>
          </w:tcPr>
          <w:p w14:paraId="39500F4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4F662B5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2.5y</w:t>
            </w:r>
          </w:p>
        </w:tc>
      </w:tr>
      <w:tr w:rsidR="00493456" w:rsidRPr="000E380E" w14:paraId="25EE37F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DF5FBF4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rti</w:t>
            </w:r>
          </w:p>
          <w:p w14:paraId="50CF98E1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4728D664" w14:textId="01AFE51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8</w:t>
            </w:r>
          </w:p>
        </w:tc>
        <w:tc>
          <w:tcPr>
            <w:tcW w:w="298" w:type="pct"/>
          </w:tcPr>
          <w:p w14:paraId="04B58E5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3</w:t>
            </w:r>
          </w:p>
        </w:tc>
        <w:tc>
          <w:tcPr>
            <w:tcW w:w="504" w:type="pct"/>
          </w:tcPr>
          <w:p w14:paraId="4421D16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606A5E2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m</w:t>
            </w:r>
          </w:p>
        </w:tc>
        <w:tc>
          <w:tcPr>
            <w:tcW w:w="720" w:type="pct"/>
          </w:tcPr>
          <w:p w14:paraId="6BAB489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431" w:type="pct"/>
          </w:tcPr>
          <w:p w14:paraId="250DF40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357523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7F8C44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3y</w:t>
            </w:r>
          </w:p>
        </w:tc>
        <w:tc>
          <w:tcPr>
            <w:tcW w:w="427" w:type="pct"/>
          </w:tcPr>
          <w:p w14:paraId="4D8E53D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832877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582BFF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40B05E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3y</w:t>
            </w:r>
          </w:p>
        </w:tc>
      </w:tr>
      <w:tr w:rsidR="00493456" w:rsidRPr="000E380E" w14:paraId="6D71D67A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EE6291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1EC43FB0" w14:textId="53F3F17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79</w:t>
            </w:r>
          </w:p>
        </w:tc>
        <w:tc>
          <w:tcPr>
            <w:tcW w:w="298" w:type="pct"/>
          </w:tcPr>
          <w:p w14:paraId="69CC09F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4</w:t>
            </w:r>
          </w:p>
        </w:tc>
        <w:tc>
          <w:tcPr>
            <w:tcW w:w="504" w:type="pct"/>
          </w:tcPr>
          <w:p w14:paraId="53A7506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4C53D9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2DD7A09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 + appendectomy</w:t>
            </w:r>
          </w:p>
        </w:tc>
        <w:tc>
          <w:tcPr>
            <w:tcW w:w="431" w:type="pct"/>
          </w:tcPr>
          <w:p w14:paraId="4438B48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E7323B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22E20E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y</w:t>
            </w:r>
          </w:p>
        </w:tc>
        <w:tc>
          <w:tcPr>
            <w:tcW w:w="427" w:type="pct"/>
          </w:tcPr>
          <w:p w14:paraId="2EB1670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6CA76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02A0E8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87BB8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9y</w:t>
            </w:r>
          </w:p>
        </w:tc>
      </w:tr>
      <w:tr w:rsidR="00493456" w:rsidRPr="000E380E" w14:paraId="27045E81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33DFD02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C2004C7" w14:textId="5082CA0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0</w:t>
            </w:r>
          </w:p>
        </w:tc>
        <w:tc>
          <w:tcPr>
            <w:tcW w:w="298" w:type="pct"/>
          </w:tcPr>
          <w:p w14:paraId="336411F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504" w:type="pct"/>
          </w:tcPr>
          <w:p w14:paraId="2112427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48CB43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cm</w:t>
            </w:r>
          </w:p>
        </w:tc>
        <w:tc>
          <w:tcPr>
            <w:tcW w:w="720" w:type="pct"/>
          </w:tcPr>
          <w:p w14:paraId="34EB35F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3E8137B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E43472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60DEE5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y</w:t>
            </w:r>
          </w:p>
        </w:tc>
        <w:tc>
          <w:tcPr>
            <w:tcW w:w="427" w:type="pct"/>
          </w:tcPr>
          <w:p w14:paraId="0F7EA3B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85C021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CC91F4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AC2728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9y</w:t>
            </w:r>
          </w:p>
          <w:p w14:paraId="70AFE58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5438942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DAA5034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9D3D6D3" w14:textId="448D6C0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1</w:t>
            </w:r>
          </w:p>
        </w:tc>
        <w:tc>
          <w:tcPr>
            <w:tcW w:w="298" w:type="pct"/>
          </w:tcPr>
          <w:p w14:paraId="0EE520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4</w:t>
            </w:r>
          </w:p>
        </w:tc>
        <w:tc>
          <w:tcPr>
            <w:tcW w:w="504" w:type="pct"/>
          </w:tcPr>
          <w:p w14:paraId="072C76B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FD23B4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5cm</w:t>
            </w:r>
          </w:p>
        </w:tc>
        <w:tc>
          <w:tcPr>
            <w:tcW w:w="720" w:type="pct"/>
          </w:tcPr>
          <w:p w14:paraId="4F3981A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TAH + BSO + 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omentectomy + LN</w:t>
            </w:r>
          </w:p>
          <w:p w14:paraId="6C30334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102CAA9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TT, RAI*2;</w:t>
            </w:r>
          </w:p>
          <w:p w14:paraId="1C998E3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29, 150mCi</w:t>
            </w:r>
          </w:p>
        </w:tc>
        <w:tc>
          <w:tcPr>
            <w:tcW w:w="137" w:type="pct"/>
          </w:tcPr>
          <w:p w14:paraId="49F1BDA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N</w:t>
            </w:r>
          </w:p>
        </w:tc>
        <w:tc>
          <w:tcPr>
            <w:tcW w:w="228" w:type="pct"/>
          </w:tcPr>
          <w:p w14:paraId="5A04A7A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6y</w:t>
            </w:r>
          </w:p>
        </w:tc>
        <w:tc>
          <w:tcPr>
            <w:tcW w:w="427" w:type="pct"/>
          </w:tcPr>
          <w:p w14:paraId="7FA157A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BADCB7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564381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C81D9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0.6y;</w:t>
            </w:r>
          </w:p>
          <w:p w14:paraId="48254C1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Synchronous PTC in</w:t>
            </w:r>
          </w:p>
          <w:p w14:paraId="59E57EA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ck (5mm).</w:t>
            </w:r>
          </w:p>
        </w:tc>
      </w:tr>
      <w:tr w:rsidR="00493456" w:rsidRPr="000E380E" w14:paraId="0F2AE81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985A96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Collins</w:t>
            </w:r>
          </w:p>
          <w:p w14:paraId="04D7EBBC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2)</w:t>
            </w:r>
          </w:p>
        </w:tc>
        <w:tc>
          <w:tcPr>
            <w:tcW w:w="298" w:type="pct"/>
          </w:tcPr>
          <w:p w14:paraId="6A7B4A76" w14:textId="0076EBB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2</w:t>
            </w:r>
          </w:p>
        </w:tc>
        <w:tc>
          <w:tcPr>
            <w:tcW w:w="298" w:type="pct"/>
          </w:tcPr>
          <w:p w14:paraId="16E46F6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1</w:t>
            </w:r>
          </w:p>
        </w:tc>
        <w:tc>
          <w:tcPr>
            <w:tcW w:w="504" w:type="pct"/>
          </w:tcPr>
          <w:p w14:paraId="54938B4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3B53051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sTAH + BSO</w:t>
            </w:r>
          </w:p>
        </w:tc>
        <w:tc>
          <w:tcPr>
            <w:tcW w:w="431" w:type="pct"/>
          </w:tcPr>
          <w:p w14:paraId="7AF775E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02733FB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A6021D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m</w:t>
            </w:r>
          </w:p>
        </w:tc>
        <w:tc>
          <w:tcPr>
            <w:tcW w:w="427" w:type="pct"/>
          </w:tcPr>
          <w:p w14:paraId="74FE8D6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484" w:type="pct"/>
          </w:tcPr>
          <w:p w14:paraId="6483423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umor resection</w:t>
            </w:r>
          </w:p>
        </w:tc>
        <w:tc>
          <w:tcPr>
            <w:tcW w:w="355" w:type="pct"/>
          </w:tcPr>
          <w:p w14:paraId="1A8F3E3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668" w:type="pct"/>
          </w:tcPr>
          <w:p w14:paraId="0452E42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  <w:p w14:paraId="7B08798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6BC51B07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C168F19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teinman</w:t>
            </w:r>
          </w:p>
          <w:p w14:paraId="087C9CA2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2F91B1B8" w14:textId="6D3D9FC6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3</w:t>
            </w:r>
          </w:p>
        </w:tc>
        <w:tc>
          <w:tcPr>
            <w:tcW w:w="298" w:type="pct"/>
          </w:tcPr>
          <w:p w14:paraId="035BA28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04" w:type="pct"/>
          </w:tcPr>
          <w:p w14:paraId="6D77083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0A82BA1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 + LN + omentum/peritoneal</w:t>
            </w:r>
          </w:p>
          <w:p w14:paraId="5428C55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iopsy</w:t>
            </w:r>
          </w:p>
        </w:tc>
        <w:tc>
          <w:tcPr>
            <w:tcW w:w="431" w:type="pct"/>
          </w:tcPr>
          <w:p w14:paraId="3B285A8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6269DE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2856A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427" w:type="pct"/>
          </w:tcPr>
          <w:p w14:paraId="3357B08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anterior</w:t>
            </w:r>
          </w:p>
          <w:p w14:paraId="461BD3F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elvis bone</w:t>
            </w:r>
          </w:p>
        </w:tc>
        <w:tc>
          <w:tcPr>
            <w:tcW w:w="484" w:type="pct"/>
          </w:tcPr>
          <w:p w14:paraId="349F183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umor resection</w:t>
            </w:r>
          </w:p>
        </w:tc>
        <w:tc>
          <w:tcPr>
            <w:tcW w:w="355" w:type="pct"/>
          </w:tcPr>
          <w:p w14:paraId="567121B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;</w:t>
            </w:r>
          </w:p>
          <w:p w14:paraId="4D274F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26/</w:t>
            </w:r>
          </w:p>
          <w:p w14:paraId="7825DD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96.2mCi</w:t>
            </w:r>
          </w:p>
        </w:tc>
        <w:tc>
          <w:tcPr>
            <w:tcW w:w="668" w:type="pct"/>
          </w:tcPr>
          <w:p w14:paraId="5FA5C85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4y</w:t>
            </w:r>
          </w:p>
          <w:p w14:paraId="7602FD8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6A7A1BB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3AAC678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Leite</w:t>
            </w:r>
          </w:p>
          <w:p w14:paraId="498CA4DD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339D7FC3" w14:textId="7027560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4</w:t>
            </w:r>
          </w:p>
        </w:tc>
        <w:tc>
          <w:tcPr>
            <w:tcW w:w="298" w:type="pct"/>
          </w:tcPr>
          <w:p w14:paraId="3C3B2EA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8</w:t>
            </w:r>
          </w:p>
        </w:tc>
        <w:tc>
          <w:tcPr>
            <w:tcW w:w="504" w:type="pct"/>
          </w:tcPr>
          <w:p w14:paraId="4578F20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BEA46C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9cm;</w:t>
            </w:r>
          </w:p>
          <w:p w14:paraId="75A9C4F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in neck</w:t>
            </w:r>
          </w:p>
        </w:tc>
        <w:tc>
          <w:tcPr>
            <w:tcW w:w="720" w:type="pct"/>
          </w:tcPr>
          <w:p w14:paraId="0CF50F12" w14:textId="262745F6" w:rsidR="00580F43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</w:t>
            </w:r>
          </w:p>
          <w:p w14:paraId="304FDDF6" w14:textId="69CAD69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0302F79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</w:t>
            </w:r>
          </w:p>
        </w:tc>
        <w:tc>
          <w:tcPr>
            <w:tcW w:w="137" w:type="pct"/>
          </w:tcPr>
          <w:p w14:paraId="23E131C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140461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69CCB45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D2E85D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CD1004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903FA0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ied of multiple</w:t>
            </w:r>
          </w:p>
          <w:p w14:paraId="589CE49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Myeloma at 2y.</w:t>
            </w:r>
          </w:p>
          <w:p w14:paraId="15FB731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revious NED</w:t>
            </w:r>
          </w:p>
        </w:tc>
      </w:tr>
      <w:tr w:rsidR="00493456" w:rsidRPr="000E380E" w14:paraId="723851A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985C1FF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rishna-</w:t>
            </w:r>
          </w:p>
          <w:p w14:paraId="4B704C45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urthy</w:t>
            </w:r>
          </w:p>
          <w:p w14:paraId="2E2ADDD7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3D8D54BA" w14:textId="301C53E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5</w:t>
            </w:r>
          </w:p>
        </w:tc>
        <w:tc>
          <w:tcPr>
            <w:tcW w:w="298" w:type="pct"/>
          </w:tcPr>
          <w:p w14:paraId="71F8325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1</w:t>
            </w:r>
          </w:p>
        </w:tc>
        <w:tc>
          <w:tcPr>
            <w:tcW w:w="504" w:type="pct"/>
          </w:tcPr>
          <w:p w14:paraId="59AF49F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34B511A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*8cm;</w:t>
            </w:r>
          </w:p>
          <w:p w14:paraId="2172D86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 in</w:t>
            </w:r>
          </w:p>
          <w:p w14:paraId="4DE4019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ck</w:t>
            </w:r>
          </w:p>
        </w:tc>
        <w:tc>
          <w:tcPr>
            <w:tcW w:w="720" w:type="pct"/>
          </w:tcPr>
          <w:p w14:paraId="3F1DDD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+peritoneal sampling</w:t>
            </w:r>
          </w:p>
          <w:p w14:paraId="77C5EF6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</w:p>
        </w:tc>
        <w:tc>
          <w:tcPr>
            <w:tcW w:w="431" w:type="pct"/>
          </w:tcPr>
          <w:p w14:paraId="7F7D2B3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 for primary thyroid cancer</w:t>
            </w:r>
          </w:p>
        </w:tc>
        <w:tc>
          <w:tcPr>
            <w:tcW w:w="137" w:type="pct"/>
          </w:tcPr>
          <w:p w14:paraId="7FEFA1D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7208C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26B130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6976EA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A7E38E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75A674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.</w:t>
            </w:r>
          </w:p>
        </w:tc>
      </w:tr>
      <w:tr w:rsidR="00493456" w:rsidRPr="000E380E" w14:paraId="29DCDF4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5A1451D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Leong</w:t>
            </w:r>
          </w:p>
          <w:p w14:paraId="46E55475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66E5EE22" w14:textId="49CB035B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6</w:t>
            </w:r>
          </w:p>
        </w:tc>
        <w:tc>
          <w:tcPr>
            <w:tcW w:w="298" w:type="pct"/>
          </w:tcPr>
          <w:p w14:paraId="1DED823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3BA8649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13.5cm; PTC in thyroid</w:t>
            </w:r>
          </w:p>
        </w:tc>
        <w:tc>
          <w:tcPr>
            <w:tcW w:w="720" w:type="pct"/>
          </w:tcPr>
          <w:p w14:paraId="4628106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  <w:p w14:paraId="0A0A42E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46B602B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4F9416E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0mCi</w:t>
            </w:r>
          </w:p>
        </w:tc>
        <w:tc>
          <w:tcPr>
            <w:tcW w:w="137" w:type="pct"/>
          </w:tcPr>
          <w:p w14:paraId="7F3F7AA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1503CB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3E371F2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3B3557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1E198F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6B5BEB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14:paraId="3562C99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493456" w:rsidRPr="000E380E" w14:paraId="2B1C908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6F7C52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ardi</w:t>
            </w:r>
          </w:p>
          <w:p w14:paraId="6501061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3)</w:t>
            </w:r>
          </w:p>
        </w:tc>
        <w:tc>
          <w:tcPr>
            <w:tcW w:w="298" w:type="pct"/>
          </w:tcPr>
          <w:p w14:paraId="73548CCE" w14:textId="0C4C9660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7</w:t>
            </w:r>
          </w:p>
        </w:tc>
        <w:tc>
          <w:tcPr>
            <w:tcW w:w="298" w:type="pct"/>
          </w:tcPr>
          <w:p w14:paraId="0DAAA7D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04" w:type="pct"/>
          </w:tcPr>
          <w:p w14:paraId="66F6617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1506C59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*10*7cm</w:t>
            </w:r>
          </w:p>
        </w:tc>
        <w:tc>
          <w:tcPr>
            <w:tcW w:w="720" w:type="pct"/>
          </w:tcPr>
          <w:p w14:paraId="3FD6E8C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  <w:p w14:paraId="32ACF99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30F0649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14F879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3116F1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3EDEB66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10804A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BA74AD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BEF019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</w:tc>
      </w:tr>
      <w:tr w:rsidR="00493456" w:rsidRPr="000E380E" w14:paraId="5E3CED1E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1E24419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aragko</w:t>
            </w:r>
          </w:p>
          <w:p w14:paraId="605B2283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-unis</w:t>
            </w:r>
          </w:p>
          <w:p w14:paraId="2347D49C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4)</w:t>
            </w:r>
          </w:p>
        </w:tc>
        <w:tc>
          <w:tcPr>
            <w:tcW w:w="298" w:type="pct"/>
          </w:tcPr>
          <w:p w14:paraId="15B42710" w14:textId="71318BF5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8</w:t>
            </w:r>
          </w:p>
        </w:tc>
        <w:tc>
          <w:tcPr>
            <w:tcW w:w="298" w:type="pct"/>
          </w:tcPr>
          <w:p w14:paraId="3B4B41B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04" w:type="pct"/>
          </w:tcPr>
          <w:p w14:paraId="5125E0F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3533BCB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1CDABA2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 + omentectomy + LN</w:t>
            </w:r>
          </w:p>
          <w:p w14:paraId="0E243A9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31" w:type="pct"/>
          </w:tcPr>
          <w:p w14:paraId="1EE7A2B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37594E3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0mCi</w:t>
            </w:r>
          </w:p>
        </w:tc>
        <w:tc>
          <w:tcPr>
            <w:tcW w:w="137" w:type="pct"/>
          </w:tcPr>
          <w:p w14:paraId="781AA61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162A1D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9m</w:t>
            </w:r>
          </w:p>
        </w:tc>
        <w:tc>
          <w:tcPr>
            <w:tcW w:w="427" w:type="pct"/>
          </w:tcPr>
          <w:p w14:paraId="2FE774B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D7598D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375AD2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4806F5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9m</w:t>
            </w:r>
          </w:p>
        </w:tc>
      </w:tr>
      <w:tr w:rsidR="00493456" w:rsidRPr="000E380E" w14:paraId="2A76BA16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26189CA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Yan</w:t>
            </w:r>
          </w:p>
          <w:p w14:paraId="52EFE7D1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4)</w:t>
            </w:r>
          </w:p>
        </w:tc>
        <w:tc>
          <w:tcPr>
            <w:tcW w:w="298" w:type="pct"/>
          </w:tcPr>
          <w:p w14:paraId="589D2A2C" w14:textId="14D320DB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89</w:t>
            </w:r>
          </w:p>
        </w:tc>
        <w:tc>
          <w:tcPr>
            <w:tcW w:w="298" w:type="pct"/>
          </w:tcPr>
          <w:p w14:paraId="2067AD6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4473427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14C8F1F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</w:t>
            </w:r>
          </w:p>
        </w:tc>
        <w:tc>
          <w:tcPr>
            <w:tcW w:w="431" w:type="pct"/>
          </w:tcPr>
          <w:p w14:paraId="7BF6A54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02FA93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7F7BE97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4FB85A7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Liver, retroperitoneal </w:t>
            </w:r>
          </w:p>
          <w:p w14:paraId="6E725D3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Lymph nodes</w:t>
            </w:r>
          </w:p>
        </w:tc>
        <w:tc>
          <w:tcPr>
            <w:tcW w:w="484" w:type="pct"/>
          </w:tcPr>
          <w:p w14:paraId="346F01B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Metastases resection</w:t>
            </w:r>
          </w:p>
        </w:tc>
        <w:tc>
          <w:tcPr>
            <w:tcW w:w="355" w:type="pct"/>
          </w:tcPr>
          <w:p w14:paraId="21A1915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, rh-TSH;</w:t>
            </w:r>
          </w:p>
          <w:p w14:paraId="4E51718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50/402/</w:t>
            </w:r>
          </w:p>
          <w:p w14:paraId="257C0C8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55mCi</w:t>
            </w:r>
          </w:p>
        </w:tc>
        <w:tc>
          <w:tcPr>
            <w:tcW w:w="668" w:type="pct"/>
          </w:tcPr>
          <w:p w14:paraId="22F84B8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lastRenderedPageBreak/>
              <w:t>AWD at 6y</w:t>
            </w:r>
          </w:p>
        </w:tc>
      </w:tr>
      <w:tr w:rsidR="00493456" w:rsidRPr="000E380E" w14:paraId="080E0C12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7CDA660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lastRenderedPageBreak/>
              <w:t>Brusca</w:t>
            </w:r>
          </w:p>
          <w:p w14:paraId="17747630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4)</w:t>
            </w:r>
          </w:p>
        </w:tc>
        <w:tc>
          <w:tcPr>
            <w:tcW w:w="298" w:type="pct"/>
          </w:tcPr>
          <w:p w14:paraId="69E6C396" w14:textId="02A025F0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0</w:t>
            </w:r>
          </w:p>
        </w:tc>
        <w:tc>
          <w:tcPr>
            <w:tcW w:w="298" w:type="pct"/>
          </w:tcPr>
          <w:p w14:paraId="54EA3B8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04" w:type="pct"/>
          </w:tcPr>
          <w:p w14:paraId="38FA119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V;</w:t>
            </w:r>
          </w:p>
          <w:p w14:paraId="6C82ABF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*3cm</w:t>
            </w:r>
          </w:p>
        </w:tc>
        <w:tc>
          <w:tcPr>
            <w:tcW w:w="720" w:type="pct"/>
          </w:tcPr>
          <w:p w14:paraId="6C0D280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 + appendectomy + peritoneal biopsy</w:t>
            </w:r>
          </w:p>
        </w:tc>
        <w:tc>
          <w:tcPr>
            <w:tcW w:w="431" w:type="pct"/>
          </w:tcPr>
          <w:p w14:paraId="4FC699C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1106F29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0mCi</w:t>
            </w:r>
          </w:p>
        </w:tc>
        <w:tc>
          <w:tcPr>
            <w:tcW w:w="137" w:type="pct"/>
          </w:tcPr>
          <w:p w14:paraId="529454C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F8547A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571AF16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FAC533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1021BE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8F6725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;</w:t>
            </w:r>
          </w:p>
          <w:p w14:paraId="018C8D1C" w14:textId="77777777" w:rsidR="00493456" w:rsidRPr="000E380E" w:rsidRDefault="00493456" w:rsidP="00493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 in neck (2mm)</w:t>
            </w:r>
          </w:p>
        </w:tc>
      </w:tr>
      <w:tr w:rsidR="00493456" w:rsidRPr="000E380E" w14:paraId="3A4633D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DF1B80E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Park</w:t>
            </w:r>
          </w:p>
          <w:p w14:paraId="5D2EA1D3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61030EB4" w14:textId="54DC1A6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1</w:t>
            </w:r>
          </w:p>
        </w:tc>
        <w:tc>
          <w:tcPr>
            <w:tcW w:w="298" w:type="pct"/>
          </w:tcPr>
          <w:p w14:paraId="4D57F8E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0</w:t>
            </w:r>
          </w:p>
        </w:tc>
        <w:tc>
          <w:tcPr>
            <w:tcW w:w="504" w:type="pct"/>
          </w:tcPr>
          <w:p w14:paraId="42F4131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;</w:t>
            </w:r>
          </w:p>
          <w:p w14:paraId="288CAE5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0cm</w:t>
            </w:r>
          </w:p>
        </w:tc>
        <w:tc>
          <w:tcPr>
            <w:tcW w:w="720" w:type="pct"/>
          </w:tcPr>
          <w:p w14:paraId="38095C2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umor resection;</w:t>
            </w:r>
          </w:p>
          <w:p w14:paraId="5A2048F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cystectomy)</w:t>
            </w:r>
          </w:p>
          <w:p w14:paraId="239CD41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52809F4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B6BB12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D78D64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0m</w:t>
            </w:r>
          </w:p>
        </w:tc>
        <w:tc>
          <w:tcPr>
            <w:tcW w:w="427" w:type="pct"/>
          </w:tcPr>
          <w:p w14:paraId="7FC12DD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1089F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2D4DD5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B3C103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0m</w:t>
            </w:r>
          </w:p>
        </w:tc>
      </w:tr>
      <w:tr w:rsidR="00493456" w:rsidRPr="000E380E" w14:paraId="2708A1A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23FAB9A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Srbovan</w:t>
            </w:r>
          </w:p>
          <w:p w14:paraId="4FA70D62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（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2015</w:t>
            </w: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）</w:t>
            </w:r>
          </w:p>
        </w:tc>
        <w:tc>
          <w:tcPr>
            <w:tcW w:w="298" w:type="pct"/>
          </w:tcPr>
          <w:p w14:paraId="56B94BA8" w14:textId="1AED3CA2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2</w:t>
            </w:r>
          </w:p>
        </w:tc>
        <w:tc>
          <w:tcPr>
            <w:tcW w:w="298" w:type="pct"/>
          </w:tcPr>
          <w:p w14:paraId="1D984AD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2</w:t>
            </w:r>
          </w:p>
        </w:tc>
        <w:tc>
          <w:tcPr>
            <w:tcW w:w="504" w:type="pct"/>
          </w:tcPr>
          <w:p w14:paraId="767B052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88158B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.3mm</w:t>
            </w:r>
          </w:p>
        </w:tc>
        <w:tc>
          <w:tcPr>
            <w:tcW w:w="720" w:type="pct"/>
          </w:tcPr>
          <w:p w14:paraId="45367E6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569C78F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;</w:t>
            </w:r>
          </w:p>
          <w:p w14:paraId="4BDA122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.7GBq</w:t>
            </w:r>
          </w:p>
        </w:tc>
        <w:tc>
          <w:tcPr>
            <w:tcW w:w="137" w:type="pct"/>
          </w:tcPr>
          <w:p w14:paraId="07F7E56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C2925F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m</w:t>
            </w:r>
          </w:p>
        </w:tc>
        <w:tc>
          <w:tcPr>
            <w:tcW w:w="427" w:type="pct"/>
          </w:tcPr>
          <w:p w14:paraId="61A35F3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389521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61F3FA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7D8E65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m</w:t>
            </w:r>
          </w:p>
        </w:tc>
      </w:tr>
      <w:tr w:rsidR="00493456" w:rsidRPr="000E380E" w14:paraId="54593F20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12EFAB6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Tan</w:t>
            </w:r>
          </w:p>
          <w:p w14:paraId="5254C692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1952C08F" w14:textId="1A3BD63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3</w:t>
            </w:r>
          </w:p>
        </w:tc>
        <w:tc>
          <w:tcPr>
            <w:tcW w:w="298" w:type="pct"/>
          </w:tcPr>
          <w:p w14:paraId="16B1E88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504" w:type="pct"/>
          </w:tcPr>
          <w:p w14:paraId="4232F7F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3860501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61EC8DF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B101FB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49E870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m</w:t>
            </w:r>
          </w:p>
        </w:tc>
        <w:tc>
          <w:tcPr>
            <w:tcW w:w="427" w:type="pct"/>
          </w:tcPr>
          <w:p w14:paraId="10AEEA9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1697A0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67BC8C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5D2001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1m</w:t>
            </w:r>
          </w:p>
        </w:tc>
      </w:tr>
      <w:tr w:rsidR="00493456" w:rsidRPr="000E380E" w14:paraId="7315DD0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ED79C3E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091ECC3" w14:textId="0495BAC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4</w:t>
            </w:r>
          </w:p>
        </w:tc>
        <w:tc>
          <w:tcPr>
            <w:tcW w:w="298" w:type="pct"/>
          </w:tcPr>
          <w:p w14:paraId="6934C09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04" w:type="pct"/>
          </w:tcPr>
          <w:p w14:paraId="27CD533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0AFD860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3B0C4EE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23AE36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831F1A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6m</w:t>
            </w:r>
          </w:p>
        </w:tc>
        <w:tc>
          <w:tcPr>
            <w:tcW w:w="427" w:type="pct"/>
          </w:tcPr>
          <w:p w14:paraId="7F117A3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C89D62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EE8CDD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42E664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6m</w:t>
            </w:r>
          </w:p>
        </w:tc>
      </w:tr>
      <w:tr w:rsidR="00493456" w:rsidRPr="000E380E" w14:paraId="69613E45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8CE04DB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029D03D4" w14:textId="7F2AF9A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5</w:t>
            </w:r>
          </w:p>
        </w:tc>
        <w:tc>
          <w:tcPr>
            <w:tcW w:w="298" w:type="pct"/>
          </w:tcPr>
          <w:p w14:paraId="5CA88D5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49424A3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0F2554F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31" w:type="pct"/>
          </w:tcPr>
          <w:p w14:paraId="2639DB7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4A5BD4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55BEE9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5y</w:t>
            </w:r>
          </w:p>
        </w:tc>
        <w:tc>
          <w:tcPr>
            <w:tcW w:w="427" w:type="pct"/>
          </w:tcPr>
          <w:p w14:paraId="22DDED5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6E77A4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949B9F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C6F6AC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.5y</w:t>
            </w:r>
          </w:p>
        </w:tc>
      </w:tr>
      <w:tr w:rsidR="00493456" w:rsidRPr="000E380E" w14:paraId="1CC95CD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29ECA50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Cong</w:t>
            </w:r>
          </w:p>
          <w:p w14:paraId="30C43275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71D092B6" w14:textId="2EB8263B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6</w:t>
            </w:r>
          </w:p>
        </w:tc>
        <w:tc>
          <w:tcPr>
            <w:tcW w:w="298" w:type="pct"/>
          </w:tcPr>
          <w:p w14:paraId="699932A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04" w:type="pct"/>
          </w:tcPr>
          <w:p w14:paraId="3538DEC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720" w:type="pct"/>
          </w:tcPr>
          <w:p w14:paraId="61C63A6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variectomy</w:t>
            </w:r>
          </w:p>
          <w:p w14:paraId="0CBC36C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2B8F09B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974E15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03F5860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y</w:t>
            </w:r>
          </w:p>
        </w:tc>
        <w:tc>
          <w:tcPr>
            <w:tcW w:w="427" w:type="pct"/>
          </w:tcPr>
          <w:p w14:paraId="7D2254B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484" w:type="pct"/>
          </w:tcPr>
          <w:p w14:paraId="2919ACF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90DD64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3;</w:t>
            </w:r>
          </w:p>
          <w:p w14:paraId="02E1308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.55*3GBq</w:t>
            </w:r>
          </w:p>
        </w:tc>
        <w:tc>
          <w:tcPr>
            <w:tcW w:w="668" w:type="pct"/>
          </w:tcPr>
          <w:p w14:paraId="140EF49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20y</w:t>
            </w:r>
          </w:p>
        </w:tc>
      </w:tr>
      <w:tr w:rsidR="00493456" w:rsidRPr="000E380E" w14:paraId="02E2E8C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3FC29E7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hunamor-</w:t>
            </w:r>
          </w:p>
          <w:p w14:paraId="2BE075C9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Npong</w:t>
            </w:r>
          </w:p>
          <w:p w14:paraId="5D136507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4C17A28C" w14:textId="699F5F80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7</w:t>
            </w:r>
          </w:p>
        </w:tc>
        <w:tc>
          <w:tcPr>
            <w:tcW w:w="298" w:type="pct"/>
          </w:tcPr>
          <w:p w14:paraId="41C3A90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1</w:t>
            </w:r>
          </w:p>
        </w:tc>
        <w:tc>
          <w:tcPr>
            <w:tcW w:w="504" w:type="pct"/>
          </w:tcPr>
          <w:p w14:paraId="0A37648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oorly differentiated TC;</w:t>
            </w:r>
          </w:p>
          <w:p w14:paraId="0A186EB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cm</w:t>
            </w:r>
          </w:p>
        </w:tc>
        <w:tc>
          <w:tcPr>
            <w:tcW w:w="720" w:type="pct"/>
          </w:tcPr>
          <w:p w14:paraId="665CADA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(RSO) + LN, omental biopsies + appendectomy</w:t>
            </w:r>
          </w:p>
          <w:p w14:paraId="0C8003C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261E47D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2B67BF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5DBF68E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m</w:t>
            </w:r>
          </w:p>
        </w:tc>
        <w:tc>
          <w:tcPr>
            <w:tcW w:w="427" w:type="pct"/>
          </w:tcPr>
          <w:p w14:paraId="1329725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ung, spinal cord</w:t>
            </w:r>
          </w:p>
        </w:tc>
        <w:tc>
          <w:tcPr>
            <w:tcW w:w="484" w:type="pct"/>
          </w:tcPr>
          <w:p w14:paraId="381535F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0C36EC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, chemotherapy</w:t>
            </w:r>
          </w:p>
        </w:tc>
        <w:tc>
          <w:tcPr>
            <w:tcW w:w="668" w:type="pct"/>
          </w:tcPr>
          <w:p w14:paraId="047E081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DOD at 7y</w:t>
            </w:r>
          </w:p>
          <w:p w14:paraId="7209F40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93456" w:rsidRPr="000E380E" w14:paraId="59CB99C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6085A61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Monti</w:t>
            </w:r>
          </w:p>
          <w:p w14:paraId="19801768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620EA4EE" w14:textId="5B68B44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8</w:t>
            </w:r>
          </w:p>
        </w:tc>
        <w:tc>
          <w:tcPr>
            <w:tcW w:w="298" w:type="pct"/>
          </w:tcPr>
          <w:p w14:paraId="66DA287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504" w:type="pct"/>
          </w:tcPr>
          <w:p w14:paraId="5A4FF7B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720" w:type="pct"/>
          </w:tcPr>
          <w:p w14:paraId="48DED2B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ophorectomy;</w:t>
            </w:r>
          </w:p>
          <w:p w14:paraId="274688E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57FED84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66BB741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061192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680DD61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5DBE92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08D70F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3372E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18D127F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5C32D3B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Wei</w:t>
            </w:r>
          </w:p>
          <w:p w14:paraId="59681278" w14:textId="2BAADFF1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5)</w:t>
            </w:r>
          </w:p>
        </w:tc>
        <w:tc>
          <w:tcPr>
            <w:tcW w:w="298" w:type="pct"/>
          </w:tcPr>
          <w:p w14:paraId="08995DCA" w14:textId="5AD972F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99</w:t>
            </w:r>
          </w:p>
        </w:tc>
        <w:tc>
          <w:tcPr>
            <w:tcW w:w="298" w:type="pct"/>
          </w:tcPr>
          <w:p w14:paraId="7EAFB9D6" w14:textId="75F2D1F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2</w:t>
            </w:r>
          </w:p>
        </w:tc>
        <w:tc>
          <w:tcPr>
            <w:tcW w:w="504" w:type="pct"/>
          </w:tcPr>
          <w:p w14:paraId="7F6D4F1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3679546F" w14:textId="1F7FE9EB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67A8EC6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56813F12" w14:textId="093D97A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75D7CB7" w14:textId="1AEF3C0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88656E5" w14:textId="66DFB7E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74C03D92" w14:textId="2F9E27E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E06F497" w14:textId="616E8C3B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BE203B9" w14:textId="6906AB2B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8B592E4" w14:textId="3FE17480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493456" w:rsidRPr="000E380E" w14:paraId="05ADF399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BCAD5B4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F75325C" w14:textId="631D5AA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0</w:t>
            </w:r>
          </w:p>
        </w:tc>
        <w:tc>
          <w:tcPr>
            <w:tcW w:w="298" w:type="pct"/>
          </w:tcPr>
          <w:p w14:paraId="6E19B056" w14:textId="473F313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504" w:type="pct"/>
          </w:tcPr>
          <w:p w14:paraId="5E4FAED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6A8EC6EE" w14:textId="31F47B1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5cm</w:t>
            </w:r>
          </w:p>
        </w:tc>
        <w:tc>
          <w:tcPr>
            <w:tcW w:w="720" w:type="pct"/>
          </w:tcPr>
          <w:p w14:paraId="027283B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7E32A7A3" w14:textId="0B226E7C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8561AF7" w14:textId="42F531B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A556527" w14:textId="5380E2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5916408A" w14:textId="127CD6C9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5B6D0E3" w14:textId="5A48918B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1787DBE" w14:textId="2D046800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67C9D5E" w14:textId="1D168E0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493456" w:rsidRPr="000E380E" w14:paraId="538EA38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3C7891C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68E3B4E9" w14:textId="782AC2F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1</w:t>
            </w:r>
          </w:p>
        </w:tc>
        <w:tc>
          <w:tcPr>
            <w:tcW w:w="298" w:type="pct"/>
          </w:tcPr>
          <w:p w14:paraId="02A04243" w14:textId="0554A8E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9</w:t>
            </w:r>
          </w:p>
        </w:tc>
        <w:tc>
          <w:tcPr>
            <w:tcW w:w="504" w:type="pct"/>
          </w:tcPr>
          <w:p w14:paraId="1BE1268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591AC23B" w14:textId="2790A74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cm</w:t>
            </w:r>
          </w:p>
        </w:tc>
        <w:tc>
          <w:tcPr>
            <w:tcW w:w="720" w:type="pct"/>
          </w:tcPr>
          <w:p w14:paraId="729A2C9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1FAEC2C7" w14:textId="736DD6CF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E731F3E" w14:textId="57D6ADBF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18243EB" w14:textId="61D45D9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427" w:type="pct"/>
          </w:tcPr>
          <w:p w14:paraId="2D7489A1" w14:textId="2B183916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AD0B7AF" w14:textId="5B52CDCB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64239860" w14:textId="12ADC58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49998FB" w14:textId="2F80A62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1y</w:t>
            </w:r>
          </w:p>
        </w:tc>
      </w:tr>
      <w:tr w:rsidR="00493456" w:rsidRPr="000E380E" w14:paraId="3E3D7F8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B546D9E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10FE01AB" w14:textId="1B85FD22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2</w:t>
            </w:r>
          </w:p>
        </w:tc>
        <w:tc>
          <w:tcPr>
            <w:tcW w:w="298" w:type="pct"/>
          </w:tcPr>
          <w:p w14:paraId="7B92CA98" w14:textId="7572667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504" w:type="pct"/>
          </w:tcPr>
          <w:p w14:paraId="40D2476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49732261" w14:textId="5E097E8C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.9cm</w:t>
            </w:r>
          </w:p>
        </w:tc>
        <w:tc>
          <w:tcPr>
            <w:tcW w:w="720" w:type="pct"/>
          </w:tcPr>
          <w:p w14:paraId="60FAB22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0C90CCD3" w14:textId="2D48BC0B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A0E618B" w14:textId="5A62BD2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4C0CF64" w14:textId="18FF3BC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y</w:t>
            </w:r>
          </w:p>
        </w:tc>
        <w:tc>
          <w:tcPr>
            <w:tcW w:w="427" w:type="pct"/>
          </w:tcPr>
          <w:p w14:paraId="73E0E426" w14:textId="12A48355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59D882F" w14:textId="4C4EFF0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77E28A6" w14:textId="0D9AEE1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EA3D47" w14:textId="0BAC98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y</w:t>
            </w:r>
          </w:p>
        </w:tc>
      </w:tr>
      <w:tr w:rsidR="00493456" w:rsidRPr="000E380E" w14:paraId="49C64D6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70E9D93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76BFE1D9" w14:textId="7E4CC9C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3</w:t>
            </w:r>
          </w:p>
        </w:tc>
        <w:tc>
          <w:tcPr>
            <w:tcW w:w="298" w:type="pct"/>
          </w:tcPr>
          <w:p w14:paraId="3A482CAE" w14:textId="7761B1D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504" w:type="pct"/>
          </w:tcPr>
          <w:p w14:paraId="79F18B0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7DE6E9F2" w14:textId="426F95A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.6cm</w:t>
            </w:r>
          </w:p>
        </w:tc>
        <w:tc>
          <w:tcPr>
            <w:tcW w:w="720" w:type="pct"/>
          </w:tcPr>
          <w:p w14:paraId="1EA9E7D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773017EA" w14:textId="4DCC5F10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0B127308" w14:textId="3467C24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DD3B9AB" w14:textId="0B94F2F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1E86C511" w14:textId="6C3A9B8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342DEE4" w14:textId="1F6DEFD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76D8FC5" w14:textId="57973544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1314239" w14:textId="5EE35EF2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493456" w:rsidRPr="000E380E" w14:paraId="20F14E7B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587882E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2B80141F" w14:textId="62E6D679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4</w:t>
            </w:r>
          </w:p>
        </w:tc>
        <w:tc>
          <w:tcPr>
            <w:tcW w:w="298" w:type="pct"/>
          </w:tcPr>
          <w:p w14:paraId="6B90A0B5" w14:textId="53BE63AC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2672297B" w14:textId="4A029DB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720" w:type="pct"/>
          </w:tcPr>
          <w:p w14:paraId="04AE128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250A6DE9" w14:textId="616871D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C275073" w14:textId="7EE3CCB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B460639" w14:textId="0432A976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y</w:t>
            </w:r>
          </w:p>
        </w:tc>
        <w:tc>
          <w:tcPr>
            <w:tcW w:w="427" w:type="pct"/>
          </w:tcPr>
          <w:p w14:paraId="38698642" w14:textId="269BC0E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3506BBE" w14:textId="404417C3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F4222B9" w14:textId="0F507660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73B1715" w14:textId="1CD9EEE2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y</w:t>
            </w:r>
          </w:p>
        </w:tc>
      </w:tr>
      <w:tr w:rsidR="00493456" w:rsidRPr="000E380E" w14:paraId="7BDEEB6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64F441F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39F54B87" w14:textId="4CBEDCD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5</w:t>
            </w:r>
          </w:p>
        </w:tc>
        <w:tc>
          <w:tcPr>
            <w:tcW w:w="298" w:type="pct"/>
          </w:tcPr>
          <w:p w14:paraId="125F53F6" w14:textId="6FAE1BC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04" w:type="pct"/>
          </w:tcPr>
          <w:p w14:paraId="056DA78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6E24B6A4" w14:textId="5AC0728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0.5cm</w:t>
            </w:r>
          </w:p>
        </w:tc>
        <w:tc>
          <w:tcPr>
            <w:tcW w:w="720" w:type="pct"/>
          </w:tcPr>
          <w:p w14:paraId="117FAD3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6A24BF5D" w14:textId="23F7983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ECE4F51" w14:textId="6C98302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BC5ABEB" w14:textId="257C39C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2m</w:t>
            </w:r>
          </w:p>
        </w:tc>
        <w:tc>
          <w:tcPr>
            <w:tcW w:w="427" w:type="pct"/>
          </w:tcPr>
          <w:p w14:paraId="196139E1" w14:textId="29C0AF6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1F6289B" w14:textId="6015D9C8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B80A12C" w14:textId="4150C5EB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0B3C6D0" w14:textId="52C5904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2m</w:t>
            </w:r>
          </w:p>
        </w:tc>
      </w:tr>
      <w:tr w:rsidR="00493456" w:rsidRPr="000E380E" w14:paraId="3BB2A00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3A52AB1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2263B70C" w14:textId="512BDC42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6</w:t>
            </w:r>
          </w:p>
        </w:tc>
        <w:tc>
          <w:tcPr>
            <w:tcW w:w="298" w:type="pct"/>
          </w:tcPr>
          <w:p w14:paraId="66720CD1" w14:textId="003DC234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04" w:type="pct"/>
          </w:tcPr>
          <w:p w14:paraId="5C4FEB6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40629660" w14:textId="0106B633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.2cm</w:t>
            </w:r>
          </w:p>
        </w:tc>
        <w:tc>
          <w:tcPr>
            <w:tcW w:w="720" w:type="pct"/>
          </w:tcPr>
          <w:p w14:paraId="212FC2A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404B8272" w14:textId="798873F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BD819F8" w14:textId="02D63988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C690EAC" w14:textId="6F69D139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m</w:t>
            </w:r>
          </w:p>
        </w:tc>
        <w:tc>
          <w:tcPr>
            <w:tcW w:w="427" w:type="pct"/>
          </w:tcPr>
          <w:p w14:paraId="05648C38" w14:textId="498C681A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D63E880" w14:textId="2A8289AF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CDB847C" w14:textId="6CE8C90D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C769158" w14:textId="3975E6B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5m</w:t>
            </w:r>
          </w:p>
        </w:tc>
      </w:tr>
      <w:tr w:rsidR="00493456" w:rsidRPr="000E380E" w14:paraId="7EE18B1D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24FB604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98" w:type="pct"/>
          </w:tcPr>
          <w:p w14:paraId="7706993B" w14:textId="1AAD9EE1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7</w:t>
            </w:r>
          </w:p>
        </w:tc>
        <w:tc>
          <w:tcPr>
            <w:tcW w:w="298" w:type="pct"/>
          </w:tcPr>
          <w:p w14:paraId="53316E49" w14:textId="7B1FEE96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504" w:type="pct"/>
          </w:tcPr>
          <w:p w14:paraId="1310EBF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2A60B81E" w14:textId="0B39967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7cm</w:t>
            </w:r>
          </w:p>
        </w:tc>
        <w:tc>
          <w:tcPr>
            <w:tcW w:w="720" w:type="pct"/>
          </w:tcPr>
          <w:p w14:paraId="5B84295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431" w:type="pct"/>
          </w:tcPr>
          <w:p w14:paraId="78320122" w14:textId="3B4EE38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31626718" w14:textId="5C7B424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719D35F" w14:textId="7FAB6DC5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m</w:t>
            </w:r>
          </w:p>
        </w:tc>
        <w:tc>
          <w:tcPr>
            <w:tcW w:w="427" w:type="pct"/>
          </w:tcPr>
          <w:p w14:paraId="24CE9A36" w14:textId="6E9F0AAF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4FED406" w14:textId="6669DFF8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F18ABD1" w14:textId="06C22BCD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0844F43" w14:textId="621710DE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1m</w:t>
            </w:r>
          </w:p>
        </w:tc>
      </w:tr>
      <w:tr w:rsidR="00493456" w:rsidRPr="000E380E" w14:paraId="399ED319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2D63D6E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Fukunaga (2016)  </w:t>
            </w:r>
          </w:p>
        </w:tc>
        <w:tc>
          <w:tcPr>
            <w:tcW w:w="298" w:type="pct"/>
          </w:tcPr>
          <w:p w14:paraId="1FFF8745" w14:textId="6974EE3D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08</w:t>
            </w:r>
          </w:p>
        </w:tc>
        <w:tc>
          <w:tcPr>
            <w:tcW w:w="298" w:type="pct"/>
          </w:tcPr>
          <w:p w14:paraId="28F5218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504" w:type="pct"/>
          </w:tcPr>
          <w:p w14:paraId="5F14327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naplastic carcinoma;</w:t>
            </w:r>
          </w:p>
          <w:p w14:paraId="24E1448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12*10*7.5cm </w:t>
            </w:r>
          </w:p>
        </w:tc>
        <w:tc>
          <w:tcPr>
            <w:tcW w:w="720" w:type="pct"/>
          </w:tcPr>
          <w:p w14:paraId="710E5FC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431" w:type="pct"/>
          </w:tcPr>
          <w:p w14:paraId="4F7C6D3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7376CBC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F750B6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</w:t>
            </w:r>
          </w:p>
        </w:tc>
        <w:tc>
          <w:tcPr>
            <w:tcW w:w="427" w:type="pct"/>
          </w:tcPr>
          <w:p w14:paraId="3843548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A0F487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75AD8C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33A962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25m</w:t>
            </w:r>
          </w:p>
        </w:tc>
      </w:tr>
      <w:tr w:rsidR="00493456" w:rsidRPr="000E380E" w14:paraId="5033F009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D152EC4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Lara (2016)</w:t>
            </w:r>
          </w:p>
        </w:tc>
        <w:tc>
          <w:tcPr>
            <w:tcW w:w="298" w:type="pct"/>
          </w:tcPr>
          <w:p w14:paraId="50AFD005" w14:textId="06C7517C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09</w:t>
            </w:r>
          </w:p>
        </w:tc>
        <w:tc>
          <w:tcPr>
            <w:tcW w:w="298" w:type="pct"/>
          </w:tcPr>
          <w:p w14:paraId="03CC403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6</w:t>
            </w:r>
          </w:p>
        </w:tc>
        <w:tc>
          <w:tcPr>
            <w:tcW w:w="504" w:type="pct"/>
          </w:tcPr>
          <w:p w14:paraId="4DC81CC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PTC; </w:t>
            </w:r>
          </w:p>
          <w:p w14:paraId="1104CAD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*4*3cm</w:t>
            </w:r>
          </w:p>
        </w:tc>
        <w:tc>
          <w:tcPr>
            <w:tcW w:w="720" w:type="pct"/>
          </w:tcPr>
          <w:p w14:paraId="7FE798E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 + omentectomy</w:t>
            </w:r>
          </w:p>
        </w:tc>
        <w:tc>
          <w:tcPr>
            <w:tcW w:w="431" w:type="pct"/>
          </w:tcPr>
          <w:p w14:paraId="72E222E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 (75mCi)</w:t>
            </w:r>
          </w:p>
        </w:tc>
        <w:tc>
          <w:tcPr>
            <w:tcW w:w="137" w:type="pct"/>
          </w:tcPr>
          <w:p w14:paraId="6862905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849883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427" w:type="pct"/>
          </w:tcPr>
          <w:p w14:paraId="27FBA1E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B7F521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E7E270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8AB56F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y</w:t>
            </w:r>
          </w:p>
        </w:tc>
      </w:tr>
      <w:tr w:rsidR="00493456" w:rsidRPr="000E380E" w14:paraId="615DE65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38C6CD9" w14:textId="77777777" w:rsidR="00493456" w:rsidRPr="000E380E" w:rsidRDefault="00493456" w:rsidP="00493456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Oudoux (2016)</w:t>
            </w:r>
          </w:p>
        </w:tc>
        <w:tc>
          <w:tcPr>
            <w:tcW w:w="298" w:type="pct"/>
          </w:tcPr>
          <w:p w14:paraId="6D38AA07" w14:textId="278DBC45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0</w:t>
            </w:r>
          </w:p>
        </w:tc>
        <w:tc>
          <w:tcPr>
            <w:tcW w:w="298" w:type="pct"/>
          </w:tcPr>
          <w:p w14:paraId="31DFCFA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04" w:type="pct"/>
          </w:tcPr>
          <w:p w14:paraId="722DC59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 7*5.5*3cm</w:t>
            </w:r>
          </w:p>
        </w:tc>
        <w:tc>
          <w:tcPr>
            <w:tcW w:w="720" w:type="pct"/>
          </w:tcPr>
          <w:p w14:paraId="6101BA65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 + LN (Debulking)</w:t>
            </w:r>
          </w:p>
        </w:tc>
        <w:tc>
          <w:tcPr>
            <w:tcW w:w="431" w:type="pct"/>
          </w:tcPr>
          <w:p w14:paraId="1A58A9CF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  <w:p w14:paraId="56771A0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3.7GBq)</w:t>
            </w:r>
          </w:p>
        </w:tc>
        <w:tc>
          <w:tcPr>
            <w:tcW w:w="137" w:type="pct"/>
          </w:tcPr>
          <w:p w14:paraId="322D6DD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3DC4E1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427" w:type="pct"/>
          </w:tcPr>
          <w:p w14:paraId="05AB9E0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3DAEAD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070ABC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D79B69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493456" w:rsidRPr="000E380E" w14:paraId="3B0CE52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A5B6A21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Ma (2016)</w:t>
            </w:r>
          </w:p>
        </w:tc>
        <w:tc>
          <w:tcPr>
            <w:tcW w:w="298" w:type="pct"/>
          </w:tcPr>
          <w:p w14:paraId="500366DA" w14:textId="037C5BB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11</w:t>
            </w:r>
          </w:p>
        </w:tc>
        <w:tc>
          <w:tcPr>
            <w:tcW w:w="298" w:type="pct"/>
          </w:tcPr>
          <w:p w14:paraId="2D8DA47E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47</w:t>
            </w:r>
          </w:p>
        </w:tc>
        <w:tc>
          <w:tcPr>
            <w:tcW w:w="504" w:type="pct"/>
          </w:tcPr>
          <w:p w14:paraId="2DEC53C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VPTC;</w:t>
            </w:r>
          </w:p>
          <w:p w14:paraId="5E580477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.2cm;</w:t>
            </w:r>
          </w:p>
          <w:p w14:paraId="71B0220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VPTC in neck</w:t>
            </w:r>
          </w:p>
        </w:tc>
        <w:tc>
          <w:tcPr>
            <w:tcW w:w="720" w:type="pct"/>
          </w:tcPr>
          <w:p w14:paraId="0D15FD0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AH + BSO</w:t>
            </w:r>
          </w:p>
          <w:p w14:paraId="1F98958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31" w:type="pct"/>
          </w:tcPr>
          <w:p w14:paraId="3BAD981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, RAI</w:t>
            </w:r>
          </w:p>
        </w:tc>
        <w:tc>
          <w:tcPr>
            <w:tcW w:w="137" w:type="pct"/>
          </w:tcPr>
          <w:p w14:paraId="0DB1673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69D1FBF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y</w:t>
            </w:r>
          </w:p>
        </w:tc>
        <w:tc>
          <w:tcPr>
            <w:tcW w:w="427" w:type="pct"/>
          </w:tcPr>
          <w:p w14:paraId="37BC92D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585A26F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1595719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2132F5D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</w:t>
            </w: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 3y</w:t>
            </w:r>
          </w:p>
        </w:tc>
      </w:tr>
      <w:tr w:rsidR="00493456" w:rsidRPr="000E380E" w14:paraId="2858C313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8BF2882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Llueca (2017)</w:t>
            </w:r>
          </w:p>
        </w:tc>
        <w:tc>
          <w:tcPr>
            <w:tcW w:w="298" w:type="pct"/>
          </w:tcPr>
          <w:p w14:paraId="5881F74A" w14:textId="54D73B3E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2</w:t>
            </w:r>
          </w:p>
        </w:tc>
        <w:tc>
          <w:tcPr>
            <w:tcW w:w="298" w:type="pct"/>
          </w:tcPr>
          <w:p w14:paraId="0CF8B9A9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3</w:t>
            </w:r>
          </w:p>
        </w:tc>
        <w:tc>
          <w:tcPr>
            <w:tcW w:w="504" w:type="pct"/>
          </w:tcPr>
          <w:p w14:paraId="3CF751D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7cm</w:t>
            </w:r>
          </w:p>
        </w:tc>
        <w:tc>
          <w:tcPr>
            <w:tcW w:w="720" w:type="pct"/>
          </w:tcPr>
          <w:p w14:paraId="770AE5C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431" w:type="pct"/>
          </w:tcPr>
          <w:p w14:paraId="781E63ED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40EC6A8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8BF27B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 4y</w:t>
            </w:r>
          </w:p>
        </w:tc>
        <w:tc>
          <w:tcPr>
            <w:tcW w:w="427" w:type="pct"/>
          </w:tcPr>
          <w:p w14:paraId="68626DB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317089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5B0D11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B52F39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493456" w:rsidRPr="000E380E" w14:paraId="4CF7311E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0407F19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Middelbeek (2017)</w:t>
            </w:r>
          </w:p>
        </w:tc>
        <w:tc>
          <w:tcPr>
            <w:tcW w:w="298" w:type="pct"/>
          </w:tcPr>
          <w:p w14:paraId="7558E20E" w14:textId="6008A9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3</w:t>
            </w:r>
          </w:p>
        </w:tc>
        <w:tc>
          <w:tcPr>
            <w:tcW w:w="298" w:type="pct"/>
          </w:tcPr>
          <w:p w14:paraId="6DE53C9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504" w:type="pct"/>
          </w:tcPr>
          <w:p w14:paraId="0E51DF9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 15cm;</w:t>
            </w:r>
          </w:p>
          <w:p w14:paraId="75FB9E5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 in neck</w:t>
            </w:r>
          </w:p>
        </w:tc>
        <w:tc>
          <w:tcPr>
            <w:tcW w:w="720" w:type="pct"/>
          </w:tcPr>
          <w:p w14:paraId="50F72EF3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31" w:type="pct"/>
          </w:tcPr>
          <w:p w14:paraId="35D1001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  <w:p w14:paraId="2DFE183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150mCi, performed before BSO)</w:t>
            </w:r>
          </w:p>
        </w:tc>
        <w:tc>
          <w:tcPr>
            <w:tcW w:w="137" w:type="pct"/>
          </w:tcPr>
          <w:p w14:paraId="07F42BA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D3C9E6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5995E0B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65DA734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885E18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329FDB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493456" w:rsidRPr="000E380E" w14:paraId="2D31F8B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2242B5B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Gomes-Lima, (2018)</w:t>
            </w:r>
          </w:p>
        </w:tc>
        <w:tc>
          <w:tcPr>
            <w:tcW w:w="298" w:type="pct"/>
          </w:tcPr>
          <w:p w14:paraId="00A02BA3" w14:textId="475A224E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4</w:t>
            </w:r>
          </w:p>
        </w:tc>
        <w:tc>
          <w:tcPr>
            <w:tcW w:w="298" w:type="pct"/>
          </w:tcPr>
          <w:p w14:paraId="1BB6BD1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04" w:type="pct"/>
          </w:tcPr>
          <w:p w14:paraId="4C801F8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, 7.2cm; PTC (cervical thyroid)</w:t>
            </w:r>
          </w:p>
        </w:tc>
        <w:tc>
          <w:tcPr>
            <w:tcW w:w="720" w:type="pct"/>
          </w:tcPr>
          <w:p w14:paraId="6A454D2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431" w:type="pct"/>
          </w:tcPr>
          <w:p w14:paraId="7FAE871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 (147.7mCi)</w:t>
            </w:r>
          </w:p>
        </w:tc>
        <w:tc>
          <w:tcPr>
            <w:tcW w:w="137" w:type="pct"/>
          </w:tcPr>
          <w:p w14:paraId="6580A19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2C3246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427" w:type="pct"/>
          </w:tcPr>
          <w:p w14:paraId="6358260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7B7FDF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896A64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675B87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493456" w:rsidRPr="000E380E" w14:paraId="5A39886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11F04ED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auto"/>
                <w:szCs w:val="21"/>
              </w:rPr>
              <w:t>Alamdari (2018)</w:t>
            </w:r>
          </w:p>
        </w:tc>
        <w:tc>
          <w:tcPr>
            <w:tcW w:w="298" w:type="pct"/>
          </w:tcPr>
          <w:p w14:paraId="4E0CFBBF" w14:textId="67E2EFA3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115</w:t>
            </w:r>
          </w:p>
        </w:tc>
        <w:tc>
          <w:tcPr>
            <w:tcW w:w="298" w:type="pct"/>
          </w:tcPr>
          <w:p w14:paraId="6322ADC5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</w:t>
            </w:r>
          </w:p>
        </w:tc>
        <w:tc>
          <w:tcPr>
            <w:tcW w:w="504" w:type="pct"/>
          </w:tcPr>
          <w:p w14:paraId="4471412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TC&amp;FVPTC; 11*11*10cm</w:t>
            </w:r>
          </w:p>
        </w:tc>
        <w:tc>
          <w:tcPr>
            <w:tcW w:w="720" w:type="pct"/>
          </w:tcPr>
          <w:p w14:paraId="47DE1052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right</w:t>
            </w:r>
          </w:p>
          <w:p w14:paraId="2D2503B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oophorectomy</w:t>
            </w:r>
          </w:p>
          <w:p w14:paraId="000D3D5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USO</w:t>
            </w:r>
            <w:bookmarkStart w:id="11" w:name="OLE_LINK42"/>
            <w:bookmarkStart w:id="12" w:name="OLE_LINK43"/>
            <w:bookmarkStart w:id="13" w:name="OLE_LINK5"/>
            <w:r w:rsidRPr="000E380E">
              <w:rPr>
                <w:rFonts w:ascii="Calibri" w:hAnsi="Calibri" w:cs="Calibri"/>
                <w:color w:val="auto"/>
                <w:szCs w:val="21"/>
              </w:rPr>
              <w:t>)</w:t>
            </w:r>
            <w:bookmarkEnd w:id="11"/>
            <w:bookmarkEnd w:id="12"/>
            <w:bookmarkEnd w:id="13"/>
          </w:p>
        </w:tc>
        <w:tc>
          <w:tcPr>
            <w:tcW w:w="431" w:type="pct"/>
          </w:tcPr>
          <w:p w14:paraId="16F7A1C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(150*2mCi)</w:t>
            </w:r>
          </w:p>
        </w:tc>
        <w:tc>
          <w:tcPr>
            <w:tcW w:w="137" w:type="pct"/>
          </w:tcPr>
          <w:p w14:paraId="3506215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739EA21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8m</w:t>
            </w:r>
          </w:p>
        </w:tc>
        <w:tc>
          <w:tcPr>
            <w:tcW w:w="427" w:type="pct"/>
          </w:tcPr>
          <w:p w14:paraId="13D7CE5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9142EC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653918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F041228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8m</w:t>
            </w:r>
          </w:p>
        </w:tc>
      </w:tr>
      <w:tr w:rsidR="00493456" w:rsidRPr="000E380E" w14:paraId="3CE3117D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C33E68F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Yasutake (2018)</w:t>
            </w:r>
          </w:p>
        </w:tc>
        <w:tc>
          <w:tcPr>
            <w:tcW w:w="298" w:type="pct"/>
          </w:tcPr>
          <w:p w14:paraId="1E20ECCB" w14:textId="0810303D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6</w:t>
            </w:r>
          </w:p>
        </w:tc>
        <w:tc>
          <w:tcPr>
            <w:tcW w:w="298" w:type="pct"/>
          </w:tcPr>
          <w:p w14:paraId="7028F08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66</w:t>
            </w:r>
          </w:p>
        </w:tc>
        <w:tc>
          <w:tcPr>
            <w:tcW w:w="504" w:type="pct"/>
          </w:tcPr>
          <w:p w14:paraId="6D9F46A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PTC; 2.5cm</w:t>
            </w:r>
          </w:p>
        </w:tc>
        <w:tc>
          <w:tcPr>
            <w:tcW w:w="720" w:type="pct"/>
          </w:tcPr>
          <w:p w14:paraId="12663AB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AH + BSO + partial omentectomy</w:t>
            </w:r>
          </w:p>
          <w:p w14:paraId="76E7C51D" w14:textId="4BB3C31C" w:rsidR="00493456" w:rsidRPr="000E380E" w:rsidRDefault="00493456" w:rsidP="00580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(debulking) </w:t>
            </w:r>
          </w:p>
        </w:tc>
        <w:tc>
          <w:tcPr>
            <w:tcW w:w="431" w:type="pct"/>
          </w:tcPr>
          <w:p w14:paraId="3481D7AE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137" w:type="pct"/>
          </w:tcPr>
          <w:p w14:paraId="743C08A6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228" w:type="pct"/>
          </w:tcPr>
          <w:p w14:paraId="3E24AB5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m</w:t>
            </w:r>
          </w:p>
        </w:tc>
        <w:tc>
          <w:tcPr>
            <w:tcW w:w="427" w:type="pct"/>
          </w:tcPr>
          <w:p w14:paraId="1FCEC75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484" w:type="pct"/>
          </w:tcPr>
          <w:p w14:paraId="5AC2CD37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355" w:type="pct"/>
          </w:tcPr>
          <w:p w14:paraId="7E47AB0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668" w:type="pct"/>
          </w:tcPr>
          <w:p w14:paraId="1E79ACB3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</w:t>
            </w: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 xml:space="preserve"> 3m</w:t>
            </w:r>
          </w:p>
        </w:tc>
      </w:tr>
      <w:tr w:rsidR="00493456" w:rsidRPr="000E380E" w14:paraId="41FE51F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E22C6AB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Wu</w:t>
            </w:r>
          </w:p>
          <w:p w14:paraId="472C7B4B" w14:textId="77777777" w:rsidR="00493456" w:rsidRPr="000E380E" w:rsidRDefault="00493456" w:rsidP="00493456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18)</w:t>
            </w:r>
          </w:p>
        </w:tc>
        <w:tc>
          <w:tcPr>
            <w:tcW w:w="298" w:type="pct"/>
          </w:tcPr>
          <w:p w14:paraId="1082B8C0" w14:textId="7017367A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7</w:t>
            </w:r>
          </w:p>
        </w:tc>
        <w:tc>
          <w:tcPr>
            <w:tcW w:w="298" w:type="pct"/>
          </w:tcPr>
          <w:p w14:paraId="01F662B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04" w:type="pct"/>
          </w:tcPr>
          <w:p w14:paraId="6434B19B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548E85F0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*8cm</w:t>
            </w:r>
          </w:p>
        </w:tc>
        <w:tc>
          <w:tcPr>
            <w:tcW w:w="720" w:type="pct"/>
          </w:tcPr>
          <w:p w14:paraId="7AB537FA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eft ovariectomy</w:t>
            </w:r>
          </w:p>
          <w:p w14:paraId="15317253" w14:textId="59220900" w:rsidR="00493456" w:rsidRPr="000E380E" w:rsidRDefault="00AE568E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Pr="00AE568E">
              <w:rPr>
                <w:rFonts w:ascii="Calibri" w:hAnsi="Calibri" w:cs="Calibri"/>
                <w:color w:val="auto"/>
                <w:szCs w:val="21"/>
              </w:rPr>
              <w:t>(USO)</w:t>
            </w:r>
          </w:p>
        </w:tc>
        <w:tc>
          <w:tcPr>
            <w:tcW w:w="431" w:type="pct"/>
          </w:tcPr>
          <w:p w14:paraId="24FBA169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646C090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1FA2D06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4y</w:t>
            </w:r>
          </w:p>
        </w:tc>
        <w:tc>
          <w:tcPr>
            <w:tcW w:w="427" w:type="pct"/>
          </w:tcPr>
          <w:p w14:paraId="44227D46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olon, rectum, liver, spleen, peritoneum</w:t>
            </w:r>
          </w:p>
        </w:tc>
        <w:tc>
          <w:tcPr>
            <w:tcW w:w="484" w:type="pct"/>
          </w:tcPr>
          <w:p w14:paraId="7A2CCF8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4234E5C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1;</w:t>
            </w:r>
          </w:p>
          <w:p w14:paraId="7981D5E4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50mCi</w:t>
            </w:r>
          </w:p>
          <w:p w14:paraId="04F78E0F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5.55GBq)</w:t>
            </w:r>
          </w:p>
        </w:tc>
        <w:tc>
          <w:tcPr>
            <w:tcW w:w="668" w:type="pct"/>
          </w:tcPr>
          <w:p w14:paraId="28117D3D" w14:textId="77777777" w:rsidR="00493456" w:rsidRPr="000E380E" w:rsidRDefault="00493456" w:rsidP="00493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AWD at 14.3y</w:t>
            </w:r>
          </w:p>
        </w:tc>
      </w:tr>
      <w:tr w:rsidR="00493456" w:rsidRPr="000E380E" w14:paraId="11FCA47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49A8103" w14:textId="77777777" w:rsidR="00493456" w:rsidRPr="000E380E" w:rsidRDefault="00493456" w:rsidP="00493456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color w:val="000000" w:themeColor="text1"/>
                <w:szCs w:val="21"/>
              </w:rPr>
              <w:t>Tzelepis (2019)</w:t>
            </w:r>
          </w:p>
        </w:tc>
        <w:tc>
          <w:tcPr>
            <w:tcW w:w="298" w:type="pct"/>
          </w:tcPr>
          <w:p w14:paraId="46543099" w14:textId="4591C781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8</w:t>
            </w:r>
          </w:p>
        </w:tc>
        <w:tc>
          <w:tcPr>
            <w:tcW w:w="298" w:type="pct"/>
          </w:tcPr>
          <w:p w14:paraId="26D935A0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32</w:t>
            </w:r>
          </w:p>
        </w:tc>
        <w:tc>
          <w:tcPr>
            <w:tcW w:w="504" w:type="pct"/>
          </w:tcPr>
          <w:p w14:paraId="75EAFF0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FVPTC, 6cm; PTC (cervical thyroid)</w:t>
            </w:r>
          </w:p>
        </w:tc>
        <w:tc>
          <w:tcPr>
            <w:tcW w:w="720" w:type="pct"/>
          </w:tcPr>
          <w:p w14:paraId="5345DF4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(USO)LSO, right ovarian cystectomy, partial omentectomy</w:t>
            </w:r>
          </w:p>
        </w:tc>
        <w:tc>
          <w:tcPr>
            <w:tcW w:w="431" w:type="pct"/>
          </w:tcPr>
          <w:p w14:paraId="3A942BEB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TT</w:t>
            </w:r>
          </w:p>
        </w:tc>
        <w:tc>
          <w:tcPr>
            <w:tcW w:w="137" w:type="pct"/>
          </w:tcPr>
          <w:p w14:paraId="6165B0E2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228" w:type="pct"/>
          </w:tcPr>
          <w:p w14:paraId="153FB821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5m</w:t>
            </w:r>
          </w:p>
        </w:tc>
        <w:tc>
          <w:tcPr>
            <w:tcW w:w="427" w:type="pct"/>
          </w:tcPr>
          <w:p w14:paraId="48877E4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mesenteric</w:t>
            </w:r>
          </w:p>
          <w:p w14:paraId="1104AE7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lymph nodes</w:t>
            </w:r>
          </w:p>
        </w:tc>
        <w:tc>
          <w:tcPr>
            <w:tcW w:w="484" w:type="pct"/>
          </w:tcPr>
          <w:p w14:paraId="7BA6771A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C341928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RAI</w:t>
            </w:r>
          </w:p>
          <w:p w14:paraId="35B5DEFC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(184.3 mCi)</w:t>
            </w:r>
          </w:p>
        </w:tc>
        <w:tc>
          <w:tcPr>
            <w:tcW w:w="668" w:type="pct"/>
          </w:tcPr>
          <w:p w14:paraId="1D384004" w14:textId="77777777" w:rsidR="00493456" w:rsidRPr="000E380E" w:rsidRDefault="00493456" w:rsidP="00493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000000" w:themeColor="text1"/>
                <w:szCs w:val="21"/>
              </w:rPr>
              <w:t>NED at 1.5y</w:t>
            </w:r>
          </w:p>
        </w:tc>
      </w:tr>
      <w:tr w:rsidR="0039496F" w:rsidRPr="000E380E" w14:paraId="5A7A9E62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46491BE" w14:textId="0721DAB1" w:rsidR="0039496F" w:rsidRPr="000E380E" w:rsidRDefault="0039496F" w:rsidP="0039496F">
            <w:pPr>
              <w:rPr>
                <w:rFonts w:ascii="Calibri" w:hAnsi="Calibri" w:cs="Calibri"/>
                <w:b w:val="0"/>
                <w:color w:val="000000" w:themeColor="text1"/>
                <w:szCs w:val="21"/>
              </w:rPr>
            </w:pPr>
            <w:r w:rsidRPr="00A96BA6"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R</w:t>
            </w:r>
            <w:r w:rsidRPr="00A96BA6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cha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 xml:space="preserve"> (2019)</w:t>
            </w:r>
          </w:p>
        </w:tc>
        <w:tc>
          <w:tcPr>
            <w:tcW w:w="298" w:type="pct"/>
          </w:tcPr>
          <w:p w14:paraId="7137D9CC" w14:textId="34801590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19</w:t>
            </w:r>
          </w:p>
        </w:tc>
        <w:tc>
          <w:tcPr>
            <w:tcW w:w="298" w:type="pct"/>
          </w:tcPr>
          <w:p w14:paraId="06AB54A9" w14:textId="38CF7FA2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504" w:type="pct"/>
          </w:tcPr>
          <w:p w14:paraId="0B6040B2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75DB7A15" w14:textId="069EB426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lastRenderedPageBreak/>
              <w:t>6.5cm</w:t>
            </w:r>
          </w:p>
        </w:tc>
        <w:tc>
          <w:tcPr>
            <w:tcW w:w="720" w:type="pct"/>
          </w:tcPr>
          <w:p w14:paraId="7FE77BA6" w14:textId="20119487" w:rsidR="0039496F" w:rsidRPr="000E380E" w:rsidRDefault="0039496F" w:rsidP="007A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lastRenderedPageBreak/>
              <w:t>U</w:t>
            </w:r>
            <w:r>
              <w:rPr>
                <w:rFonts w:ascii="Calibri" w:hAnsi="Calibri" w:cs="Calibri"/>
                <w:color w:val="auto"/>
                <w:szCs w:val="21"/>
              </w:rPr>
              <w:t>SO (R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SO</w:t>
            </w:r>
            <w:r w:rsidR="007A530C">
              <w:rPr>
                <w:rFonts w:ascii="Calibri" w:hAnsi="Calibri" w:cs="Calibri"/>
                <w:color w:val="auto"/>
                <w:szCs w:val="21"/>
              </w:rPr>
              <w:t>)</w:t>
            </w:r>
          </w:p>
        </w:tc>
        <w:tc>
          <w:tcPr>
            <w:tcW w:w="431" w:type="pct"/>
          </w:tcPr>
          <w:p w14:paraId="6E7F919A" w14:textId="02A62272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137" w:type="pct"/>
          </w:tcPr>
          <w:p w14:paraId="2F01BC5B" w14:textId="3A84279C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0A3A8D3" w14:textId="7AF06E5A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5y</w:t>
            </w:r>
          </w:p>
        </w:tc>
        <w:tc>
          <w:tcPr>
            <w:tcW w:w="427" w:type="pct"/>
          </w:tcPr>
          <w:p w14:paraId="5190A894" w14:textId="74C66C00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5A00E68" w14:textId="7B2A3F32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855810C" w14:textId="1EC763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3449E52" w14:textId="623FA146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0.5y</w:t>
            </w:r>
          </w:p>
        </w:tc>
      </w:tr>
      <w:tr w:rsidR="0039496F" w:rsidRPr="000E380E" w14:paraId="251BD2C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443B000" w14:textId="3E1ADA7D" w:rsidR="0039496F" w:rsidRPr="000E380E" w:rsidRDefault="0039496F" w:rsidP="0039496F">
            <w:pPr>
              <w:rPr>
                <w:rFonts w:ascii="Calibri" w:hAnsi="Calibri" w:cs="Calibri"/>
                <w:b w:val="0"/>
                <w:color w:val="000000" w:themeColor="text1"/>
                <w:szCs w:val="21"/>
              </w:rPr>
            </w:pPr>
            <w:r w:rsidRPr="00AE568E"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lastRenderedPageBreak/>
              <w:t>H</w:t>
            </w:r>
            <w:r w:rsidRPr="00AE568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assan (2019)</w:t>
            </w:r>
          </w:p>
        </w:tc>
        <w:tc>
          <w:tcPr>
            <w:tcW w:w="298" w:type="pct"/>
          </w:tcPr>
          <w:p w14:paraId="23C3D1EF" w14:textId="30C81094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0</w:t>
            </w:r>
          </w:p>
        </w:tc>
        <w:tc>
          <w:tcPr>
            <w:tcW w:w="298" w:type="pct"/>
          </w:tcPr>
          <w:p w14:paraId="2A5980D0" w14:textId="273CC202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AE568E"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 w:rsidRPr="00AE568E"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504" w:type="pct"/>
          </w:tcPr>
          <w:p w14:paraId="60EB7CF9" w14:textId="77777777" w:rsidR="0039496F" w:rsidRPr="00AE568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AE568E"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 w:rsidRPr="00AE568E"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46AF6DE0" w14:textId="452649C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AE568E">
              <w:rPr>
                <w:rFonts w:ascii="Calibri" w:hAnsi="Calibri" w:cs="Calibri"/>
                <w:color w:val="auto"/>
                <w:szCs w:val="21"/>
              </w:rPr>
              <w:t>8.1*6.7cm</w:t>
            </w:r>
          </w:p>
        </w:tc>
        <w:tc>
          <w:tcPr>
            <w:tcW w:w="720" w:type="pct"/>
          </w:tcPr>
          <w:p w14:paraId="5316FAB3" w14:textId="68E931A8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AE568E"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 w:rsidRPr="00AE568E">
              <w:rPr>
                <w:rFonts w:ascii="Calibri" w:hAnsi="Calibri" w:cs="Calibri"/>
                <w:color w:val="auto"/>
                <w:szCs w:val="21"/>
              </w:rPr>
              <w:t>AH + BSO + omentectomy + appendectomy + pelvic lymphadectomy</w:t>
            </w:r>
          </w:p>
        </w:tc>
        <w:tc>
          <w:tcPr>
            <w:tcW w:w="431" w:type="pct"/>
          </w:tcPr>
          <w:p w14:paraId="339C7414" w14:textId="5522D61E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41DEEF2" w14:textId="347D1FCE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B647EEC" w14:textId="3F39F2AF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396608BD" w14:textId="2D1FFD0A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A6A0ECF" w14:textId="3F3B3DD4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1C6CDFF" w14:textId="5EBFB5A5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2D9B5AE" w14:textId="7BA86DA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2y</w:t>
            </w:r>
          </w:p>
        </w:tc>
      </w:tr>
      <w:tr w:rsidR="0039496F" w:rsidRPr="000E380E" w14:paraId="7DE6B26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43DEF87" w14:textId="77777777" w:rsidR="0039496F" w:rsidRPr="000E380E" w:rsidRDefault="0039496F" w:rsidP="0039496F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Khatchap-</w:t>
            </w:r>
          </w:p>
          <w:p w14:paraId="771ACB68" w14:textId="77777777" w:rsidR="0039496F" w:rsidRPr="000E380E" w:rsidRDefault="0039496F" w:rsidP="0039496F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Uridze</w:t>
            </w:r>
          </w:p>
          <w:p w14:paraId="59FA4BEA" w14:textId="77777777" w:rsidR="0039496F" w:rsidRPr="000E380E" w:rsidRDefault="0039496F" w:rsidP="0039496F">
            <w:pPr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20)</w:t>
            </w:r>
          </w:p>
        </w:tc>
        <w:tc>
          <w:tcPr>
            <w:tcW w:w="298" w:type="pct"/>
          </w:tcPr>
          <w:p w14:paraId="723F4904" w14:textId="61F53A83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21</w:t>
            </w:r>
          </w:p>
        </w:tc>
        <w:tc>
          <w:tcPr>
            <w:tcW w:w="298" w:type="pct"/>
          </w:tcPr>
          <w:p w14:paraId="00E105B5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04" w:type="pct"/>
          </w:tcPr>
          <w:p w14:paraId="53A4AFEB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FFDA8EE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8.5*8cm</w:t>
            </w:r>
          </w:p>
        </w:tc>
        <w:tc>
          <w:tcPr>
            <w:tcW w:w="720" w:type="pct"/>
          </w:tcPr>
          <w:p w14:paraId="7146A09A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AH + BSO + omentectomy;</w:t>
            </w:r>
          </w:p>
          <w:p w14:paraId="46D06684" w14:textId="47AF746F" w:rsidR="0039496F" w:rsidRPr="000E380E" w:rsidRDefault="0039496F" w:rsidP="00580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 w:hint="eastAsia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debulking)</w:t>
            </w:r>
            <w:bookmarkStart w:id="14" w:name="_GoBack"/>
            <w:bookmarkEnd w:id="14"/>
          </w:p>
        </w:tc>
        <w:tc>
          <w:tcPr>
            <w:tcW w:w="431" w:type="pct"/>
          </w:tcPr>
          <w:p w14:paraId="43F9BBB5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*2;</w:t>
            </w:r>
          </w:p>
          <w:p w14:paraId="5EA2DBDB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00/10mCi</w:t>
            </w:r>
          </w:p>
        </w:tc>
        <w:tc>
          <w:tcPr>
            <w:tcW w:w="137" w:type="pct"/>
          </w:tcPr>
          <w:p w14:paraId="28D936E1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01B12CE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3.8y</w:t>
            </w:r>
          </w:p>
        </w:tc>
        <w:tc>
          <w:tcPr>
            <w:tcW w:w="427" w:type="pct"/>
          </w:tcPr>
          <w:p w14:paraId="19AD441A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271A5610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8647BA1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01E7A4D6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5m</w:t>
            </w:r>
          </w:p>
          <w:p w14:paraId="2EAB54F3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39496F" w:rsidRPr="000E380E" w14:paraId="3A183B1F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6567515" w14:textId="77777777" w:rsidR="0039496F" w:rsidRPr="000E380E" w:rsidRDefault="0039496F" w:rsidP="0039496F">
            <w:pPr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Gonet</w:t>
            </w:r>
          </w:p>
          <w:p w14:paraId="0DD65683" w14:textId="7777777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(2020)</w:t>
            </w:r>
          </w:p>
        </w:tc>
        <w:tc>
          <w:tcPr>
            <w:tcW w:w="298" w:type="pct"/>
          </w:tcPr>
          <w:p w14:paraId="72C195AF" w14:textId="17D29D04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298" w:type="pct"/>
          </w:tcPr>
          <w:p w14:paraId="07986053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</w:t>
            </w:r>
          </w:p>
        </w:tc>
        <w:tc>
          <w:tcPr>
            <w:tcW w:w="504" w:type="pct"/>
          </w:tcPr>
          <w:p w14:paraId="7BB40C77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FVPTC;</w:t>
            </w:r>
          </w:p>
          <w:p w14:paraId="454F39E6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17cm</w:t>
            </w:r>
          </w:p>
        </w:tc>
        <w:tc>
          <w:tcPr>
            <w:tcW w:w="720" w:type="pct"/>
          </w:tcPr>
          <w:p w14:paraId="0B6D1263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LSO + right ovariectomy;</w:t>
            </w:r>
          </w:p>
          <w:p w14:paraId="72670DAB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BSO)</w:t>
            </w:r>
          </w:p>
        </w:tc>
        <w:tc>
          <w:tcPr>
            <w:tcW w:w="431" w:type="pct"/>
          </w:tcPr>
          <w:p w14:paraId="768451AD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4D3E6417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D92A523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427" w:type="pct"/>
          </w:tcPr>
          <w:p w14:paraId="2DD6274D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BAE8AEB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21419F6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834BBE0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39496F" w:rsidRPr="000E380E" w14:paraId="0097B25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244C0B4" w14:textId="29243494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oli (2020)</w:t>
            </w:r>
          </w:p>
        </w:tc>
        <w:tc>
          <w:tcPr>
            <w:tcW w:w="298" w:type="pct"/>
          </w:tcPr>
          <w:p w14:paraId="72A18165" w14:textId="05DE6BBD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E50EC8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E50EC8">
              <w:rPr>
                <w:rFonts w:ascii="Calibri" w:hAnsi="Calibri" w:cs="Calibri"/>
                <w:color w:val="auto"/>
                <w:szCs w:val="21"/>
              </w:rPr>
              <w:t>23</w:t>
            </w:r>
          </w:p>
        </w:tc>
        <w:tc>
          <w:tcPr>
            <w:tcW w:w="298" w:type="pct"/>
          </w:tcPr>
          <w:p w14:paraId="38EDEEE3" w14:textId="6D01D280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2</w:t>
            </w:r>
          </w:p>
        </w:tc>
        <w:tc>
          <w:tcPr>
            <w:tcW w:w="504" w:type="pct"/>
          </w:tcPr>
          <w:p w14:paraId="79F5764D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1AF24339" w14:textId="58C86746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1cm</w:t>
            </w:r>
          </w:p>
        </w:tc>
        <w:tc>
          <w:tcPr>
            <w:tcW w:w="720" w:type="pct"/>
          </w:tcPr>
          <w:p w14:paraId="5B09A37E" w14:textId="1B2ED9A6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BSO</w:t>
            </w:r>
          </w:p>
        </w:tc>
        <w:tc>
          <w:tcPr>
            <w:tcW w:w="431" w:type="pct"/>
          </w:tcPr>
          <w:p w14:paraId="1BD2050C" w14:textId="6F607A63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631862E4" w14:textId="634413EF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3996B43F" w14:textId="45BDAE49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658DB28C" w14:textId="18D40708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80780A6" w14:textId="191E6F96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2DF2757" w14:textId="3FAB9161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5F4EF92" w14:textId="33F4FF72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4y</w:t>
            </w:r>
          </w:p>
        </w:tc>
      </w:tr>
      <w:tr w:rsidR="0039496F" w:rsidRPr="000E380E" w14:paraId="50475CF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0360654" w14:textId="7777777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039D8B67" w14:textId="40D7D780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93456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493456">
              <w:rPr>
                <w:rFonts w:ascii="Calibri" w:hAnsi="Calibri" w:cs="Calibri"/>
                <w:color w:val="auto"/>
                <w:szCs w:val="21"/>
              </w:rPr>
              <w:t>24</w:t>
            </w:r>
          </w:p>
        </w:tc>
        <w:tc>
          <w:tcPr>
            <w:tcW w:w="298" w:type="pct"/>
          </w:tcPr>
          <w:p w14:paraId="4DF99B73" w14:textId="58F87DA6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504" w:type="pct"/>
          </w:tcPr>
          <w:p w14:paraId="4FF91CD9" w14:textId="7777777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VPTC;</w:t>
            </w:r>
          </w:p>
          <w:p w14:paraId="7BCD6AFB" w14:textId="22D49EFB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25cm</w:t>
            </w:r>
          </w:p>
        </w:tc>
        <w:tc>
          <w:tcPr>
            <w:tcW w:w="720" w:type="pct"/>
          </w:tcPr>
          <w:p w14:paraId="128E2815" w14:textId="51E3B71C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B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72A45BB5" w14:textId="27F4824B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65F23CB" w14:textId="6A3737E8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AECF219" w14:textId="6368B61E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5F106A45" w14:textId="431F79E2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3C9B3F5" w14:textId="2993BCE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C097E25" w14:textId="23C2AFAE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3391780" w14:textId="7EDA5DCE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6y</w:t>
            </w:r>
          </w:p>
        </w:tc>
      </w:tr>
      <w:tr w:rsidR="0039496F" w:rsidRPr="000E380E" w14:paraId="487F3638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54A1729" w14:textId="7777777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7667487F" w14:textId="337318ED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93456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493456">
              <w:rPr>
                <w:rFonts w:ascii="Calibri" w:hAnsi="Calibri" w:cs="Calibri"/>
                <w:color w:val="auto"/>
                <w:szCs w:val="21"/>
              </w:rPr>
              <w:t>25</w:t>
            </w:r>
          </w:p>
        </w:tc>
        <w:tc>
          <w:tcPr>
            <w:tcW w:w="298" w:type="pct"/>
          </w:tcPr>
          <w:p w14:paraId="735530B6" w14:textId="1A4D9F80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3</w:t>
            </w:r>
          </w:p>
        </w:tc>
        <w:tc>
          <w:tcPr>
            <w:tcW w:w="504" w:type="pct"/>
          </w:tcPr>
          <w:p w14:paraId="2EECA820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color w:val="auto"/>
                <w:szCs w:val="21"/>
              </w:rPr>
              <w:t>DC;</w:t>
            </w:r>
          </w:p>
          <w:p w14:paraId="263AAAA2" w14:textId="47FA970F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9cm</w:t>
            </w:r>
          </w:p>
        </w:tc>
        <w:tc>
          <w:tcPr>
            <w:tcW w:w="720" w:type="pct"/>
          </w:tcPr>
          <w:p w14:paraId="33B0CDB6" w14:textId="73820691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B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20D09630" w14:textId="5E42ECFF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R</w:t>
            </w:r>
            <w:r>
              <w:rPr>
                <w:rFonts w:ascii="Calibri" w:hAnsi="Calibri" w:cs="Calibri"/>
                <w:color w:val="auto"/>
                <w:szCs w:val="21"/>
              </w:rPr>
              <w:t>AI</w:t>
            </w:r>
          </w:p>
        </w:tc>
        <w:tc>
          <w:tcPr>
            <w:tcW w:w="137" w:type="pct"/>
          </w:tcPr>
          <w:p w14:paraId="7D1E6575" w14:textId="488AEA72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2273849" w14:textId="14510244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8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05A708E3" w14:textId="02D09EEF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740CA110" w14:textId="186DDB18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38BD049" w14:textId="497AD7E6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5C24288" w14:textId="08B97B88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8y</w:t>
            </w:r>
          </w:p>
        </w:tc>
      </w:tr>
      <w:tr w:rsidR="0039496F" w:rsidRPr="000E380E" w14:paraId="5B6F18CA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D96274E" w14:textId="7777777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546EA37E" w14:textId="61900440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93456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493456">
              <w:rPr>
                <w:rFonts w:ascii="Calibri" w:hAnsi="Calibri" w:cs="Calibri"/>
                <w:color w:val="auto"/>
                <w:szCs w:val="21"/>
              </w:rPr>
              <w:t>26</w:t>
            </w:r>
          </w:p>
        </w:tc>
        <w:tc>
          <w:tcPr>
            <w:tcW w:w="298" w:type="pct"/>
          </w:tcPr>
          <w:p w14:paraId="3382EF8B" w14:textId="4EC4D63D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6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504" w:type="pct"/>
          </w:tcPr>
          <w:p w14:paraId="705BC716" w14:textId="7777777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VPTC;</w:t>
            </w:r>
          </w:p>
          <w:p w14:paraId="412C6802" w14:textId="0BF18A89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5cm</w:t>
            </w:r>
          </w:p>
        </w:tc>
        <w:tc>
          <w:tcPr>
            <w:tcW w:w="720" w:type="pct"/>
          </w:tcPr>
          <w:p w14:paraId="5F9EFDA0" w14:textId="4C5C60D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B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7174C85A" w14:textId="0EFC055B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8370DBF" w14:textId="75662116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3172556" w14:textId="6A104F90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0A0042FD" w14:textId="0EC929D9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716A938" w14:textId="565717D6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B66A3DB" w14:textId="663A5ACF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BA8F295" w14:textId="67BAB0E1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12y</w:t>
            </w:r>
          </w:p>
        </w:tc>
      </w:tr>
      <w:tr w:rsidR="0039496F" w:rsidRPr="000E380E" w14:paraId="1DCE2823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9E68546" w14:textId="7777777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6B938952" w14:textId="6D000861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93456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493456">
              <w:rPr>
                <w:rFonts w:ascii="Calibri" w:hAnsi="Calibri" w:cs="Calibri"/>
                <w:color w:val="auto"/>
                <w:szCs w:val="21"/>
              </w:rPr>
              <w:t>27</w:t>
            </w:r>
          </w:p>
        </w:tc>
        <w:tc>
          <w:tcPr>
            <w:tcW w:w="298" w:type="pct"/>
          </w:tcPr>
          <w:p w14:paraId="16080627" w14:textId="0020A758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5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504" w:type="pct"/>
          </w:tcPr>
          <w:p w14:paraId="7FC09B41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4CE0C748" w14:textId="1B1106FA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3cm</w:t>
            </w:r>
          </w:p>
        </w:tc>
        <w:tc>
          <w:tcPr>
            <w:tcW w:w="720" w:type="pct"/>
          </w:tcPr>
          <w:p w14:paraId="6649E913" w14:textId="77455825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B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3C7F6887" w14:textId="3A536D8A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7ED9C8B9" w14:textId="2D9E28C4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03F65E91" w14:textId="278EB4AE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20y</w:t>
            </w:r>
          </w:p>
        </w:tc>
        <w:tc>
          <w:tcPr>
            <w:tcW w:w="427" w:type="pct"/>
          </w:tcPr>
          <w:p w14:paraId="1D968FCF" w14:textId="28B64A02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417B557" w14:textId="7441FD8C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C94ACD7" w14:textId="22A8E75C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EB76C9A" w14:textId="44C085DE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20y</w:t>
            </w:r>
          </w:p>
        </w:tc>
      </w:tr>
      <w:tr w:rsidR="0039496F" w:rsidRPr="000E380E" w14:paraId="6DF6938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9F471E6" w14:textId="7777777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51C24B96" w14:textId="59861C6C" w:rsidR="0039496F" w:rsidRPr="00BB3B09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BB3B09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BB3B09">
              <w:rPr>
                <w:rFonts w:ascii="Calibri" w:hAnsi="Calibri" w:cs="Calibri"/>
                <w:color w:val="auto"/>
                <w:szCs w:val="21"/>
              </w:rPr>
              <w:t>28</w:t>
            </w:r>
          </w:p>
        </w:tc>
        <w:tc>
          <w:tcPr>
            <w:tcW w:w="298" w:type="pct"/>
          </w:tcPr>
          <w:p w14:paraId="25DA9AD3" w14:textId="28DC807F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7</w:t>
            </w:r>
            <w:r>
              <w:rPr>
                <w:rFonts w:ascii="Calibri" w:hAnsi="Calibri" w:cs="Calibri"/>
                <w:color w:val="auto"/>
                <w:szCs w:val="21"/>
              </w:rPr>
              <w:t>7</w:t>
            </w:r>
          </w:p>
        </w:tc>
        <w:tc>
          <w:tcPr>
            <w:tcW w:w="504" w:type="pct"/>
          </w:tcPr>
          <w:p w14:paraId="2E3A62BA" w14:textId="7777777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VPTC;</w:t>
            </w:r>
          </w:p>
          <w:p w14:paraId="4E72689E" w14:textId="10EA4434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11cm</w:t>
            </w:r>
          </w:p>
        </w:tc>
        <w:tc>
          <w:tcPr>
            <w:tcW w:w="720" w:type="pct"/>
          </w:tcPr>
          <w:p w14:paraId="162458AE" w14:textId="06472F13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B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0B6AD88A" w14:textId="73E59782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D01EAFF" w14:textId="49F24B7D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6DA0E956" w14:textId="6F46DE96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51248AFE" w14:textId="0CD61B14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1F50AC5" w14:textId="0CD9880A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0AAC889" w14:textId="10449CD6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2DC069E" w14:textId="33416FDF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2y</w:t>
            </w:r>
          </w:p>
        </w:tc>
      </w:tr>
      <w:tr w:rsidR="0039496F" w:rsidRPr="000E380E" w14:paraId="0F816939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BA4AA0F" w14:textId="706D8557" w:rsidR="0039496F" w:rsidRPr="000E380E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L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maiem (2020)</w:t>
            </w:r>
          </w:p>
        </w:tc>
        <w:tc>
          <w:tcPr>
            <w:tcW w:w="298" w:type="pct"/>
          </w:tcPr>
          <w:p w14:paraId="371CC602" w14:textId="0DB4779D" w:rsidR="0039496F" w:rsidRPr="00BB3B09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BB3B09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BB3B09">
              <w:rPr>
                <w:rFonts w:ascii="Calibri" w:hAnsi="Calibri" w:cs="Calibri"/>
                <w:color w:val="auto"/>
                <w:szCs w:val="21"/>
              </w:rPr>
              <w:t>29</w:t>
            </w:r>
          </w:p>
        </w:tc>
        <w:tc>
          <w:tcPr>
            <w:tcW w:w="298" w:type="pct"/>
          </w:tcPr>
          <w:p w14:paraId="65E51C48" w14:textId="34A157D0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7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</w:p>
        </w:tc>
        <w:tc>
          <w:tcPr>
            <w:tcW w:w="504" w:type="pct"/>
          </w:tcPr>
          <w:p w14:paraId="2CB28E1F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217AE307" w14:textId="590300A5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14*13*8cm</w:t>
            </w:r>
          </w:p>
        </w:tc>
        <w:tc>
          <w:tcPr>
            <w:tcW w:w="720" w:type="pct"/>
          </w:tcPr>
          <w:p w14:paraId="02645A77" w14:textId="633C9B6C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U</w:t>
            </w:r>
            <w:r>
              <w:rPr>
                <w:rFonts w:ascii="Calibri" w:hAnsi="Calibri" w:cs="Calibri"/>
                <w:color w:val="auto"/>
                <w:szCs w:val="21"/>
              </w:rPr>
              <w:t>SO (unilateral right adnexectomy)</w:t>
            </w:r>
          </w:p>
        </w:tc>
        <w:tc>
          <w:tcPr>
            <w:tcW w:w="431" w:type="pct"/>
          </w:tcPr>
          <w:p w14:paraId="5EEF2F51" w14:textId="27236424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8F71717" w14:textId="13C56DC1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5A3D7D9C" w14:textId="18105331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0.5y</w:t>
            </w:r>
          </w:p>
        </w:tc>
        <w:tc>
          <w:tcPr>
            <w:tcW w:w="427" w:type="pct"/>
          </w:tcPr>
          <w:p w14:paraId="0408A29E" w14:textId="45543C9E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A532BD0" w14:textId="4BA64D9E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43C4AF0B" w14:textId="45FC8688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B7C02B9" w14:textId="03C1EAF9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0.5y</w:t>
            </w:r>
          </w:p>
        </w:tc>
      </w:tr>
      <w:tr w:rsidR="0039496F" w:rsidRPr="000E380E" w14:paraId="56FC9268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B750263" w14:textId="15617AF9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 w:rsidRPr="00117C9C"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lastRenderedPageBreak/>
              <w:t>L</w:t>
            </w:r>
            <w:r w:rsidRPr="00117C9C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i (2020)</w:t>
            </w:r>
          </w:p>
        </w:tc>
        <w:tc>
          <w:tcPr>
            <w:tcW w:w="298" w:type="pct"/>
          </w:tcPr>
          <w:p w14:paraId="32E9889A" w14:textId="520F23A3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298" w:type="pct"/>
          </w:tcPr>
          <w:p w14:paraId="442A575C" w14:textId="4A17A3A1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504" w:type="pct"/>
          </w:tcPr>
          <w:p w14:paraId="27662EFA" w14:textId="5BC39189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720" w:type="pct"/>
          </w:tcPr>
          <w:p w14:paraId="1624FC66" w14:textId="66904933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U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23F384C9" w14:textId="51FC7451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5039E18B" w14:textId="5D071FB1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578E791F" w14:textId="3DF22F90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9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0FC97C1F" w14:textId="0088B6E5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l</w:t>
            </w:r>
            <w:r>
              <w:rPr>
                <w:rFonts w:ascii="Calibri" w:hAnsi="Calibri" w:cs="Calibri"/>
                <w:color w:val="auto"/>
                <w:szCs w:val="21"/>
              </w:rPr>
              <w:t>ung</w:t>
            </w:r>
          </w:p>
        </w:tc>
        <w:tc>
          <w:tcPr>
            <w:tcW w:w="484" w:type="pct"/>
          </w:tcPr>
          <w:p w14:paraId="3FAB6D48" w14:textId="5104DC80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2E8C2997" w14:textId="13E96C09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</w:t>
            </w:r>
          </w:p>
        </w:tc>
        <w:tc>
          <w:tcPr>
            <w:tcW w:w="668" w:type="pct"/>
          </w:tcPr>
          <w:p w14:paraId="522455CE" w14:textId="7452CDEE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19y</w:t>
            </w:r>
          </w:p>
        </w:tc>
      </w:tr>
      <w:tr w:rsidR="0039496F" w:rsidRPr="000E380E" w14:paraId="3DADE5E1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3BCDCB98" w14:textId="77777777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98" w:type="pct"/>
          </w:tcPr>
          <w:p w14:paraId="61085E7C" w14:textId="58C74A5B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1</w:t>
            </w:r>
          </w:p>
        </w:tc>
        <w:tc>
          <w:tcPr>
            <w:tcW w:w="298" w:type="pct"/>
          </w:tcPr>
          <w:p w14:paraId="191D93D7" w14:textId="5AEF3A31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</w:p>
        </w:tc>
        <w:tc>
          <w:tcPr>
            <w:tcW w:w="504" w:type="pct"/>
          </w:tcPr>
          <w:p w14:paraId="1EBD5BF3" w14:textId="1C8F74C7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D</w:t>
            </w: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720" w:type="pct"/>
          </w:tcPr>
          <w:p w14:paraId="617D3FA2" w14:textId="71A4AB5D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U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31" w:type="pct"/>
          </w:tcPr>
          <w:p w14:paraId="1CFF1933" w14:textId="554EFAE8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17669DC" w14:textId="467FC112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36C7D678" w14:textId="6AECED8B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2B7B8041" w14:textId="09E5BAD3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Peritoneum, vaginal residue</w:t>
            </w:r>
          </w:p>
        </w:tc>
        <w:tc>
          <w:tcPr>
            <w:tcW w:w="484" w:type="pct"/>
          </w:tcPr>
          <w:p w14:paraId="3BF40791" w14:textId="423BBD90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RSO + omentectomy + appendectomy</w:t>
            </w:r>
          </w:p>
        </w:tc>
        <w:tc>
          <w:tcPr>
            <w:tcW w:w="355" w:type="pct"/>
          </w:tcPr>
          <w:p w14:paraId="1BD32A3B" w14:textId="3074528C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c</w:t>
            </w:r>
            <w:r>
              <w:rPr>
                <w:rFonts w:ascii="Calibri" w:hAnsi="Calibri" w:cs="Calibri"/>
                <w:color w:val="auto"/>
                <w:szCs w:val="21"/>
              </w:rPr>
              <w:t>hemotherapy</w:t>
            </w:r>
          </w:p>
        </w:tc>
        <w:tc>
          <w:tcPr>
            <w:tcW w:w="668" w:type="pct"/>
          </w:tcPr>
          <w:p w14:paraId="0F07EA22" w14:textId="6C0EE885" w:rsidR="0039496F" w:rsidRPr="00117C9C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1454DC">
              <w:rPr>
                <w:rFonts w:ascii="Calibri" w:hAnsi="Calibri" w:cs="Calibri" w:hint="eastAsia"/>
                <w:color w:val="000000" w:themeColor="text1"/>
                <w:szCs w:val="21"/>
              </w:rPr>
              <w:t>A</w:t>
            </w:r>
            <w:r w:rsidRPr="001454DC">
              <w:rPr>
                <w:rFonts w:ascii="Calibri" w:hAnsi="Calibri" w:cs="Calibri"/>
                <w:color w:val="000000" w:themeColor="text1"/>
                <w:szCs w:val="21"/>
              </w:rPr>
              <w:t>WD at 7y</w:t>
            </w:r>
          </w:p>
        </w:tc>
      </w:tr>
      <w:tr w:rsidR="0039496F" w:rsidRPr="000E380E" w14:paraId="62C9F67C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FBCBAAE" w14:textId="5D7D7E5A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  <w:r w:rsidRPr="00493456"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Li</w:t>
            </w:r>
            <w:r w:rsidRPr="00493456"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 xml:space="preserve"> (2021)</w:t>
            </w:r>
          </w:p>
        </w:tc>
        <w:tc>
          <w:tcPr>
            <w:tcW w:w="298" w:type="pct"/>
          </w:tcPr>
          <w:p w14:paraId="5652517E" w14:textId="055DA101" w:rsidR="0039496F" w:rsidRPr="00117C9C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BB3B09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BB3B09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298" w:type="pct"/>
          </w:tcPr>
          <w:p w14:paraId="2F0D3607" w14:textId="2E4F9D21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78</w:t>
            </w:r>
          </w:p>
        </w:tc>
        <w:tc>
          <w:tcPr>
            <w:tcW w:w="504" w:type="pct"/>
          </w:tcPr>
          <w:p w14:paraId="3F4BD0EE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FVPTC;</w:t>
            </w:r>
          </w:p>
          <w:p w14:paraId="28DE698F" w14:textId="5A9B2169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cm</w:t>
            </w:r>
          </w:p>
        </w:tc>
        <w:tc>
          <w:tcPr>
            <w:tcW w:w="720" w:type="pct"/>
          </w:tcPr>
          <w:p w14:paraId="77846392" w14:textId="0C5DA904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kern w:val="0"/>
                <w:szCs w:val="21"/>
              </w:rPr>
              <w:t>Partial pancreatectomy (metastasis of clear cell carcinoma of kidney), splenectomy;</w:t>
            </w: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 USO(LSO)</w:t>
            </w:r>
          </w:p>
        </w:tc>
        <w:tc>
          <w:tcPr>
            <w:tcW w:w="431" w:type="pct"/>
          </w:tcPr>
          <w:p w14:paraId="2CECC2F7" w14:textId="0029B933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12003900" w14:textId="5BB29C96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2D97827A" w14:textId="6E2E1622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40m</w:t>
            </w:r>
          </w:p>
        </w:tc>
        <w:tc>
          <w:tcPr>
            <w:tcW w:w="427" w:type="pct"/>
          </w:tcPr>
          <w:p w14:paraId="2875551E" w14:textId="7914174D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84F2EB9" w14:textId="12CED60B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50C04C58" w14:textId="23F61B38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337F082A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40m</w:t>
            </w:r>
          </w:p>
          <w:p w14:paraId="7C3D9D56" w14:textId="2B68FE6A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US/WBS)</w:t>
            </w:r>
          </w:p>
        </w:tc>
      </w:tr>
      <w:tr w:rsidR="0039496F" w:rsidRPr="000E380E" w14:paraId="075BDCFF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9C9A2E2" w14:textId="77777777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577A9DB4" w14:textId="145E6436" w:rsidR="0039496F" w:rsidRPr="0049345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298" w:type="pct"/>
          </w:tcPr>
          <w:p w14:paraId="1600E7EC" w14:textId="4EB937EF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 xml:space="preserve"> 42</w:t>
            </w:r>
          </w:p>
        </w:tc>
        <w:tc>
          <w:tcPr>
            <w:tcW w:w="504" w:type="pct"/>
          </w:tcPr>
          <w:p w14:paraId="32A39D6C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PTC;</w:t>
            </w:r>
          </w:p>
          <w:p w14:paraId="3BCE00EE" w14:textId="49DB0AA8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cm</w:t>
            </w:r>
          </w:p>
        </w:tc>
        <w:tc>
          <w:tcPr>
            <w:tcW w:w="720" w:type="pct"/>
          </w:tcPr>
          <w:p w14:paraId="69068D24" w14:textId="7334A160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USO(LSO)</w:t>
            </w:r>
          </w:p>
        </w:tc>
        <w:tc>
          <w:tcPr>
            <w:tcW w:w="431" w:type="pct"/>
          </w:tcPr>
          <w:p w14:paraId="3B618062" w14:textId="451FD19E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2687156E" w14:textId="70B96A0B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228" w:type="pct"/>
          </w:tcPr>
          <w:p w14:paraId="274DF108" w14:textId="14262B6C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y</w:t>
            </w:r>
          </w:p>
        </w:tc>
        <w:tc>
          <w:tcPr>
            <w:tcW w:w="427" w:type="pct"/>
          </w:tcPr>
          <w:p w14:paraId="7424921A" w14:textId="175C98CA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A05D340" w14:textId="565E4CF5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C8615FF" w14:textId="7ABB2918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924729B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  <w:p w14:paraId="0F067FA7" w14:textId="064D8BF0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US)</w:t>
            </w:r>
          </w:p>
        </w:tc>
      </w:tr>
      <w:tr w:rsidR="0039496F" w:rsidRPr="000E380E" w14:paraId="3C14DC0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026313F" w14:textId="77777777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543BF196" w14:textId="0D812436" w:rsidR="0039496F" w:rsidRPr="0049345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298" w:type="pct"/>
          </w:tcPr>
          <w:p w14:paraId="1AAFEE13" w14:textId="1DC7A27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2</w:t>
            </w:r>
          </w:p>
        </w:tc>
        <w:tc>
          <w:tcPr>
            <w:tcW w:w="504" w:type="pct"/>
          </w:tcPr>
          <w:p w14:paraId="0EB0718C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PTC;</w:t>
            </w:r>
          </w:p>
          <w:p w14:paraId="6A4D03F3" w14:textId="2200B1D2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10cm</w:t>
            </w:r>
          </w:p>
        </w:tc>
        <w:tc>
          <w:tcPr>
            <w:tcW w:w="720" w:type="pct"/>
          </w:tcPr>
          <w:p w14:paraId="279D7232" w14:textId="0FB2945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USO(LSO)</w:t>
            </w:r>
          </w:p>
        </w:tc>
        <w:tc>
          <w:tcPr>
            <w:tcW w:w="431" w:type="pct"/>
          </w:tcPr>
          <w:p w14:paraId="5E32B7BD" w14:textId="50F19948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5ABFA3C0" w14:textId="5F924A8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228" w:type="pct"/>
          </w:tcPr>
          <w:p w14:paraId="04F9F1A4" w14:textId="0A42020D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3y</w:t>
            </w:r>
          </w:p>
        </w:tc>
        <w:tc>
          <w:tcPr>
            <w:tcW w:w="427" w:type="pct"/>
          </w:tcPr>
          <w:p w14:paraId="03B7E1D8" w14:textId="21555A82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405FD6F6" w14:textId="627DE00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7C67DC0" w14:textId="12084C3B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6361252F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  <w:p w14:paraId="54D2F52F" w14:textId="20DC6D4B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PET)</w:t>
            </w:r>
          </w:p>
        </w:tc>
      </w:tr>
      <w:tr w:rsidR="0039496F" w:rsidRPr="000E380E" w14:paraId="30528794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5CB4B5D4" w14:textId="77777777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1BB0682D" w14:textId="2DDAD519" w:rsidR="0039496F" w:rsidRPr="0049345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298" w:type="pct"/>
          </w:tcPr>
          <w:p w14:paraId="599937E0" w14:textId="5FA8D17C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6</w:t>
            </w:r>
          </w:p>
        </w:tc>
        <w:tc>
          <w:tcPr>
            <w:tcW w:w="504" w:type="pct"/>
          </w:tcPr>
          <w:p w14:paraId="6A79786E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PTC;</w:t>
            </w:r>
          </w:p>
          <w:p w14:paraId="660168AF" w14:textId="510E13DD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5cm</w:t>
            </w:r>
          </w:p>
        </w:tc>
        <w:tc>
          <w:tcPr>
            <w:tcW w:w="720" w:type="pct"/>
          </w:tcPr>
          <w:p w14:paraId="241CE173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USO, Debulking</w:t>
            </w:r>
          </w:p>
          <w:p w14:paraId="5F19F962" w14:textId="0301BC4B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TAH + RSO + omentectomy + LN)</w:t>
            </w:r>
          </w:p>
        </w:tc>
        <w:tc>
          <w:tcPr>
            <w:tcW w:w="431" w:type="pct"/>
          </w:tcPr>
          <w:p w14:paraId="02810F74" w14:textId="74A12F9B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2C3A895E" w14:textId="66AC4D83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228" w:type="pct"/>
          </w:tcPr>
          <w:p w14:paraId="5CB4A5C7" w14:textId="7B268343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70m</w:t>
            </w:r>
          </w:p>
        </w:tc>
        <w:tc>
          <w:tcPr>
            <w:tcW w:w="427" w:type="pct"/>
          </w:tcPr>
          <w:p w14:paraId="1948B0D7" w14:textId="0F869808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4B4F103" w14:textId="39831398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C8ECFCF" w14:textId="749379E5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58B83190" w14:textId="77777777" w:rsidR="0039496F" w:rsidRPr="000E380E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70m</w:t>
            </w:r>
          </w:p>
          <w:p w14:paraId="0DC74298" w14:textId="2D524664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Normal thyroid gland on US)</w:t>
            </w:r>
          </w:p>
        </w:tc>
      </w:tr>
      <w:tr w:rsidR="0039496F" w:rsidRPr="000E380E" w14:paraId="6EB61D36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4A62B1B0" w14:textId="77777777" w:rsidR="0039496F" w:rsidRPr="00117C9C" w:rsidRDefault="0039496F" w:rsidP="0039496F">
            <w:pPr>
              <w:rPr>
                <w:rFonts w:ascii="Calibri" w:hAnsi="Calibri" w:cs="Calibri"/>
                <w:b w:val="0"/>
                <w:bCs w:val="0"/>
                <w:szCs w:val="21"/>
              </w:rPr>
            </w:pPr>
          </w:p>
        </w:tc>
        <w:tc>
          <w:tcPr>
            <w:tcW w:w="298" w:type="pct"/>
          </w:tcPr>
          <w:p w14:paraId="47477D56" w14:textId="2D151DFE" w:rsidR="0039496F" w:rsidRPr="0049345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298" w:type="pct"/>
          </w:tcPr>
          <w:p w14:paraId="1CA02243" w14:textId="236BD519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44</w:t>
            </w:r>
          </w:p>
        </w:tc>
        <w:tc>
          <w:tcPr>
            <w:tcW w:w="504" w:type="pct"/>
          </w:tcPr>
          <w:p w14:paraId="7ADAD9C6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38E17BE3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5.7cm;</w:t>
            </w:r>
          </w:p>
          <w:p w14:paraId="464F2BE5" w14:textId="3D5A902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primary PTC in neck</w:t>
            </w:r>
          </w:p>
        </w:tc>
        <w:tc>
          <w:tcPr>
            <w:tcW w:w="720" w:type="pct"/>
          </w:tcPr>
          <w:p w14:paraId="6653DBF0" w14:textId="5658F618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  <w:lang w:val="zh-CN"/>
              </w:rPr>
              <w:t>USO(LSO)</w:t>
            </w:r>
          </w:p>
        </w:tc>
        <w:tc>
          <w:tcPr>
            <w:tcW w:w="431" w:type="pct"/>
          </w:tcPr>
          <w:p w14:paraId="3A2967AB" w14:textId="2DE5CCF6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 xml:space="preserve">TT </w:t>
            </w:r>
          </w:p>
        </w:tc>
        <w:tc>
          <w:tcPr>
            <w:tcW w:w="137" w:type="pct"/>
          </w:tcPr>
          <w:p w14:paraId="617AF106" w14:textId="63F4D5D4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47D4E38" w14:textId="42BC0566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6m</w:t>
            </w:r>
          </w:p>
        </w:tc>
        <w:tc>
          <w:tcPr>
            <w:tcW w:w="427" w:type="pct"/>
          </w:tcPr>
          <w:p w14:paraId="162E886C" w14:textId="4227FCA9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1234550E" w14:textId="1314BABC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CAFA7F0" w14:textId="1D4C81E2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1B1F8ECD" w14:textId="77777777" w:rsidR="0039496F" w:rsidRPr="000E380E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NED at 6m</w:t>
            </w:r>
          </w:p>
          <w:p w14:paraId="79CAA8AE" w14:textId="24B5FDD4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0E380E">
              <w:rPr>
                <w:rFonts w:ascii="Calibri" w:hAnsi="Calibri" w:cs="Calibri"/>
                <w:color w:val="auto"/>
                <w:szCs w:val="21"/>
              </w:rPr>
              <w:t>(TG undetectable)</w:t>
            </w:r>
          </w:p>
        </w:tc>
      </w:tr>
      <w:tr w:rsidR="0039496F" w:rsidRPr="000E380E" w14:paraId="09FBCB8C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7E67662B" w14:textId="52206A9E" w:rsidR="0039496F" w:rsidRPr="00A96BA6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lastRenderedPageBreak/>
              <w:t>A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yhan (2021)</w:t>
            </w:r>
          </w:p>
        </w:tc>
        <w:tc>
          <w:tcPr>
            <w:tcW w:w="298" w:type="pct"/>
          </w:tcPr>
          <w:p w14:paraId="5FC77C60" w14:textId="363050BA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7</w:t>
            </w:r>
          </w:p>
        </w:tc>
        <w:tc>
          <w:tcPr>
            <w:tcW w:w="298" w:type="pct"/>
          </w:tcPr>
          <w:p w14:paraId="02FB595A" w14:textId="654501DF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504" w:type="pct"/>
          </w:tcPr>
          <w:p w14:paraId="5E3E3737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VPTC;</w:t>
            </w:r>
          </w:p>
          <w:p w14:paraId="7F9F8970" w14:textId="3C5272A0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10cm</w:t>
            </w:r>
          </w:p>
        </w:tc>
        <w:tc>
          <w:tcPr>
            <w:tcW w:w="720" w:type="pct"/>
          </w:tcPr>
          <w:p w14:paraId="2668934A" w14:textId="3E5874FE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BSO + omentectomy + lymphadenectomy</w:t>
            </w:r>
          </w:p>
        </w:tc>
        <w:tc>
          <w:tcPr>
            <w:tcW w:w="431" w:type="pct"/>
          </w:tcPr>
          <w:p w14:paraId="14E74332" w14:textId="56A273F3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T,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RAI</w:t>
            </w:r>
          </w:p>
        </w:tc>
        <w:tc>
          <w:tcPr>
            <w:tcW w:w="137" w:type="pct"/>
          </w:tcPr>
          <w:p w14:paraId="07098951" w14:textId="31471D40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13E5AC17" w14:textId="12F8F6D3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83y</w:t>
            </w:r>
          </w:p>
        </w:tc>
        <w:tc>
          <w:tcPr>
            <w:tcW w:w="427" w:type="pct"/>
          </w:tcPr>
          <w:p w14:paraId="6D07A2A7" w14:textId="455A8736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58F7D8A1" w14:textId="3D020380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373E6AFC" w14:textId="114D1A06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709B1EDC" w14:textId="7BDB3AE9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10m</w:t>
            </w:r>
          </w:p>
        </w:tc>
      </w:tr>
      <w:tr w:rsidR="0039496F" w:rsidRPr="000E380E" w14:paraId="0AD555A4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F18CA68" w14:textId="6B97E2A3" w:rsidR="0039496F" w:rsidRPr="00A96BA6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S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eban (2021)</w:t>
            </w:r>
          </w:p>
        </w:tc>
        <w:tc>
          <w:tcPr>
            <w:tcW w:w="298" w:type="pct"/>
          </w:tcPr>
          <w:p w14:paraId="6519B931" w14:textId="51804DD0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298" w:type="pct"/>
          </w:tcPr>
          <w:p w14:paraId="26E27C98" w14:textId="3CADEBB2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7</w:t>
            </w:r>
            <w:r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504" w:type="pct"/>
          </w:tcPr>
          <w:p w14:paraId="78265827" w14:textId="7777777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59D2AD5B" w14:textId="7E06F12A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 xml:space="preserve">Primary 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PTC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in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neck</w:t>
            </w:r>
          </w:p>
        </w:tc>
        <w:tc>
          <w:tcPr>
            <w:tcW w:w="720" w:type="pct"/>
          </w:tcPr>
          <w:p w14:paraId="0251699C" w14:textId="2E78C8F2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BSO</w:t>
            </w:r>
          </w:p>
        </w:tc>
        <w:tc>
          <w:tcPr>
            <w:tcW w:w="431" w:type="pct"/>
          </w:tcPr>
          <w:p w14:paraId="084D2838" w14:textId="7965FB7A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137" w:type="pct"/>
          </w:tcPr>
          <w:p w14:paraId="130C95B6" w14:textId="1EE79280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64D81569" w14:textId="7421BD5A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0</w:t>
            </w:r>
            <w:r>
              <w:rPr>
                <w:rFonts w:ascii="Calibri" w:hAnsi="Calibri" w:cs="Calibri"/>
                <w:color w:val="auto"/>
                <w:szCs w:val="21"/>
              </w:rPr>
              <w:t>.5y</w:t>
            </w:r>
          </w:p>
        </w:tc>
        <w:tc>
          <w:tcPr>
            <w:tcW w:w="427" w:type="pct"/>
          </w:tcPr>
          <w:p w14:paraId="50BA57D7" w14:textId="130338E2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Liver, periton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eum</w:t>
            </w:r>
          </w:p>
        </w:tc>
        <w:tc>
          <w:tcPr>
            <w:tcW w:w="484" w:type="pct"/>
          </w:tcPr>
          <w:p w14:paraId="17C8AA7A" w14:textId="04A347B6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0840B5DB" w14:textId="7EEB28CB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Targeted therapy and TACE</w:t>
            </w:r>
          </w:p>
        </w:tc>
        <w:tc>
          <w:tcPr>
            <w:tcW w:w="668" w:type="pct"/>
          </w:tcPr>
          <w:p w14:paraId="358D5A7E" w14:textId="2214314F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22m</w:t>
            </w:r>
          </w:p>
        </w:tc>
      </w:tr>
      <w:tr w:rsidR="0039496F" w:rsidRPr="000E380E" w14:paraId="4B64075E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078FFCF3" w14:textId="3591D576" w:rsidR="0039496F" w:rsidRPr="00A96BA6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Y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u (2021)</w:t>
            </w:r>
          </w:p>
        </w:tc>
        <w:tc>
          <w:tcPr>
            <w:tcW w:w="298" w:type="pct"/>
          </w:tcPr>
          <w:p w14:paraId="39E7B43E" w14:textId="12409589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298" w:type="pct"/>
          </w:tcPr>
          <w:p w14:paraId="08FA90AF" w14:textId="4C7203FA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04" w:type="pct"/>
          </w:tcPr>
          <w:p w14:paraId="603865C9" w14:textId="77777777" w:rsidR="0039496F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C;</w:t>
            </w:r>
          </w:p>
          <w:p w14:paraId="0F8D3B1B" w14:textId="0ACBDD33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7.8*7.7cm</w:t>
            </w:r>
          </w:p>
        </w:tc>
        <w:tc>
          <w:tcPr>
            <w:tcW w:w="720" w:type="pct"/>
          </w:tcPr>
          <w:p w14:paraId="382130C2" w14:textId="0A46E257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U</w:t>
            </w:r>
            <w:r>
              <w:rPr>
                <w:rFonts w:ascii="Calibri" w:hAnsi="Calibri" w:cs="Calibri"/>
                <w:color w:val="auto"/>
                <w:szCs w:val="21"/>
              </w:rPr>
              <w:t>SO (LSO)</w:t>
            </w:r>
          </w:p>
        </w:tc>
        <w:tc>
          <w:tcPr>
            <w:tcW w:w="431" w:type="pct"/>
          </w:tcPr>
          <w:p w14:paraId="6C5853EC" w14:textId="63411C83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137" w:type="pct"/>
          </w:tcPr>
          <w:p w14:paraId="13986F96" w14:textId="71F85659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228" w:type="pct"/>
          </w:tcPr>
          <w:p w14:paraId="59FD81DE" w14:textId="13D11E6A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6D6BFA36" w14:textId="01F69A1C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Uterus, peritoneum, mesentery and omentum</w:t>
            </w:r>
          </w:p>
        </w:tc>
        <w:tc>
          <w:tcPr>
            <w:tcW w:w="484" w:type="pct"/>
          </w:tcPr>
          <w:p w14:paraId="626ADE47" w14:textId="29169B88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AH + RSO + omentectomy + appendectomy + mesentery + peritoneal nodules resection</w:t>
            </w:r>
          </w:p>
        </w:tc>
        <w:tc>
          <w:tcPr>
            <w:tcW w:w="355" w:type="pct"/>
          </w:tcPr>
          <w:p w14:paraId="38DE42F4" w14:textId="41E22F02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; chemotherapy; TACE</w:t>
            </w:r>
          </w:p>
        </w:tc>
        <w:tc>
          <w:tcPr>
            <w:tcW w:w="668" w:type="pct"/>
          </w:tcPr>
          <w:p w14:paraId="41BB5977" w14:textId="7DDA43FE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18y</w:t>
            </w:r>
          </w:p>
        </w:tc>
      </w:tr>
      <w:tr w:rsidR="0039496F" w:rsidRPr="000E380E" w14:paraId="7AA41F70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64FB9BA5" w14:textId="367BA798" w:rsidR="0039496F" w:rsidRPr="00A96BA6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C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heng (2021)</w:t>
            </w:r>
          </w:p>
        </w:tc>
        <w:tc>
          <w:tcPr>
            <w:tcW w:w="298" w:type="pct"/>
          </w:tcPr>
          <w:p w14:paraId="238EF045" w14:textId="3EACD236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298" w:type="pct"/>
          </w:tcPr>
          <w:p w14:paraId="3DA44D0D" w14:textId="62143B0F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504" w:type="pct"/>
          </w:tcPr>
          <w:p w14:paraId="70877346" w14:textId="77777777" w:rsidR="0039496F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14:paraId="632CB839" w14:textId="373111DF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8</w:t>
            </w:r>
            <w:r>
              <w:rPr>
                <w:rFonts w:ascii="Calibri" w:hAnsi="Calibri" w:cs="Calibri"/>
                <w:color w:val="auto"/>
                <w:szCs w:val="21"/>
              </w:rPr>
              <w:t>.6*7.2cm</w:t>
            </w:r>
          </w:p>
        </w:tc>
        <w:tc>
          <w:tcPr>
            <w:tcW w:w="720" w:type="pct"/>
          </w:tcPr>
          <w:p w14:paraId="45A44E01" w14:textId="6C169CE7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Right oophorectomy (USO)</w:t>
            </w:r>
          </w:p>
        </w:tc>
        <w:tc>
          <w:tcPr>
            <w:tcW w:w="431" w:type="pct"/>
          </w:tcPr>
          <w:p w14:paraId="4B515A66" w14:textId="53EFB956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137" w:type="pct"/>
          </w:tcPr>
          <w:p w14:paraId="0B05D353" w14:textId="5F1598BB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7988C993" w14:textId="0B105B31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427" w:type="pct"/>
          </w:tcPr>
          <w:p w14:paraId="0FAA15F9" w14:textId="250C2F38" w:rsidR="0039496F" w:rsidRPr="00A96BA6" w:rsidRDefault="00B143DE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0B19B7D1" w14:textId="52757FC9" w:rsidR="0039496F" w:rsidRPr="00A96BA6" w:rsidRDefault="00B143DE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74AD95E7" w14:textId="00B41D5C" w:rsidR="0039496F" w:rsidRPr="00A96BA6" w:rsidRDefault="00B143DE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425CBBF9" w14:textId="6285985D" w:rsidR="0039496F" w:rsidRPr="00A96BA6" w:rsidRDefault="00B143DE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2y</w:t>
            </w:r>
          </w:p>
        </w:tc>
      </w:tr>
      <w:tr w:rsidR="0039496F" w:rsidRPr="000E380E" w14:paraId="18BA172C" w14:textId="77777777" w:rsidTr="000E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1B86D34D" w14:textId="5BD494B6" w:rsidR="0039496F" w:rsidRPr="00A96BA6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D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>onato (2021)</w:t>
            </w:r>
          </w:p>
        </w:tc>
        <w:tc>
          <w:tcPr>
            <w:tcW w:w="298" w:type="pct"/>
          </w:tcPr>
          <w:p w14:paraId="1E64E2A7" w14:textId="01DBCFFC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298" w:type="pct"/>
          </w:tcPr>
          <w:p w14:paraId="1F57E48E" w14:textId="246AA8AB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</w:p>
        </w:tc>
        <w:tc>
          <w:tcPr>
            <w:tcW w:w="504" w:type="pct"/>
          </w:tcPr>
          <w:p w14:paraId="09E7E4CB" w14:textId="4D4BD164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P</w:t>
            </w:r>
            <w:r>
              <w:rPr>
                <w:rFonts w:ascii="Calibri" w:hAnsi="Calibri" w:cs="Calibri"/>
                <w:color w:val="auto"/>
                <w:szCs w:val="21"/>
              </w:rPr>
              <w:t>TC; primary FVPTC in neck</w:t>
            </w:r>
          </w:p>
        </w:tc>
        <w:tc>
          <w:tcPr>
            <w:tcW w:w="720" w:type="pct"/>
          </w:tcPr>
          <w:p w14:paraId="204104FB" w14:textId="4C6A1924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Oophorectomy (USO)</w:t>
            </w:r>
          </w:p>
        </w:tc>
        <w:tc>
          <w:tcPr>
            <w:tcW w:w="431" w:type="pct"/>
          </w:tcPr>
          <w:p w14:paraId="7968E4BA" w14:textId="76731FD4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>T, RAI</w:t>
            </w:r>
          </w:p>
        </w:tc>
        <w:tc>
          <w:tcPr>
            <w:tcW w:w="137" w:type="pct"/>
          </w:tcPr>
          <w:p w14:paraId="481BA1B7" w14:textId="39990AB1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-</w:t>
            </w:r>
          </w:p>
        </w:tc>
        <w:tc>
          <w:tcPr>
            <w:tcW w:w="228" w:type="pct"/>
          </w:tcPr>
          <w:p w14:paraId="6717C3EB" w14:textId="3F3BF9C0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-</w:t>
            </w:r>
          </w:p>
        </w:tc>
        <w:tc>
          <w:tcPr>
            <w:tcW w:w="427" w:type="pct"/>
          </w:tcPr>
          <w:p w14:paraId="15C3F16E" w14:textId="7AE8FF3B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-</w:t>
            </w:r>
          </w:p>
        </w:tc>
        <w:tc>
          <w:tcPr>
            <w:tcW w:w="484" w:type="pct"/>
          </w:tcPr>
          <w:p w14:paraId="1911C162" w14:textId="57947B62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-</w:t>
            </w:r>
          </w:p>
        </w:tc>
        <w:tc>
          <w:tcPr>
            <w:tcW w:w="355" w:type="pct"/>
          </w:tcPr>
          <w:p w14:paraId="59349DD3" w14:textId="764E4FAA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-</w:t>
            </w:r>
          </w:p>
        </w:tc>
        <w:tc>
          <w:tcPr>
            <w:tcW w:w="668" w:type="pct"/>
          </w:tcPr>
          <w:p w14:paraId="52977D98" w14:textId="19ECE902" w:rsidR="0039496F" w:rsidRPr="00A96BA6" w:rsidRDefault="0039496F" w:rsidP="00394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 at 2.4y</w:t>
            </w:r>
          </w:p>
        </w:tc>
      </w:tr>
      <w:tr w:rsidR="0039496F" w:rsidRPr="000E380E" w14:paraId="0D198285" w14:textId="77777777" w:rsidTr="000E38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noWrap/>
          </w:tcPr>
          <w:p w14:paraId="20FD8195" w14:textId="5925E494" w:rsidR="0039496F" w:rsidRPr="00A96BA6" w:rsidRDefault="0039496F" w:rsidP="0039496F">
            <w:pP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Our</w:t>
            </w:r>
            <w:r>
              <w:rPr>
                <w:rFonts w:ascii="Calibri" w:hAnsi="Calibri" w:cs="Calibri"/>
                <w:b w:val="0"/>
                <w:bCs w:val="0"/>
                <w:color w:val="auto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b w:val="0"/>
                <w:bCs w:val="0"/>
                <w:color w:val="auto"/>
                <w:szCs w:val="21"/>
              </w:rPr>
              <w:t>case</w:t>
            </w:r>
          </w:p>
        </w:tc>
        <w:tc>
          <w:tcPr>
            <w:tcW w:w="298" w:type="pct"/>
          </w:tcPr>
          <w:p w14:paraId="3860E834" w14:textId="00CA03CB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298" w:type="pct"/>
          </w:tcPr>
          <w:p w14:paraId="78B8D9C5" w14:textId="425408EE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4</w:t>
            </w:r>
            <w:r>
              <w:rPr>
                <w:rFonts w:ascii="Calibri" w:hAnsi="Calibri" w:cs="Calibri"/>
                <w:color w:val="auto"/>
                <w:szCs w:val="21"/>
              </w:rPr>
              <w:t>6</w:t>
            </w:r>
          </w:p>
        </w:tc>
        <w:tc>
          <w:tcPr>
            <w:tcW w:w="504" w:type="pct"/>
          </w:tcPr>
          <w:p w14:paraId="66875453" w14:textId="103F4A1C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TC;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5cm</w:t>
            </w:r>
          </w:p>
        </w:tc>
        <w:tc>
          <w:tcPr>
            <w:tcW w:w="720" w:type="pct"/>
          </w:tcPr>
          <w:p w14:paraId="70BAD46F" w14:textId="009B94B2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AH + BSO 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+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omentectomy + pelvic lymphadectomy</w:t>
            </w:r>
          </w:p>
        </w:tc>
        <w:tc>
          <w:tcPr>
            <w:tcW w:w="431" w:type="pct"/>
          </w:tcPr>
          <w:p w14:paraId="4A748FD3" w14:textId="08A9BF9B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c</w:t>
            </w:r>
            <w:r>
              <w:rPr>
                <w:rFonts w:ascii="Calibri" w:hAnsi="Calibri" w:cs="Calibri"/>
                <w:color w:val="auto"/>
                <w:szCs w:val="21"/>
              </w:rPr>
              <w:t>hemotherapy</w:t>
            </w:r>
          </w:p>
        </w:tc>
        <w:tc>
          <w:tcPr>
            <w:tcW w:w="137" w:type="pct"/>
          </w:tcPr>
          <w:p w14:paraId="74BE61E6" w14:textId="5A98A340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228" w:type="pct"/>
          </w:tcPr>
          <w:p w14:paraId="46BEA300" w14:textId="4D6A0CD5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427" w:type="pct"/>
          </w:tcPr>
          <w:p w14:paraId="1A8006F3" w14:textId="787B3598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484" w:type="pct"/>
          </w:tcPr>
          <w:p w14:paraId="3C976AD9" w14:textId="29C40FD7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355" w:type="pct"/>
          </w:tcPr>
          <w:p w14:paraId="17EAE71E" w14:textId="61A07C40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668" w:type="pct"/>
          </w:tcPr>
          <w:p w14:paraId="29B12D09" w14:textId="70173361" w:rsidR="0039496F" w:rsidRPr="00A96BA6" w:rsidRDefault="0039496F" w:rsidP="00394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12y</w:t>
            </w:r>
          </w:p>
        </w:tc>
      </w:tr>
    </w:tbl>
    <w:p w14:paraId="1A192FF6" w14:textId="4C79D3E3" w:rsidR="00AC2A42" w:rsidRPr="000112DA" w:rsidRDefault="00D549DC" w:rsidP="00AC2A42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Abbreviations</w:t>
      </w:r>
      <w:r>
        <w:rPr>
          <w:rFonts w:ascii="Calibri" w:hAnsi="Calibri" w:cs="Calibri"/>
          <w:szCs w:val="21"/>
        </w:rPr>
        <w:t xml:space="preserve">: </w:t>
      </w:r>
      <w:r w:rsidRPr="00062314">
        <w:rPr>
          <w:rFonts w:ascii="Calibri" w:hAnsi="Calibri" w:cs="Calibri"/>
          <w:szCs w:val="21"/>
        </w:rPr>
        <w:t xml:space="preserve">MSO, malignant struma ovarii; PTC, papillary thyroid carcinoma; FTC, follicular thyroid carcinoma; FVPTC, follicular variant of papillary thyroid carcinoma; (D)TC, (differentiated) thyroid carcinoma; </w:t>
      </w:r>
      <w:r>
        <w:rPr>
          <w:rFonts w:ascii="Calibri" w:hAnsi="Calibri" w:cs="Calibri"/>
          <w:szCs w:val="21"/>
        </w:rPr>
        <w:t xml:space="preserve">PDC, poorly differentiated thyroid carcinoma; </w:t>
      </w:r>
      <w:r w:rsidRPr="00062314">
        <w:rPr>
          <w:rFonts w:ascii="Calibri" w:hAnsi="Calibri" w:cs="Calibri"/>
          <w:szCs w:val="21"/>
        </w:rPr>
        <w:t xml:space="preserve">USO, unilateral salpingo-oophorectomy; BSO, bilateral salpingo-oophorectomy; TAH/sTAH, total/subtotal abdominal hysterectomy; TT, total thyroidectomy; RAI, radioiodine therapy; EBRT, external beam radiotherapy; rh-TSH, </w:t>
      </w:r>
      <w:r w:rsidRPr="00062314">
        <w:rPr>
          <w:rFonts w:ascii="Calibri" w:hAnsi="Calibri" w:cs="Calibri"/>
          <w:szCs w:val="21"/>
        </w:rPr>
        <w:lastRenderedPageBreak/>
        <w:t xml:space="preserve">recombinant human thyroid stimulating hormone; </w:t>
      </w:r>
      <w:r w:rsidR="000F3A17">
        <w:rPr>
          <w:rFonts w:ascii="Calibri" w:hAnsi="Calibri" w:cs="Calibri"/>
          <w:szCs w:val="21"/>
        </w:rPr>
        <w:t xml:space="preserve">TACE, transcatheter arterial chemo-embolization; </w:t>
      </w:r>
      <w:r w:rsidRPr="00062314">
        <w:rPr>
          <w:rFonts w:ascii="Calibri" w:hAnsi="Calibri" w:cs="Calibri"/>
          <w:szCs w:val="21"/>
        </w:rPr>
        <w:t>NED, no evidence of disease; AWD, alive with disease; DOD, die of the disease; NA, not applicable; R, recurrence; RFS, recurrent free survival.</w:t>
      </w:r>
    </w:p>
    <w:sectPr w:rsidR="00AC2A42" w:rsidRPr="000112DA" w:rsidSect="006D4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AC68A" w14:textId="77777777" w:rsidR="003E33CE" w:rsidRDefault="003E33CE" w:rsidP="003E40A0">
      <w:r>
        <w:separator/>
      </w:r>
    </w:p>
  </w:endnote>
  <w:endnote w:type="continuationSeparator" w:id="0">
    <w:p w14:paraId="12EC99D2" w14:textId="77777777" w:rsidR="003E33CE" w:rsidRDefault="003E33CE" w:rsidP="003E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F2168" w14:textId="77777777" w:rsidR="003E33CE" w:rsidRDefault="003E33CE" w:rsidP="003E40A0">
      <w:r>
        <w:separator/>
      </w:r>
    </w:p>
  </w:footnote>
  <w:footnote w:type="continuationSeparator" w:id="0">
    <w:p w14:paraId="20646932" w14:textId="77777777" w:rsidR="003E33CE" w:rsidRDefault="003E33CE" w:rsidP="003E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3A"/>
    <w:rsid w:val="0000182A"/>
    <w:rsid w:val="00001F80"/>
    <w:rsid w:val="00003F71"/>
    <w:rsid w:val="000112DA"/>
    <w:rsid w:val="00015168"/>
    <w:rsid w:val="000305F5"/>
    <w:rsid w:val="00031122"/>
    <w:rsid w:val="00036D01"/>
    <w:rsid w:val="00044568"/>
    <w:rsid w:val="000469F3"/>
    <w:rsid w:val="0005398E"/>
    <w:rsid w:val="000600DB"/>
    <w:rsid w:val="0006528F"/>
    <w:rsid w:val="00096618"/>
    <w:rsid w:val="000A5C9D"/>
    <w:rsid w:val="000B10B8"/>
    <w:rsid w:val="000B5F87"/>
    <w:rsid w:val="000C0A3A"/>
    <w:rsid w:val="000C292A"/>
    <w:rsid w:val="000D7565"/>
    <w:rsid w:val="000E380E"/>
    <w:rsid w:val="000F3A17"/>
    <w:rsid w:val="000F5542"/>
    <w:rsid w:val="001128E8"/>
    <w:rsid w:val="00116E03"/>
    <w:rsid w:val="00117C9C"/>
    <w:rsid w:val="001213AE"/>
    <w:rsid w:val="00124F7B"/>
    <w:rsid w:val="001354D7"/>
    <w:rsid w:val="001454DC"/>
    <w:rsid w:val="001552FA"/>
    <w:rsid w:val="00156CD9"/>
    <w:rsid w:val="001630F6"/>
    <w:rsid w:val="00176C9F"/>
    <w:rsid w:val="00190B0D"/>
    <w:rsid w:val="001932E7"/>
    <w:rsid w:val="001A58B9"/>
    <w:rsid w:val="001B0AC7"/>
    <w:rsid w:val="001C0704"/>
    <w:rsid w:val="001C3588"/>
    <w:rsid w:val="001E0300"/>
    <w:rsid w:val="001E5849"/>
    <w:rsid w:val="001F35AB"/>
    <w:rsid w:val="0020196A"/>
    <w:rsid w:val="00207110"/>
    <w:rsid w:val="00215AFE"/>
    <w:rsid w:val="002233ED"/>
    <w:rsid w:val="00224E0F"/>
    <w:rsid w:val="002338AC"/>
    <w:rsid w:val="002343C2"/>
    <w:rsid w:val="00244EF2"/>
    <w:rsid w:val="0025018F"/>
    <w:rsid w:val="002602C3"/>
    <w:rsid w:val="00261895"/>
    <w:rsid w:val="00277F1A"/>
    <w:rsid w:val="002839CD"/>
    <w:rsid w:val="002A4D4A"/>
    <w:rsid w:val="002B026D"/>
    <w:rsid w:val="002B1240"/>
    <w:rsid w:val="002B5220"/>
    <w:rsid w:val="002C5405"/>
    <w:rsid w:val="002E4B27"/>
    <w:rsid w:val="002F3738"/>
    <w:rsid w:val="002F53A4"/>
    <w:rsid w:val="0031043E"/>
    <w:rsid w:val="00320D21"/>
    <w:rsid w:val="003258C2"/>
    <w:rsid w:val="00344FEC"/>
    <w:rsid w:val="0036366D"/>
    <w:rsid w:val="0036631B"/>
    <w:rsid w:val="00370564"/>
    <w:rsid w:val="00372007"/>
    <w:rsid w:val="00374245"/>
    <w:rsid w:val="00384DFC"/>
    <w:rsid w:val="00392BD2"/>
    <w:rsid w:val="0039496F"/>
    <w:rsid w:val="0039640C"/>
    <w:rsid w:val="003A3B3E"/>
    <w:rsid w:val="003A4710"/>
    <w:rsid w:val="003B6506"/>
    <w:rsid w:val="003C245B"/>
    <w:rsid w:val="003C5B31"/>
    <w:rsid w:val="003D46C2"/>
    <w:rsid w:val="003D6190"/>
    <w:rsid w:val="003E33CE"/>
    <w:rsid w:val="003E40A0"/>
    <w:rsid w:val="003F4CEE"/>
    <w:rsid w:val="00417252"/>
    <w:rsid w:val="00421CA4"/>
    <w:rsid w:val="00435761"/>
    <w:rsid w:val="00442776"/>
    <w:rsid w:val="00442FBD"/>
    <w:rsid w:val="00445681"/>
    <w:rsid w:val="0045505F"/>
    <w:rsid w:val="00455B7C"/>
    <w:rsid w:val="004717EE"/>
    <w:rsid w:val="0049124D"/>
    <w:rsid w:val="00493456"/>
    <w:rsid w:val="004A1EBF"/>
    <w:rsid w:val="004C0F67"/>
    <w:rsid w:val="004D1EB1"/>
    <w:rsid w:val="004D3A22"/>
    <w:rsid w:val="004E078B"/>
    <w:rsid w:val="004F02E1"/>
    <w:rsid w:val="00517FB9"/>
    <w:rsid w:val="005220EC"/>
    <w:rsid w:val="00522A88"/>
    <w:rsid w:val="005240C1"/>
    <w:rsid w:val="005304BA"/>
    <w:rsid w:val="00532F1C"/>
    <w:rsid w:val="00542480"/>
    <w:rsid w:val="0056270C"/>
    <w:rsid w:val="00580F43"/>
    <w:rsid w:val="00584F96"/>
    <w:rsid w:val="005A3B12"/>
    <w:rsid w:val="005B32F4"/>
    <w:rsid w:val="005C7D13"/>
    <w:rsid w:val="005D125F"/>
    <w:rsid w:val="005F4620"/>
    <w:rsid w:val="0060113E"/>
    <w:rsid w:val="0060764E"/>
    <w:rsid w:val="00614A8F"/>
    <w:rsid w:val="006226DC"/>
    <w:rsid w:val="00640EB5"/>
    <w:rsid w:val="006427FF"/>
    <w:rsid w:val="0064603C"/>
    <w:rsid w:val="00651101"/>
    <w:rsid w:val="00660FBB"/>
    <w:rsid w:val="00684B4A"/>
    <w:rsid w:val="0068757F"/>
    <w:rsid w:val="00697C69"/>
    <w:rsid w:val="006A3C3F"/>
    <w:rsid w:val="006B78B9"/>
    <w:rsid w:val="006C075C"/>
    <w:rsid w:val="006D44A3"/>
    <w:rsid w:val="006D742E"/>
    <w:rsid w:val="006E256F"/>
    <w:rsid w:val="006F57BA"/>
    <w:rsid w:val="006F7160"/>
    <w:rsid w:val="00701622"/>
    <w:rsid w:val="00706D9E"/>
    <w:rsid w:val="00727B22"/>
    <w:rsid w:val="007420D0"/>
    <w:rsid w:val="00760CEE"/>
    <w:rsid w:val="00760DED"/>
    <w:rsid w:val="00764DB0"/>
    <w:rsid w:val="00766273"/>
    <w:rsid w:val="00770A33"/>
    <w:rsid w:val="00771F4B"/>
    <w:rsid w:val="00780316"/>
    <w:rsid w:val="0079210A"/>
    <w:rsid w:val="007A236C"/>
    <w:rsid w:val="007A530C"/>
    <w:rsid w:val="007C0FDB"/>
    <w:rsid w:val="007C2E3D"/>
    <w:rsid w:val="007C31E1"/>
    <w:rsid w:val="007C444B"/>
    <w:rsid w:val="007D1458"/>
    <w:rsid w:val="007E5594"/>
    <w:rsid w:val="007F4198"/>
    <w:rsid w:val="008026BC"/>
    <w:rsid w:val="00803EFB"/>
    <w:rsid w:val="00823DC5"/>
    <w:rsid w:val="0083137B"/>
    <w:rsid w:val="008338FF"/>
    <w:rsid w:val="00835A9D"/>
    <w:rsid w:val="00860133"/>
    <w:rsid w:val="00871DB5"/>
    <w:rsid w:val="00875F9A"/>
    <w:rsid w:val="008846F3"/>
    <w:rsid w:val="00885882"/>
    <w:rsid w:val="008B66F8"/>
    <w:rsid w:val="008C3B33"/>
    <w:rsid w:val="008E342C"/>
    <w:rsid w:val="008F075F"/>
    <w:rsid w:val="008F6D96"/>
    <w:rsid w:val="00917944"/>
    <w:rsid w:val="009200B4"/>
    <w:rsid w:val="009252FB"/>
    <w:rsid w:val="0093644C"/>
    <w:rsid w:val="00941F3C"/>
    <w:rsid w:val="00967A48"/>
    <w:rsid w:val="0097190E"/>
    <w:rsid w:val="00974D5E"/>
    <w:rsid w:val="00975A30"/>
    <w:rsid w:val="009A7721"/>
    <w:rsid w:val="009B3679"/>
    <w:rsid w:val="009C31A7"/>
    <w:rsid w:val="009C7596"/>
    <w:rsid w:val="009D3CAC"/>
    <w:rsid w:val="009D4570"/>
    <w:rsid w:val="009E5F3E"/>
    <w:rsid w:val="00A201CB"/>
    <w:rsid w:val="00A26508"/>
    <w:rsid w:val="00A319E2"/>
    <w:rsid w:val="00A61BC8"/>
    <w:rsid w:val="00A74671"/>
    <w:rsid w:val="00A75AAF"/>
    <w:rsid w:val="00A87061"/>
    <w:rsid w:val="00A96BA6"/>
    <w:rsid w:val="00AC2A42"/>
    <w:rsid w:val="00AC3473"/>
    <w:rsid w:val="00AC4AF4"/>
    <w:rsid w:val="00AC6E2D"/>
    <w:rsid w:val="00AE484B"/>
    <w:rsid w:val="00AE4B31"/>
    <w:rsid w:val="00AE568E"/>
    <w:rsid w:val="00AF5E44"/>
    <w:rsid w:val="00AF6D73"/>
    <w:rsid w:val="00B022DA"/>
    <w:rsid w:val="00B03D2B"/>
    <w:rsid w:val="00B11597"/>
    <w:rsid w:val="00B143DE"/>
    <w:rsid w:val="00B3740C"/>
    <w:rsid w:val="00B50643"/>
    <w:rsid w:val="00B53B3E"/>
    <w:rsid w:val="00B71FA8"/>
    <w:rsid w:val="00B7210F"/>
    <w:rsid w:val="00B964B0"/>
    <w:rsid w:val="00BA5BC6"/>
    <w:rsid w:val="00BB1877"/>
    <w:rsid w:val="00BB3743"/>
    <w:rsid w:val="00BB3B09"/>
    <w:rsid w:val="00BB52ED"/>
    <w:rsid w:val="00BC02D3"/>
    <w:rsid w:val="00BC1014"/>
    <w:rsid w:val="00BE621B"/>
    <w:rsid w:val="00BF4881"/>
    <w:rsid w:val="00C0171D"/>
    <w:rsid w:val="00C02BF5"/>
    <w:rsid w:val="00C11AED"/>
    <w:rsid w:val="00C17B9F"/>
    <w:rsid w:val="00C227CF"/>
    <w:rsid w:val="00C43FE1"/>
    <w:rsid w:val="00C53666"/>
    <w:rsid w:val="00C61ADE"/>
    <w:rsid w:val="00C715CB"/>
    <w:rsid w:val="00C74F31"/>
    <w:rsid w:val="00C93F6F"/>
    <w:rsid w:val="00CA0AA9"/>
    <w:rsid w:val="00CA7DCA"/>
    <w:rsid w:val="00CB3225"/>
    <w:rsid w:val="00CB60B8"/>
    <w:rsid w:val="00CB62C9"/>
    <w:rsid w:val="00CC340A"/>
    <w:rsid w:val="00CD014D"/>
    <w:rsid w:val="00CE7C30"/>
    <w:rsid w:val="00D04126"/>
    <w:rsid w:val="00D220A8"/>
    <w:rsid w:val="00D549DC"/>
    <w:rsid w:val="00D66586"/>
    <w:rsid w:val="00D72BCE"/>
    <w:rsid w:val="00D80BCB"/>
    <w:rsid w:val="00D8184E"/>
    <w:rsid w:val="00D86861"/>
    <w:rsid w:val="00D90CD7"/>
    <w:rsid w:val="00D9377A"/>
    <w:rsid w:val="00DB12C7"/>
    <w:rsid w:val="00DB461B"/>
    <w:rsid w:val="00DC513B"/>
    <w:rsid w:val="00DD4E39"/>
    <w:rsid w:val="00DD5EB9"/>
    <w:rsid w:val="00DE6F26"/>
    <w:rsid w:val="00DE74BD"/>
    <w:rsid w:val="00E1782F"/>
    <w:rsid w:val="00E2419E"/>
    <w:rsid w:val="00E4075B"/>
    <w:rsid w:val="00E50EC8"/>
    <w:rsid w:val="00E526D3"/>
    <w:rsid w:val="00E57696"/>
    <w:rsid w:val="00E6578E"/>
    <w:rsid w:val="00E670C5"/>
    <w:rsid w:val="00E80A7D"/>
    <w:rsid w:val="00E91944"/>
    <w:rsid w:val="00E925A8"/>
    <w:rsid w:val="00EA7EB7"/>
    <w:rsid w:val="00EC7075"/>
    <w:rsid w:val="00EC7DDE"/>
    <w:rsid w:val="00EF71E3"/>
    <w:rsid w:val="00F05C3C"/>
    <w:rsid w:val="00F16553"/>
    <w:rsid w:val="00F17BED"/>
    <w:rsid w:val="00F46576"/>
    <w:rsid w:val="00F51AA5"/>
    <w:rsid w:val="00F546E6"/>
    <w:rsid w:val="00F67E81"/>
    <w:rsid w:val="00F8193B"/>
    <w:rsid w:val="00F84E34"/>
    <w:rsid w:val="00F8601C"/>
    <w:rsid w:val="00F9303F"/>
    <w:rsid w:val="00FB2CD6"/>
    <w:rsid w:val="00FB6013"/>
    <w:rsid w:val="00FC4EC2"/>
    <w:rsid w:val="00FD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0BFCD"/>
  <w15:chartTrackingRefBased/>
  <w15:docId w15:val="{14D0E979-D633-40E4-99EF-6997B225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2602C3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-5">
    <w:name w:val="List Table 6 Colorful Accent 5"/>
    <w:basedOn w:val="a1"/>
    <w:uiPriority w:val="51"/>
    <w:rsid w:val="002602C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3">
    <w:name w:val="line number"/>
    <w:basedOn w:val="a0"/>
    <w:uiPriority w:val="99"/>
    <w:semiHidden/>
    <w:unhideWhenUsed/>
    <w:rsid w:val="002602C3"/>
  </w:style>
  <w:style w:type="paragraph" w:styleId="a4">
    <w:name w:val="header"/>
    <w:basedOn w:val="a"/>
    <w:link w:val="a5"/>
    <w:uiPriority w:val="99"/>
    <w:unhideWhenUsed/>
    <w:rsid w:val="003E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0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165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6553"/>
    <w:rPr>
      <w:sz w:val="18"/>
      <w:szCs w:val="18"/>
    </w:rPr>
  </w:style>
  <w:style w:type="table" w:styleId="6-1">
    <w:name w:val="List Table 6 Colorful Accent 1"/>
    <w:basedOn w:val="a1"/>
    <w:uiPriority w:val="51"/>
    <w:rsid w:val="001C3588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a">
    <w:name w:val="No Spacing"/>
    <w:uiPriority w:val="1"/>
    <w:qFormat/>
    <w:rsid w:val="00875F9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AF80C-F225-4ACA-A947-61AF1B92E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17</Pages>
  <Words>2127</Words>
  <Characters>12127</Characters>
  <Application>Microsoft Office Word</Application>
  <DocSecurity>0</DocSecurity>
  <Lines>101</Lines>
  <Paragraphs>28</Paragraphs>
  <ScaleCrop>false</ScaleCrop>
  <Company>Microsoft</Company>
  <LinksUpToDate>false</LinksUpToDate>
  <CharactersWithSpaces>1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sj</cp:lastModifiedBy>
  <cp:revision>95</cp:revision>
  <dcterms:created xsi:type="dcterms:W3CDTF">2020-05-04T13:42:00Z</dcterms:created>
  <dcterms:modified xsi:type="dcterms:W3CDTF">2021-09-12T15:26:00Z</dcterms:modified>
</cp:coreProperties>
</file>